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E33EA3" w14:textId="43153B3B" w:rsidR="00454972" w:rsidRDefault="00F453FD" w:rsidP="00544E23">
      <w:pPr>
        <w:rPr>
          <w:rFonts w:ascii="Calibri" w:hAnsi="Calibri" w:cs="Calibri"/>
        </w:rPr>
      </w:pPr>
      <w:r>
        <w:rPr>
          <w:rFonts w:ascii="Calibri" w:hAnsi="Calibri" w:cs="Calibri"/>
        </w:rPr>
        <w:t xml:space="preserve">Supplement </w:t>
      </w:r>
      <w:r w:rsidR="00E66B3A">
        <w:rPr>
          <w:rFonts w:ascii="Calibri" w:hAnsi="Calibri" w:cs="Calibri"/>
        </w:rPr>
        <w:t>3</w:t>
      </w:r>
      <w:r w:rsidR="00D1214D">
        <w:rPr>
          <w:rFonts w:ascii="Calibri" w:hAnsi="Calibri" w:cs="Calibri"/>
        </w:rPr>
        <w:t>a</w:t>
      </w:r>
      <w:r w:rsidR="00434AC9">
        <w:rPr>
          <w:rFonts w:ascii="Calibri" w:hAnsi="Calibri" w:cs="Calibri"/>
        </w:rPr>
        <w:t xml:space="preserve">: </w:t>
      </w:r>
      <w:r w:rsidR="004E3B11">
        <w:rPr>
          <w:rFonts w:ascii="Calibri" w:hAnsi="Calibri" w:cs="Calibri"/>
        </w:rPr>
        <w:t xml:space="preserve">Validity evidence data elements and prevalence: </w:t>
      </w:r>
      <w:r w:rsidR="00892220">
        <w:rPr>
          <w:rFonts w:ascii="Calibri" w:hAnsi="Calibri" w:cs="Calibri"/>
        </w:rPr>
        <w:t xml:space="preserve">content </w:t>
      </w:r>
      <w:r w:rsidR="004E3B11">
        <w:rPr>
          <w:rFonts w:ascii="Calibri" w:hAnsi="Calibri" w:cs="Calibri"/>
        </w:rPr>
        <w:t>evidence</w:t>
      </w:r>
    </w:p>
    <w:tbl>
      <w:tblPr>
        <w:tblStyle w:val="TableGrid"/>
        <w:tblW w:w="0" w:type="auto"/>
        <w:tblLook w:val="04A0" w:firstRow="1" w:lastRow="0" w:firstColumn="1" w:lastColumn="0" w:noHBand="0" w:noVBand="1"/>
      </w:tblPr>
      <w:tblGrid>
        <w:gridCol w:w="1713"/>
        <w:gridCol w:w="4716"/>
        <w:gridCol w:w="1312"/>
        <w:gridCol w:w="1609"/>
      </w:tblGrid>
      <w:tr w:rsidR="00F47C0A" w14:paraId="00A424D8" w14:textId="1846389A" w:rsidTr="0076164C">
        <w:tc>
          <w:tcPr>
            <w:tcW w:w="1727" w:type="dxa"/>
            <w:shd w:val="clear" w:color="auto" w:fill="F2F2F2" w:themeFill="background1" w:themeFillShade="F2"/>
          </w:tcPr>
          <w:p w14:paraId="00B07CEE" w14:textId="77777777" w:rsidR="00F47C0A" w:rsidRDefault="00F47C0A" w:rsidP="00544E23">
            <w:pPr>
              <w:rPr>
                <w:rFonts w:ascii="Calibri" w:hAnsi="Calibri" w:cs="Calibri"/>
                <w:b/>
                <w:bCs/>
              </w:rPr>
            </w:pPr>
          </w:p>
          <w:p w14:paraId="498CA082" w14:textId="1313A4A3" w:rsidR="00F47C0A" w:rsidRPr="00D16683" w:rsidRDefault="00F47C0A" w:rsidP="00544E23">
            <w:pPr>
              <w:rPr>
                <w:rFonts w:ascii="Calibri" w:hAnsi="Calibri" w:cs="Calibri"/>
                <w:b/>
                <w:bCs/>
              </w:rPr>
            </w:pPr>
            <w:r w:rsidRPr="00D16683">
              <w:rPr>
                <w:rFonts w:ascii="Calibri" w:hAnsi="Calibri" w:cs="Calibri"/>
                <w:b/>
                <w:bCs/>
              </w:rPr>
              <w:t>Data Element</w:t>
            </w:r>
          </w:p>
        </w:tc>
        <w:tc>
          <w:tcPr>
            <w:tcW w:w="4838" w:type="dxa"/>
            <w:shd w:val="clear" w:color="auto" w:fill="F2F2F2" w:themeFill="background1" w:themeFillShade="F2"/>
          </w:tcPr>
          <w:p w14:paraId="036EB0B6" w14:textId="77777777" w:rsidR="00F47C0A" w:rsidRDefault="00F47C0A" w:rsidP="00544E23">
            <w:pPr>
              <w:rPr>
                <w:rFonts w:ascii="Calibri" w:hAnsi="Calibri" w:cs="Calibri"/>
                <w:b/>
                <w:bCs/>
              </w:rPr>
            </w:pPr>
          </w:p>
          <w:p w14:paraId="32F669AD" w14:textId="20595355" w:rsidR="00F47C0A" w:rsidRPr="00D16683" w:rsidRDefault="00F47C0A" w:rsidP="00544E23">
            <w:pPr>
              <w:rPr>
                <w:rFonts w:ascii="Calibri" w:hAnsi="Calibri" w:cs="Calibri"/>
                <w:b/>
                <w:bCs/>
              </w:rPr>
            </w:pPr>
            <w:r w:rsidRPr="00D16683">
              <w:rPr>
                <w:rFonts w:ascii="Calibri" w:hAnsi="Calibri" w:cs="Calibri"/>
                <w:b/>
                <w:bCs/>
              </w:rPr>
              <w:t>Data Element Definition (adapted from Cook 2014</w:t>
            </w:r>
            <w:r>
              <w:rPr>
                <w:rFonts w:ascii="Calibri" w:hAnsi="Calibri" w:cs="Calibri"/>
                <w:b/>
                <w:bCs/>
              </w:rPr>
              <w:fldChar w:fldCharType="begin"/>
            </w:r>
            <w:r>
              <w:rPr>
                <w:rFonts w:ascii="Calibri" w:hAnsi="Calibri" w:cs="Calibri"/>
                <w:b/>
                <w:bCs/>
              </w:rPr>
              <w:instrText xml:space="preserve"> ADDIN ZOTERO_ITEM CSL_CITATION {"citationID":"d2rGDpVr","properties":{"formattedCitation":"\\super 4\\nosupersub{}","plainCitation":"4","noteIndex":0},"citationItems":[{"id":1283,"uris":["http://zotero.org/users/9912476/items/WI3JAVPS"],"itemData":{"id":1283,"type":"article-journal","abstract":"Ongoing transformations in health professions education underscore the need for valid and reliable assessment. The current standard for assessment validation requires evidence from five sources: content, response process, internal structure, relations with other variables, and consequences. However, researchers remain uncertain regarding the types of data that contribute to each evidence source. We sought to enumerate the validity evidence sources and supporting data elements for assessments using technology-enhanced simulation. We conducted a systematic literature search including MEDLINE, ERIC, and Scopus through May 2011. We included original research that evaluated the validity of simulation-based assessment scores using two or more evidence sources. Working in duplicate, we abstracted information on the prevalence of each evidence source and the underlying data elements. Among 217 eligible studies only six (3 %) referenced the five-source framework, and 51 (24 %) made no reference to any validity framework. The most common evidence sources and data elements were: relations with other variables (94 % of studies; reported most often as variation in simulator scores across training levels), internal structure (76 %; supported by reliability data or item analysis), and content (63 %; reported as expert panels or modification of existing instruments). Evidence of response process and consequences were each present in &lt;10 % of studies. We conclude that relations with training level appear to be overrepresented in this field, while evidence of consequences and response process are infrequently reported. Validation science will be improved as educators use established frameworks to collect and interpret evidence from the full spectrum of possible sources and elements.","container-title":"Advances in Health Sciences Education: Theory and Practice","DOI":"10.1007/s10459-013-9458-4","ISSN":"1573-1677","issue":"2","journalAbbreviation":"Adv Health Sci Educ Theory Pract","language":"eng","note":"PMID: 23636643","page":"233-250","source":"PubMed","title":"What counts as validity evidence? Examples and prevalence in a systematic review of simulation-based assessment","title-short":"What counts as validity evidence?","volume":"19","author":[{"family":"Cook","given":"David A."},{"family":"Zendejas","given":"Benjamin"},{"family":"Hamstra","given":"Stanley J."},{"family":"Hatala","given":"Rose"},{"family":"Brydges","given":"Ryan"}],"issued":{"date-parts":[["2014",5]]}}}],"schema":"https://github.com/citation-style-language/schema/raw/master/csl-citation.json"} </w:instrText>
            </w:r>
            <w:r>
              <w:rPr>
                <w:rFonts w:ascii="Calibri" w:hAnsi="Calibri" w:cs="Calibri"/>
                <w:b/>
                <w:bCs/>
              </w:rPr>
              <w:fldChar w:fldCharType="separate"/>
            </w:r>
            <w:r w:rsidRPr="005A5030">
              <w:rPr>
                <w:rFonts w:ascii="Calibri" w:hAnsi="Calibri" w:cs="Calibri"/>
                <w:vertAlign w:val="superscript"/>
              </w:rPr>
              <w:t>4</w:t>
            </w:r>
            <w:r>
              <w:rPr>
                <w:rFonts w:ascii="Calibri" w:hAnsi="Calibri" w:cs="Calibri"/>
                <w:b/>
                <w:bCs/>
              </w:rPr>
              <w:fldChar w:fldCharType="end"/>
            </w:r>
            <w:r w:rsidRPr="00D16683">
              <w:rPr>
                <w:rFonts w:ascii="Calibri" w:hAnsi="Calibri" w:cs="Calibri"/>
                <w:b/>
                <w:bCs/>
              </w:rPr>
              <w:t>)</w:t>
            </w:r>
          </w:p>
        </w:tc>
        <w:tc>
          <w:tcPr>
            <w:tcW w:w="1170" w:type="dxa"/>
            <w:shd w:val="clear" w:color="auto" w:fill="F2F2F2" w:themeFill="background1" w:themeFillShade="F2"/>
          </w:tcPr>
          <w:p w14:paraId="3170A8D1" w14:textId="397C565A" w:rsidR="00F47C0A" w:rsidRPr="00D16683" w:rsidRDefault="00F47C0A" w:rsidP="00544E23">
            <w:pPr>
              <w:rPr>
                <w:rFonts w:ascii="Calibri" w:hAnsi="Calibri" w:cs="Calibri"/>
                <w:b/>
                <w:bCs/>
              </w:rPr>
            </w:pPr>
            <w:r w:rsidRPr="00D16683">
              <w:rPr>
                <w:rFonts w:ascii="Calibri" w:hAnsi="Calibri" w:cs="Calibri"/>
                <w:b/>
                <w:bCs/>
              </w:rPr>
              <w:t>Prevalence</w:t>
            </w:r>
            <w:r>
              <w:rPr>
                <w:rFonts w:ascii="Calibri" w:hAnsi="Calibri" w:cs="Calibri"/>
                <w:b/>
                <w:bCs/>
              </w:rPr>
              <w:t xml:space="preserve"> by Study</w:t>
            </w:r>
            <w:r w:rsidR="0076164C">
              <w:rPr>
                <w:rFonts w:ascii="Calibri" w:hAnsi="Calibri" w:cs="Calibri"/>
                <w:b/>
                <w:bCs/>
              </w:rPr>
              <w:t>,</w:t>
            </w:r>
          </w:p>
          <w:p w14:paraId="32EAE4EA" w14:textId="288FACCC" w:rsidR="00F47C0A" w:rsidRPr="00D16683" w:rsidRDefault="0076164C" w:rsidP="00544E23">
            <w:pPr>
              <w:rPr>
                <w:rFonts w:ascii="Calibri" w:hAnsi="Calibri" w:cs="Calibri"/>
                <w:b/>
                <w:bCs/>
              </w:rPr>
            </w:pPr>
            <w:r>
              <w:rPr>
                <w:rFonts w:ascii="Calibri" w:hAnsi="Calibri" w:cs="Calibri"/>
                <w:b/>
                <w:bCs/>
              </w:rPr>
              <w:t>No.</w:t>
            </w:r>
            <w:r w:rsidR="00F47C0A" w:rsidRPr="00D16683">
              <w:rPr>
                <w:rFonts w:ascii="Calibri" w:hAnsi="Calibri" w:cs="Calibri"/>
                <w:b/>
                <w:bCs/>
              </w:rPr>
              <w:t xml:space="preserve"> (%)</w:t>
            </w:r>
          </w:p>
          <w:p w14:paraId="3240F282" w14:textId="01805C96" w:rsidR="00F47C0A" w:rsidRPr="00D16683" w:rsidRDefault="00F47C0A" w:rsidP="00544E23">
            <w:pPr>
              <w:rPr>
                <w:rFonts w:ascii="Calibri" w:hAnsi="Calibri" w:cs="Calibri"/>
                <w:b/>
                <w:bCs/>
              </w:rPr>
            </w:pPr>
            <w:r w:rsidRPr="00D16683">
              <w:rPr>
                <w:rFonts w:ascii="Calibri" w:hAnsi="Calibri" w:cs="Calibri"/>
                <w:b/>
                <w:bCs/>
              </w:rPr>
              <w:t>N = 139</w:t>
            </w:r>
          </w:p>
        </w:tc>
        <w:tc>
          <w:tcPr>
            <w:tcW w:w="1615" w:type="dxa"/>
            <w:shd w:val="clear" w:color="auto" w:fill="F2F2F2" w:themeFill="background1" w:themeFillShade="F2"/>
          </w:tcPr>
          <w:p w14:paraId="61FD1F87" w14:textId="72097DFA" w:rsidR="00F47C0A" w:rsidRDefault="00F47C0A" w:rsidP="00544E23">
            <w:pPr>
              <w:rPr>
                <w:rFonts w:ascii="Calibri" w:hAnsi="Calibri" w:cs="Calibri"/>
                <w:b/>
                <w:bCs/>
              </w:rPr>
            </w:pPr>
            <w:r>
              <w:rPr>
                <w:rFonts w:ascii="Calibri" w:hAnsi="Calibri" w:cs="Calibri"/>
                <w:b/>
                <w:bCs/>
              </w:rPr>
              <w:t>Prevalence by Assessment</w:t>
            </w:r>
            <w:r w:rsidR="0076164C">
              <w:rPr>
                <w:rFonts w:ascii="Calibri" w:hAnsi="Calibri" w:cs="Calibri"/>
                <w:b/>
                <w:bCs/>
              </w:rPr>
              <w:t>,</w:t>
            </w:r>
          </w:p>
          <w:p w14:paraId="21E36614" w14:textId="5751F873" w:rsidR="00F47C0A" w:rsidRDefault="0076164C" w:rsidP="00544E23">
            <w:pPr>
              <w:rPr>
                <w:rFonts w:ascii="Calibri" w:hAnsi="Calibri" w:cs="Calibri"/>
                <w:b/>
                <w:bCs/>
              </w:rPr>
            </w:pPr>
            <w:r>
              <w:rPr>
                <w:rFonts w:ascii="Calibri" w:hAnsi="Calibri" w:cs="Calibri"/>
                <w:b/>
                <w:bCs/>
              </w:rPr>
              <w:t>No.</w:t>
            </w:r>
            <w:r w:rsidR="00F47C0A">
              <w:rPr>
                <w:rFonts w:ascii="Calibri" w:hAnsi="Calibri" w:cs="Calibri"/>
                <w:b/>
                <w:bCs/>
              </w:rPr>
              <w:t xml:space="preserve"> (%)</w:t>
            </w:r>
          </w:p>
          <w:p w14:paraId="58F622CB" w14:textId="67687CD9" w:rsidR="00F47C0A" w:rsidRPr="00D16683" w:rsidRDefault="00F47C0A" w:rsidP="00544E23">
            <w:pPr>
              <w:rPr>
                <w:rFonts w:ascii="Calibri" w:hAnsi="Calibri" w:cs="Calibri"/>
                <w:b/>
                <w:bCs/>
              </w:rPr>
            </w:pPr>
            <w:r>
              <w:rPr>
                <w:rFonts w:ascii="Calibri" w:hAnsi="Calibri" w:cs="Calibri"/>
                <w:b/>
                <w:bCs/>
              </w:rPr>
              <w:t>N=9</w:t>
            </w:r>
            <w:r w:rsidR="00064DFE">
              <w:rPr>
                <w:rFonts w:ascii="Calibri" w:hAnsi="Calibri" w:cs="Calibri"/>
                <w:b/>
                <w:bCs/>
              </w:rPr>
              <w:t>2</w:t>
            </w:r>
          </w:p>
        </w:tc>
      </w:tr>
      <w:tr w:rsidR="00F47C0A" w14:paraId="3C43DD04" w14:textId="75A19E15" w:rsidTr="0076164C">
        <w:tc>
          <w:tcPr>
            <w:tcW w:w="1727" w:type="dxa"/>
          </w:tcPr>
          <w:p w14:paraId="3F78C3C4" w14:textId="6C8FDF41" w:rsidR="00F47C0A" w:rsidRPr="00D16683" w:rsidRDefault="00F47C0A" w:rsidP="00544E23">
            <w:pPr>
              <w:rPr>
                <w:rFonts w:ascii="Calibri" w:hAnsi="Calibri" w:cs="Calibri"/>
                <w:b/>
                <w:bCs/>
              </w:rPr>
            </w:pPr>
            <w:r w:rsidRPr="00D16683">
              <w:rPr>
                <w:rFonts w:ascii="Calibri" w:hAnsi="Calibri" w:cs="Calibri"/>
                <w:b/>
                <w:bCs/>
              </w:rPr>
              <w:t>Any</w:t>
            </w:r>
          </w:p>
        </w:tc>
        <w:tc>
          <w:tcPr>
            <w:tcW w:w="4838" w:type="dxa"/>
          </w:tcPr>
          <w:p w14:paraId="16FAFB24" w14:textId="77777777" w:rsidR="00F47C0A" w:rsidRDefault="00F47C0A" w:rsidP="00544E23">
            <w:pPr>
              <w:rPr>
                <w:rFonts w:ascii="Calibri" w:hAnsi="Calibri" w:cs="Calibri"/>
              </w:rPr>
            </w:pPr>
          </w:p>
        </w:tc>
        <w:tc>
          <w:tcPr>
            <w:tcW w:w="1170" w:type="dxa"/>
          </w:tcPr>
          <w:p w14:paraId="35814BC0" w14:textId="48E18B7E" w:rsidR="00F47C0A" w:rsidRDefault="00F47C0A" w:rsidP="00544E23">
            <w:pPr>
              <w:rPr>
                <w:rFonts w:ascii="Calibri" w:hAnsi="Calibri" w:cs="Calibri"/>
              </w:rPr>
            </w:pPr>
            <w:r>
              <w:rPr>
                <w:rFonts w:ascii="Calibri" w:hAnsi="Calibri" w:cs="Calibri"/>
              </w:rPr>
              <w:t>78 (56.1%)</w:t>
            </w:r>
          </w:p>
        </w:tc>
        <w:tc>
          <w:tcPr>
            <w:tcW w:w="1615" w:type="dxa"/>
          </w:tcPr>
          <w:p w14:paraId="543A91C0" w14:textId="5AF21687" w:rsidR="00F47C0A" w:rsidRDefault="00F47C0A" w:rsidP="00544E23">
            <w:pPr>
              <w:rPr>
                <w:rFonts w:ascii="Calibri" w:hAnsi="Calibri" w:cs="Calibri"/>
              </w:rPr>
            </w:pPr>
            <w:r>
              <w:rPr>
                <w:rFonts w:ascii="Calibri" w:hAnsi="Calibri" w:cs="Calibri"/>
              </w:rPr>
              <w:t>6</w:t>
            </w:r>
            <w:r w:rsidR="00D1617B">
              <w:rPr>
                <w:rFonts w:ascii="Calibri" w:hAnsi="Calibri" w:cs="Calibri"/>
              </w:rPr>
              <w:t>4</w:t>
            </w:r>
            <w:r>
              <w:rPr>
                <w:rFonts w:ascii="Calibri" w:hAnsi="Calibri" w:cs="Calibri"/>
              </w:rPr>
              <w:t xml:space="preserve"> (70.</w:t>
            </w:r>
            <w:r w:rsidR="00FF039D">
              <w:rPr>
                <w:rFonts w:ascii="Calibri" w:hAnsi="Calibri" w:cs="Calibri"/>
              </w:rPr>
              <w:t>0</w:t>
            </w:r>
            <w:r>
              <w:rPr>
                <w:rFonts w:ascii="Calibri" w:hAnsi="Calibri" w:cs="Calibri"/>
              </w:rPr>
              <w:t>%)</w:t>
            </w:r>
          </w:p>
        </w:tc>
      </w:tr>
      <w:tr w:rsidR="00F47C0A" w14:paraId="3BF3EA14" w14:textId="65F651D5" w:rsidTr="0076164C">
        <w:tc>
          <w:tcPr>
            <w:tcW w:w="1727" w:type="dxa"/>
          </w:tcPr>
          <w:p w14:paraId="3CE66A46" w14:textId="1A318D12" w:rsidR="00F47C0A" w:rsidRPr="00D16683" w:rsidRDefault="00F47C0A" w:rsidP="00544E23">
            <w:pPr>
              <w:rPr>
                <w:rFonts w:ascii="Calibri" w:hAnsi="Calibri" w:cs="Calibri"/>
                <w:b/>
                <w:bCs/>
              </w:rPr>
            </w:pPr>
            <w:r w:rsidRPr="00D16683">
              <w:rPr>
                <w:rFonts w:ascii="Calibri" w:hAnsi="Calibri" w:cs="Calibri"/>
                <w:b/>
                <w:bCs/>
              </w:rPr>
              <w:t>Expert Panel</w:t>
            </w:r>
          </w:p>
        </w:tc>
        <w:tc>
          <w:tcPr>
            <w:tcW w:w="4838" w:type="dxa"/>
          </w:tcPr>
          <w:p w14:paraId="6E87D73E" w14:textId="006C7352" w:rsidR="00F47C0A" w:rsidRDefault="00F47C0A" w:rsidP="00544E23">
            <w:pPr>
              <w:rPr>
                <w:rFonts w:ascii="Calibri" w:hAnsi="Calibri" w:cs="Calibri"/>
              </w:rPr>
            </w:pPr>
            <w:r>
              <w:rPr>
                <w:rFonts w:ascii="Calibri" w:hAnsi="Calibri" w:cs="Calibri"/>
              </w:rPr>
              <w:t>Group consensus or expert review, Including Delphi review, survey, and interview methods.</w:t>
            </w:r>
          </w:p>
        </w:tc>
        <w:tc>
          <w:tcPr>
            <w:tcW w:w="1170" w:type="dxa"/>
          </w:tcPr>
          <w:p w14:paraId="6C59613A" w14:textId="2368CCEB" w:rsidR="00F47C0A" w:rsidRDefault="00F47C0A" w:rsidP="00544E23">
            <w:pPr>
              <w:rPr>
                <w:rFonts w:ascii="Calibri" w:hAnsi="Calibri" w:cs="Calibri"/>
              </w:rPr>
            </w:pPr>
            <w:r>
              <w:rPr>
                <w:rFonts w:ascii="Calibri" w:hAnsi="Calibri" w:cs="Calibri"/>
              </w:rPr>
              <w:t>5</w:t>
            </w:r>
            <w:r w:rsidR="00FF039D">
              <w:rPr>
                <w:rFonts w:ascii="Calibri" w:hAnsi="Calibri" w:cs="Calibri"/>
              </w:rPr>
              <w:t>8</w:t>
            </w:r>
            <w:r>
              <w:rPr>
                <w:rFonts w:ascii="Calibri" w:hAnsi="Calibri" w:cs="Calibri"/>
              </w:rPr>
              <w:t xml:space="preserve"> (4</w:t>
            </w:r>
            <w:r w:rsidR="001C612A">
              <w:rPr>
                <w:rFonts w:ascii="Calibri" w:hAnsi="Calibri" w:cs="Calibri"/>
              </w:rPr>
              <w:t>1</w:t>
            </w:r>
            <w:r>
              <w:rPr>
                <w:rFonts w:ascii="Calibri" w:hAnsi="Calibri" w:cs="Calibri"/>
              </w:rPr>
              <w:t>.</w:t>
            </w:r>
            <w:r w:rsidR="001C612A">
              <w:rPr>
                <w:rFonts w:ascii="Calibri" w:hAnsi="Calibri" w:cs="Calibri"/>
              </w:rPr>
              <w:t>7</w:t>
            </w:r>
            <w:r>
              <w:rPr>
                <w:rFonts w:ascii="Calibri" w:hAnsi="Calibri" w:cs="Calibri"/>
              </w:rPr>
              <w:t>%)</w:t>
            </w:r>
          </w:p>
        </w:tc>
        <w:tc>
          <w:tcPr>
            <w:tcW w:w="1615" w:type="dxa"/>
          </w:tcPr>
          <w:p w14:paraId="0D3FE3E7" w14:textId="7B4EE0CE" w:rsidR="00F47C0A" w:rsidRDefault="001C612A" w:rsidP="00544E23">
            <w:pPr>
              <w:rPr>
                <w:rFonts w:ascii="Calibri" w:hAnsi="Calibri" w:cs="Calibri"/>
              </w:rPr>
            </w:pPr>
            <w:r>
              <w:rPr>
                <w:rFonts w:ascii="Calibri" w:hAnsi="Calibri" w:cs="Calibri"/>
              </w:rPr>
              <w:t>48</w:t>
            </w:r>
            <w:r w:rsidR="00A07644">
              <w:rPr>
                <w:rFonts w:ascii="Calibri" w:hAnsi="Calibri" w:cs="Calibri"/>
              </w:rPr>
              <w:t xml:space="preserve"> (5</w:t>
            </w:r>
            <w:r w:rsidR="00C970F2">
              <w:rPr>
                <w:rFonts w:ascii="Calibri" w:hAnsi="Calibri" w:cs="Calibri"/>
              </w:rPr>
              <w:t>2</w:t>
            </w:r>
            <w:r w:rsidR="00A07644">
              <w:rPr>
                <w:rFonts w:ascii="Calibri" w:hAnsi="Calibri" w:cs="Calibri"/>
              </w:rPr>
              <w:t>.2%)</w:t>
            </w:r>
          </w:p>
          <w:p w14:paraId="35AE457A" w14:textId="3AE63AFF" w:rsidR="0084768A" w:rsidRDefault="0084768A" w:rsidP="00544E23">
            <w:pPr>
              <w:rPr>
                <w:rFonts w:ascii="Calibri" w:hAnsi="Calibri" w:cs="Calibri"/>
              </w:rPr>
            </w:pPr>
          </w:p>
        </w:tc>
      </w:tr>
      <w:tr w:rsidR="00F47C0A" w14:paraId="6CCBFAF4" w14:textId="79AC1EC7" w:rsidTr="0076164C">
        <w:tc>
          <w:tcPr>
            <w:tcW w:w="1727" w:type="dxa"/>
          </w:tcPr>
          <w:p w14:paraId="381B89CD" w14:textId="4DCD069C" w:rsidR="00F47C0A" w:rsidRPr="00D16683" w:rsidRDefault="00F47C0A" w:rsidP="00544E23">
            <w:pPr>
              <w:rPr>
                <w:rFonts w:ascii="Calibri" w:hAnsi="Calibri" w:cs="Calibri"/>
                <w:b/>
                <w:bCs/>
              </w:rPr>
            </w:pPr>
            <w:r w:rsidRPr="00D16683">
              <w:rPr>
                <w:rFonts w:ascii="Calibri" w:hAnsi="Calibri" w:cs="Calibri"/>
                <w:b/>
                <w:bCs/>
              </w:rPr>
              <w:t>Adaptation from Previous Instrument</w:t>
            </w:r>
          </w:p>
        </w:tc>
        <w:tc>
          <w:tcPr>
            <w:tcW w:w="4838" w:type="dxa"/>
          </w:tcPr>
          <w:p w14:paraId="13825DFC" w14:textId="50D682E4" w:rsidR="00F47C0A" w:rsidRDefault="00F47C0A" w:rsidP="00544E23">
            <w:pPr>
              <w:rPr>
                <w:rFonts w:ascii="Calibri" w:hAnsi="Calibri" w:cs="Calibri"/>
              </w:rPr>
            </w:pPr>
            <w:r>
              <w:rPr>
                <w:rFonts w:ascii="Calibri" w:hAnsi="Calibri" w:cs="Calibri"/>
              </w:rPr>
              <w:t>Assessment based on or modified from a previous instrument</w:t>
            </w:r>
          </w:p>
        </w:tc>
        <w:tc>
          <w:tcPr>
            <w:tcW w:w="1170" w:type="dxa"/>
          </w:tcPr>
          <w:p w14:paraId="0B5C3E3A" w14:textId="2B5A5DE1" w:rsidR="00F47C0A" w:rsidRDefault="00F47C0A" w:rsidP="00544E23">
            <w:pPr>
              <w:rPr>
                <w:rFonts w:ascii="Calibri" w:hAnsi="Calibri" w:cs="Calibri"/>
              </w:rPr>
            </w:pPr>
            <w:r>
              <w:rPr>
                <w:rFonts w:ascii="Calibri" w:hAnsi="Calibri" w:cs="Calibri"/>
              </w:rPr>
              <w:t>1</w:t>
            </w:r>
            <w:r w:rsidR="00CB2B4F">
              <w:rPr>
                <w:rFonts w:ascii="Calibri" w:hAnsi="Calibri" w:cs="Calibri"/>
              </w:rPr>
              <w:t>1</w:t>
            </w:r>
            <w:r>
              <w:rPr>
                <w:rFonts w:ascii="Calibri" w:hAnsi="Calibri" w:cs="Calibri"/>
              </w:rPr>
              <w:t xml:space="preserve"> (7.</w:t>
            </w:r>
            <w:r w:rsidR="00CB2B4F">
              <w:rPr>
                <w:rFonts w:ascii="Calibri" w:hAnsi="Calibri" w:cs="Calibri"/>
              </w:rPr>
              <w:t>9</w:t>
            </w:r>
            <w:r>
              <w:rPr>
                <w:rFonts w:ascii="Calibri" w:hAnsi="Calibri" w:cs="Calibri"/>
              </w:rPr>
              <w:t>%)</w:t>
            </w:r>
          </w:p>
        </w:tc>
        <w:tc>
          <w:tcPr>
            <w:tcW w:w="1615" w:type="dxa"/>
          </w:tcPr>
          <w:p w14:paraId="5B25A0BE" w14:textId="053033F9" w:rsidR="00F47C0A" w:rsidRDefault="00CB2B4F" w:rsidP="00544E23">
            <w:pPr>
              <w:rPr>
                <w:rFonts w:ascii="Calibri" w:hAnsi="Calibri" w:cs="Calibri"/>
              </w:rPr>
            </w:pPr>
            <w:r>
              <w:rPr>
                <w:rFonts w:ascii="Calibri" w:hAnsi="Calibri" w:cs="Calibri"/>
              </w:rPr>
              <w:t>11</w:t>
            </w:r>
            <w:r w:rsidR="00A07644">
              <w:rPr>
                <w:rFonts w:ascii="Calibri" w:hAnsi="Calibri" w:cs="Calibri"/>
              </w:rPr>
              <w:t xml:space="preserve"> (</w:t>
            </w:r>
            <w:r>
              <w:rPr>
                <w:rFonts w:ascii="Calibri" w:hAnsi="Calibri" w:cs="Calibri"/>
              </w:rPr>
              <w:t>12.0</w:t>
            </w:r>
            <w:r w:rsidR="00A07644">
              <w:rPr>
                <w:rFonts w:ascii="Calibri" w:hAnsi="Calibri" w:cs="Calibri"/>
              </w:rPr>
              <w:t>%)</w:t>
            </w:r>
          </w:p>
        </w:tc>
      </w:tr>
      <w:tr w:rsidR="00F47C0A" w14:paraId="055F74DF" w14:textId="4D947ACE" w:rsidTr="0076164C">
        <w:tc>
          <w:tcPr>
            <w:tcW w:w="1727" w:type="dxa"/>
          </w:tcPr>
          <w:p w14:paraId="3ABDB83B" w14:textId="7108CEC5" w:rsidR="00F47C0A" w:rsidRPr="00D16683" w:rsidRDefault="00F47C0A" w:rsidP="00544E23">
            <w:pPr>
              <w:rPr>
                <w:rFonts w:ascii="Calibri" w:hAnsi="Calibri" w:cs="Calibri"/>
                <w:b/>
                <w:bCs/>
              </w:rPr>
            </w:pPr>
            <w:r w:rsidRPr="00D16683">
              <w:rPr>
                <w:rFonts w:ascii="Calibri" w:hAnsi="Calibri" w:cs="Calibri"/>
                <w:b/>
                <w:bCs/>
              </w:rPr>
              <w:t>Pilot Testing and Revision</w:t>
            </w:r>
          </w:p>
        </w:tc>
        <w:tc>
          <w:tcPr>
            <w:tcW w:w="4838" w:type="dxa"/>
          </w:tcPr>
          <w:p w14:paraId="1B518AA0" w14:textId="0BE59111" w:rsidR="00F47C0A" w:rsidRDefault="00F47C0A" w:rsidP="00544E23">
            <w:pPr>
              <w:rPr>
                <w:rFonts w:ascii="Calibri" w:hAnsi="Calibri" w:cs="Calibri"/>
              </w:rPr>
            </w:pPr>
            <w:r>
              <w:rPr>
                <w:rFonts w:ascii="Calibri" w:hAnsi="Calibri" w:cs="Calibri"/>
              </w:rPr>
              <w:t>Pilot testing and revision of assessment for iterative development</w:t>
            </w:r>
          </w:p>
        </w:tc>
        <w:tc>
          <w:tcPr>
            <w:tcW w:w="1170" w:type="dxa"/>
          </w:tcPr>
          <w:p w14:paraId="223FD1C7" w14:textId="737F1F01" w:rsidR="00F47C0A" w:rsidRDefault="00F47C0A" w:rsidP="00544E23">
            <w:pPr>
              <w:rPr>
                <w:rFonts w:ascii="Calibri" w:hAnsi="Calibri" w:cs="Calibri"/>
              </w:rPr>
            </w:pPr>
            <w:r>
              <w:rPr>
                <w:rFonts w:ascii="Calibri" w:hAnsi="Calibri" w:cs="Calibri"/>
              </w:rPr>
              <w:t>18 (12.9%)</w:t>
            </w:r>
          </w:p>
        </w:tc>
        <w:tc>
          <w:tcPr>
            <w:tcW w:w="1615" w:type="dxa"/>
          </w:tcPr>
          <w:p w14:paraId="54380C3F" w14:textId="1C66FA5B" w:rsidR="00F47C0A" w:rsidRDefault="003B34C6" w:rsidP="00544E23">
            <w:pPr>
              <w:rPr>
                <w:rFonts w:ascii="Calibri" w:hAnsi="Calibri" w:cs="Calibri"/>
              </w:rPr>
            </w:pPr>
            <w:r>
              <w:rPr>
                <w:rFonts w:ascii="Calibri" w:hAnsi="Calibri" w:cs="Calibri"/>
              </w:rPr>
              <w:t>1</w:t>
            </w:r>
            <w:r w:rsidR="002B44E1">
              <w:rPr>
                <w:rFonts w:ascii="Calibri" w:hAnsi="Calibri" w:cs="Calibri"/>
              </w:rPr>
              <w:t>5</w:t>
            </w:r>
            <w:r w:rsidR="00A07644">
              <w:rPr>
                <w:rFonts w:ascii="Calibri" w:hAnsi="Calibri" w:cs="Calibri"/>
              </w:rPr>
              <w:t xml:space="preserve"> (1</w:t>
            </w:r>
            <w:r w:rsidR="002B44E1">
              <w:rPr>
                <w:rFonts w:ascii="Calibri" w:hAnsi="Calibri" w:cs="Calibri"/>
              </w:rPr>
              <w:t>6.3</w:t>
            </w:r>
            <w:r w:rsidR="00A07644">
              <w:rPr>
                <w:rFonts w:ascii="Calibri" w:hAnsi="Calibri" w:cs="Calibri"/>
              </w:rPr>
              <w:t>%)</w:t>
            </w:r>
          </w:p>
        </w:tc>
      </w:tr>
      <w:tr w:rsidR="00F47C0A" w14:paraId="7E5E6DC1" w14:textId="053ABDCF" w:rsidTr="0076164C">
        <w:tc>
          <w:tcPr>
            <w:tcW w:w="1727" w:type="dxa"/>
          </w:tcPr>
          <w:p w14:paraId="295E8AC1" w14:textId="00FAEDA1" w:rsidR="00F47C0A" w:rsidRPr="00D16683" w:rsidRDefault="00F47C0A" w:rsidP="00544E23">
            <w:pPr>
              <w:rPr>
                <w:rFonts w:ascii="Calibri" w:hAnsi="Calibri" w:cs="Calibri"/>
                <w:b/>
                <w:bCs/>
              </w:rPr>
            </w:pPr>
            <w:r w:rsidRPr="00D16683">
              <w:rPr>
                <w:rFonts w:ascii="Calibri" w:hAnsi="Calibri" w:cs="Calibri"/>
                <w:b/>
                <w:bCs/>
              </w:rPr>
              <w:t>Guidelines</w:t>
            </w:r>
          </w:p>
        </w:tc>
        <w:tc>
          <w:tcPr>
            <w:tcW w:w="4838" w:type="dxa"/>
          </w:tcPr>
          <w:p w14:paraId="2AFDD8AB" w14:textId="1FCFC7B9" w:rsidR="00F47C0A" w:rsidRDefault="00F47C0A" w:rsidP="00544E23">
            <w:pPr>
              <w:rPr>
                <w:rFonts w:ascii="Calibri" w:hAnsi="Calibri" w:cs="Calibri"/>
              </w:rPr>
            </w:pPr>
            <w:r>
              <w:rPr>
                <w:rFonts w:ascii="Calibri" w:hAnsi="Calibri" w:cs="Calibri"/>
              </w:rPr>
              <w:t>Use of clinical, educational, or other high quality evidence guidelines to determine assessment content</w:t>
            </w:r>
          </w:p>
        </w:tc>
        <w:tc>
          <w:tcPr>
            <w:tcW w:w="1170" w:type="dxa"/>
          </w:tcPr>
          <w:p w14:paraId="676DE7B1" w14:textId="36B4B800" w:rsidR="00F47C0A" w:rsidRDefault="00F47C0A" w:rsidP="00544E23">
            <w:pPr>
              <w:rPr>
                <w:rFonts w:ascii="Calibri" w:hAnsi="Calibri" w:cs="Calibri"/>
              </w:rPr>
            </w:pPr>
            <w:r>
              <w:rPr>
                <w:rFonts w:ascii="Calibri" w:hAnsi="Calibri" w:cs="Calibri"/>
              </w:rPr>
              <w:t>1</w:t>
            </w:r>
            <w:r w:rsidR="002B44E1">
              <w:rPr>
                <w:rFonts w:ascii="Calibri" w:hAnsi="Calibri" w:cs="Calibri"/>
              </w:rPr>
              <w:t>1</w:t>
            </w:r>
            <w:r>
              <w:rPr>
                <w:rFonts w:ascii="Calibri" w:hAnsi="Calibri" w:cs="Calibri"/>
              </w:rPr>
              <w:t xml:space="preserve"> (</w:t>
            </w:r>
            <w:r w:rsidR="00A76712">
              <w:rPr>
                <w:rFonts w:ascii="Calibri" w:hAnsi="Calibri" w:cs="Calibri"/>
              </w:rPr>
              <w:t>7.9</w:t>
            </w:r>
            <w:r>
              <w:rPr>
                <w:rFonts w:ascii="Calibri" w:hAnsi="Calibri" w:cs="Calibri"/>
              </w:rPr>
              <w:t>%)</w:t>
            </w:r>
          </w:p>
        </w:tc>
        <w:tc>
          <w:tcPr>
            <w:tcW w:w="1615" w:type="dxa"/>
          </w:tcPr>
          <w:p w14:paraId="39905769" w14:textId="7FA1ED13" w:rsidR="00F47C0A" w:rsidRDefault="006B4BF6" w:rsidP="00544E23">
            <w:pPr>
              <w:rPr>
                <w:rFonts w:ascii="Calibri" w:hAnsi="Calibri" w:cs="Calibri"/>
              </w:rPr>
            </w:pPr>
            <w:r>
              <w:rPr>
                <w:rFonts w:ascii="Calibri" w:hAnsi="Calibri" w:cs="Calibri"/>
              </w:rPr>
              <w:t>1</w:t>
            </w:r>
            <w:r w:rsidR="00A76712">
              <w:rPr>
                <w:rFonts w:ascii="Calibri" w:hAnsi="Calibri" w:cs="Calibri"/>
              </w:rPr>
              <w:t>1</w:t>
            </w:r>
            <w:r>
              <w:rPr>
                <w:rFonts w:ascii="Calibri" w:hAnsi="Calibri" w:cs="Calibri"/>
              </w:rPr>
              <w:t xml:space="preserve"> (</w:t>
            </w:r>
            <w:r w:rsidR="00A76712">
              <w:rPr>
                <w:rFonts w:ascii="Calibri" w:hAnsi="Calibri" w:cs="Calibri"/>
              </w:rPr>
              <w:t>12.0</w:t>
            </w:r>
            <w:r w:rsidR="00A07644">
              <w:rPr>
                <w:rFonts w:ascii="Calibri" w:hAnsi="Calibri" w:cs="Calibri"/>
              </w:rPr>
              <w:t>%)</w:t>
            </w:r>
          </w:p>
        </w:tc>
      </w:tr>
      <w:tr w:rsidR="00F47C0A" w14:paraId="3674BF9B" w14:textId="71762D3C" w:rsidTr="0076164C">
        <w:tc>
          <w:tcPr>
            <w:tcW w:w="1727" w:type="dxa"/>
          </w:tcPr>
          <w:p w14:paraId="5925D809" w14:textId="0021B88D" w:rsidR="00F47C0A" w:rsidRPr="00D16683" w:rsidRDefault="00F47C0A" w:rsidP="00544E23">
            <w:pPr>
              <w:rPr>
                <w:rFonts w:ascii="Calibri" w:hAnsi="Calibri" w:cs="Calibri"/>
                <w:b/>
                <w:bCs/>
              </w:rPr>
            </w:pPr>
            <w:r w:rsidRPr="00D16683">
              <w:rPr>
                <w:rFonts w:ascii="Calibri" w:hAnsi="Calibri" w:cs="Calibri"/>
                <w:b/>
                <w:bCs/>
              </w:rPr>
              <w:t>Scoring Framework</w:t>
            </w:r>
          </w:p>
        </w:tc>
        <w:tc>
          <w:tcPr>
            <w:tcW w:w="4838" w:type="dxa"/>
          </w:tcPr>
          <w:p w14:paraId="1BDDC2CA" w14:textId="7F017250" w:rsidR="00F47C0A" w:rsidRDefault="00F47C0A" w:rsidP="00544E23">
            <w:pPr>
              <w:rPr>
                <w:rFonts w:ascii="Calibri" w:hAnsi="Calibri" w:cs="Calibri"/>
              </w:rPr>
            </w:pPr>
            <w:r>
              <w:rPr>
                <w:rFonts w:ascii="Calibri" w:hAnsi="Calibri" w:cs="Calibri"/>
              </w:rPr>
              <w:t>Scoring development based on theory, framework, or test blueprint</w:t>
            </w:r>
          </w:p>
        </w:tc>
        <w:tc>
          <w:tcPr>
            <w:tcW w:w="1170" w:type="dxa"/>
          </w:tcPr>
          <w:p w14:paraId="258690FB" w14:textId="5EC02C01" w:rsidR="00F47C0A" w:rsidRDefault="000D3373" w:rsidP="00544E23">
            <w:pPr>
              <w:rPr>
                <w:rFonts w:ascii="Calibri" w:hAnsi="Calibri" w:cs="Calibri"/>
              </w:rPr>
            </w:pPr>
            <w:r>
              <w:rPr>
                <w:rFonts w:ascii="Calibri" w:hAnsi="Calibri" w:cs="Calibri"/>
              </w:rPr>
              <w:t>6</w:t>
            </w:r>
            <w:r w:rsidR="00F47C0A">
              <w:rPr>
                <w:rFonts w:ascii="Calibri" w:hAnsi="Calibri" w:cs="Calibri"/>
              </w:rPr>
              <w:t xml:space="preserve"> (</w:t>
            </w:r>
            <w:r>
              <w:rPr>
                <w:rFonts w:ascii="Calibri" w:hAnsi="Calibri" w:cs="Calibri"/>
              </w:rPr>
              <w:t>4.3</w:t>
            </w:r>
            <w:r w:rsidR="00F47C0A">
              <w:rPr>
                <w:rFonts w:ascii="Calibri" w:hAnsi="Calibri" w:cs="Calibri"/>
              </w:rPr>
              <w:t>%)</w:t>
            </w:r>
          </w:p>
        </w:tc>
        <w:tc>
          <w:tcPr>
            <w:tcW w:w="1615" w:type="dxa"/>
          </w:tcPr>
          <w:p w14:paraId="5DB24BAF" w14:textId="2E2FA829" w:rsidR="00F47C0A" w:rsidRDefault="000D3373" w:rsidP="00544E23">
            <w:pPr>
              <w:rPr>
                <w:rFonts w:ascii="Calibri" w:hAnsi="Calibri" w:cs="Calibri"/>
              </w:rPr>
            </w:pPr>
            <w:r>
              <w:rPr>
                <w:rFonts w:ascii="Calibri" w:hAnsi="Calibri" w:cs="Calibri"/>
              </w:rPr>
              <w:t>6</w:t>
            </w:r>
            <w:r w:rsidR="006B4BF6">
              <w:rPr>
                <w:rFonts w:ascii="Calibri" w:hAnsi="Calibri" w:cs="Calibri"/>
              </w:rPr>
              <w:t xml:space="preserve"> (</w:t>
            </w:r>
            <w:r>
              <w:rPr>
                <w:rFonts w:ascii="Calibri" w:hAnsi="Calibri" w:cs="Calibri"/>
              </w:rPr>
              <w:t>6.5</w:t>
            </w:r>
            <w:r w:rsidR="006B4BF6">
              <w:rPr>
                <w:rFonts w:ascii="Calibri" w:hAnsi="Calibri" w:cs="Calibri"/>
              </w:rPr>
              <w:t>%)</w:t>
            </w:r>
          </w:p>
        </w:tc>
      </w:tr>
      <w:tr w:rsidR="00F47C0A" w14:paraId="462690C7" w14:textId="1C0E6034" w:rsidTr="0076164C">
        <w:tc>
          <w:tcPr>
            <w:tcW w:w="1727" w:type="dxa"/>
          </w:tcPr>
          <w:p w14:paraId="72C3162B" w14:textId="021DA826" w:rsidR="00F47C0A" w:rsidRPr="00D16683" w:rsidRDefault="00F47C0A" w:rsidP="00544E23">
            <w:pPr>
              <w:rPr>
                <w:rFonts w:ascii="Calibri" w:hAnsi="Calibri" w:cs="Calibri"/>
                <w:b/>
                <w:bCs/>
              </w:rPr>
            </w:pPr>
            <w:r w:rsidRPr="00D16683">
              <w:rPr>
                <w:rFonts w:ascii="Calibri" w:hAnsi="Calibri" w:cs="Calibri"/>
                <w:b/>
                <w:bCs/>
              </w:rPr>
              <w:t>Test Blueprint</w:t>
            </w:r>
          </w:p>
        </w:tc>
        <w:tc>
          <w:tcPr>
            <w:tcW w:w="4838" w:type="dxa"/>
          </w:tcPr>
          <w:p w14:paraId="413659A5" w14:textId="38FE87A9" w:rsidR="00F47C0A" w:rsidRDefault="00F47C0A" w:rsidP="00544E23">
            <w:pPr>
              <w:rPr>
                <w:rFonts w:ascii="Calibri" w:hAnsi="Calibri" w:cs="Calibri"/>
              </w:rPr>
            </w:pPr>
            <w:r>
              <w:rPr>
                <w:rFonts w:ascii="Calibri" w:hAnsi="Calibri" w:cs="Calibri"/>
              </w:rPr>
              <w:t>Use of framework, learning objectives, or other test blueprint to systematically determine assessment content</w:t>
            </w:r>
          </w:p>
        </w:tc>
        <w:tc>
          <w:tcPr>
            <w:tcW w:w="1170" w:type="dxa"/>
          </w:tcPr>
          <w:p w14:paraId="5D19E9AE" w14:textId="0853CFBB" w:rsidR="00F47C0A" w:rsidRDefault="00F47C0A" w:rsidP="00544E23">
            <w:pPr>
              <w:rPr>
                <w:rFonts w:ascii="Calibri" w:hAnsi="Calibri" w:cs="Calibri"/>
              </w:rPr>
            </w:pPr>
            <w:r>
              <w:rPr>
                <w:rFonts w:ascii="Calibri" w:hAnsi="Calibri" w:cs="Calibri"/>
              </w:rPr>
              <w:t>1</w:t>
            </w:r>
            <w:r w:rsidR="000D3373">
              <w:rPr>
                <w:rFonts w:ascii="Calibri" w:hAnsi="Calibri" w:cs="Calibri"/>
              </w:rPr>
              <w:t>1</w:t>
            </w:r>
            <w:r>
              <w:rPr>
                <w:rFonts w:ascii="Calibri" w:hAnsi="Calibri" w:cs="Calibri"/>
              </w:rPr>
              <w:t xml:space="preserve"> (</w:t>
            </w:r>
            <w:r w:rsidR="00A55DD0">
              <w:rPr>
                <w:rFonts w:ascii="Calibri" w:hAnsi="Calibri" w:cs="Calibri"/>
              </w:rPr>
              <w:t>7.9</w:t>
            </w:r>
            <w:r>
              <w:rPr>
                <w:rFonts w:ascii="Calibri" w:hAnsi="Calibri" w:cs="Calibri"/>
              </w:rPr>
              <w:t>%)</w:t>
            </w:r>
          </w:p>
        </w:tc>
        <w:tc>
          <w:tcPr>
            <w:tcW w:w="1615" w:type="dxa"/>
          </w:tcPr>
          <w:p w14:paraId="6E8D6662" w14:textId="6331B6DE" w:rsidR="00F47C0A" w:rsidRDefault="006B4BF6" w:rsidP="00544E23">
            <w:pPr>
              <w:rPr>
                <w:rFonts w:ascii="Calibri" w:hAnsi="Calibri" w:cs="Calibri"/>
              </w:rPr>
            </w:pPr>
            <w:r>
              <w:rPr>
                <w:rFonts w:ascii="Calibri" w:hAnsi="Calibri" w:cs="Calibri"/>
              </w:rPr>
              <w:t>1</w:t>
            </w:r>
            <w:r w:rsidR="00A55DD0">
              <w:rPr>
                <w:rFonts w:ascii="Calibri" w:hAnsi="Calibri" w:cs="Calibri"/>
              </w:rPr>
              <w:t>1</w:t>
            </w:r>
            <w:r>
              <w:rPr>
                <w:rFonts w:ascii="Calibri" w:hAnsi="Calibri" w:cs="Calibri"/>
              </w:rPr>
              <w:t xml:space="preserve"> (1</w:t>
            </w:r>
            <w:r w:rsidR="00A55DD0">
              <w:rPr>
                <w:rFonts w:ascii="Calibri" w:hAnsi="Calibri" w:cs="Calibri"/>
              </w:rPr>
              <w:t>2</w:t>
            </w:r>
            <w:r>
              <w:rPr>
                <w:rFonts w:ascii="Calibri" w:hAnsi="Calibri" w:cs="Calibri"/>
              </w:rPr>
              <w:t>.0%)</w:t>
            </w:r>
          </w:p>
        </w:tc>
      </w:tr>
    </w:tbl>
    <w:p w14:paraId="761918CC" w14:textId="77777777" w:rsidR="00892220" w:rsidRDefault="00892220" w:rsidP="00544E23">
      <w:pPr>
        <w:rPr>
          <w:rFonts w:ascii="Calibri" w:hAnsi="Calibri" w:cs="Calibri"/>
        </w:rPr>
      </w:pPr>
    </w:p>
    <w:p w14:paraId="6434C78F" w14:textId="06175F03" w:rsidR="00892220" w:rsidRDefault="00F453FD" w:rsidP="00892220">
      <w:pPr>
        <w:rPr>
          <w:rFonts w:ascii="Calibri" w:hAnsi="Calibri" w:cs="Calibri"/>
        </w:rPr>
      </w:pPr>
      <w:r>
        <w:rPr>
          <w:rFonts w:ascii="Calibri" w:hAnsi="Calibri" w:cs="Calibri"/>
        </w:rPr>
        <w:t xml:space="preserve">Supplement </w:t>
      </w:r>
      <w:r w:rsidR="00E66B3A">
        <w:rPr>
          <w:rFonts w:ascii="Calibri" w:hAnsi="Calibri" w:cs="Calibri"/>
        </w:rPr>
        <w:t>3</w:t>
      </w:r>
      <w:r w:rsidR="00892220">
        <w:rPr>
          <w:rFonts w:ascii="Calibri" w:hAnsi="Calibri" w:cs="Calibri"/>
        </w:rPr>
        <w:t>b: Validity evidence data elements and prevalence: response process evidence</w:t>
      </w:r>
    </w:p>
    <w:tbl>
      <w:tblPr>
        <w:tblStyle w:val="TableGrid"/>
        <w:tblW w:w="0" w:type="auto"/>
        <w:tblLook w:val="04A0" w:firstRow="1" w:lastRow="0" w:firstColumn="1" w:lastColumn="0" w:noHBand="0" w:noVBand="1"/>
      </w:tblPr>
      <w:tblGrid>
        <w:gridCol w:w="2132"/>
        <w:gridCol w:w="4312"/>
        <w:gridCol w:w="1312"/>
        <w:gridCol w:w="1594"/>
      </w:tblGrid>
      <w:tr w:rsidR="0076164C" w14:paraId="67B893C8" w14:textId="55B753A6" w:rsidTr="000D2E6B">
        <w:tc>
          <w:tcPr>
            <w:tcW w:w="2132" w:type="dxa"/>
            <w:shd w:val="clear" w:color="auto" w:fill="F2F2F2" w:themeFill="background1" w:themeFillShade="F2"/>
          </w:tcPr>
          <w:p w14:paraId="1F7624FA" w14:textId="77777777" w:rsidR="0076164C" w:rsidRDefault="0076164C" w:rsidP="0076164C">
            <w:pPr>
              <w:rPr>
                <w:rFonts w:ascii="Calibri" w:hAnsi="Calibri" w:cs="Calibri"/>
                <w:b/>
                <w:bCs/>
              </w:rPr>
            </w:pPr>
          </w:p>
          <w:p w14:paraId="57D8B302" w14:textId="77777777" w:rsidR="0076164C" w:rsidRPr="00D16683" w:rsidRDefault="0076164C" w:rsidP="0076164C">
            <w:pPr>
              <w:rPr>
                <w:rFonts w:ascii="Calibri" w:hAnsi="Calibri" w:cs="Calibri"/>
                <w:b/>
                <w:bCs/>
              </w:rPr>
            </w:pPr>
            <w:r w:rsidRPr="00D16683">
              <w:rPr>
                <w:rFonts w:ascii="Calibri" w:hAnsi="Calibri" w:cs="Calibri"/>
                <w:b/>
                <w:bCs/>
              </w:rPr>
              <w:t>Data Element</w:t>
            </w:r>
          </w:p>
        </w:tc>
        <w:tc>
          <w:tcPr>
            <w:tcW w:w="4312" w:type="dxa"/>
            <w:shd w:val="clear" w:color="auto" w:fill="F2F2F2" w:themeFill="background1" w:themeFillShade="F2"/>
          </w:tcPr>
          <w:p w14:paraId="3AB50F50" w14:textId="77777777" w:rsidR="0076164C" w:rsidRDefault="0076164C" w:rsidP="0076164C">
            <w:pPr>
              <w:rPr>
                <w:rFonts w:ascii="Calibri" w:hAnsi="Calibri" w:cs="Calibri"/>
                <w:b/>
                <w:bCs/>
              </w:rPr>
            </w:pPr>
          </w:p>
          <w:p w14:paraId="2F582972" w14:textId="264F01B8" w:rsidR="0076164C" w:rsidRPr="00D16683" w:rsidRDefault="0076164C" w:rsidP="0076164C">
            <w:pPr>
              <w:rPr>
                <w:rFonts w:ascii="Calibri" w:hAnsi="Calibri" w:cs="Calibri"/>
                <w:b/>
                <w:bCs/>
              </w:rPr>
            </w:pPr>
            <w:r w:rsidRPr="00D16683">
              <w:rPr>
                <w:rFonts w:ascii="Calibri" w:hAnsi="Calibri" w:cs="Calibri"/>
                <w:b/>
                <w:bCs/>
              </w:rPr>
              <w:t>Data Element Definition (adapted from Cook 2014</w:t>
            </w:r>
            <w:r>
              <w:rPr>
                <w:rFonts w:ascii="Calibri" w:hAnsi="Calibri" w:cs="Calibri"/>
                <w:b/>
                <w:bCs/>
              </w:rPr>
              <w:fldChar w:fldCharType="begin"/>
            </w:r>
            <w:r>
              <w:rPr>
                <w:rFonts w:ascii="Calibri" w:hAnsi="Calibri" w:cs="Calibri"/>
                <w:b/>
                <w:bCs/>
              </w:rPr>
              <w:instrText xml:space="preserve"> ADDIN ZOTERO_ITEM CSL_CITATION {"citationID":"dCsHSexm","properties":{"formattedCitation":"\\super 4\\nosupersub{}","plainCitation":"4","noteIndex":0},"citationItems":[{"id":1283,"uris":["http://zotero.org/users/9912476/items/WI3JAVPS"],"itemData":{"id":1283,"type":"article-journal","abstract":"Ongoing transformations in health professions education underscore the need for valid and reliable assessment. The current standard for assessment validation requires evidence from five sources: content, response process, internal structure, relations with other variables, and consequences. However, researchers remain uncertain regarding the types of data that contribute to each evidence source. We sought to enumerate the validity evidence sources and supporting data elements for assessments using technology-enhanced simulation. We conducted a systematic literature search including MEDLINE, ERIC, and Scopus through May 2011. We included original research that evaluated the validity of simulation-based assessment scores using two or more evidence sources. Working in duplicate, we abstracted information on the prevalence of each evidence source and the underlying data elements. Among 217 eligible studies only six (3 %) referenced the five-source framework, and 51 (24 %) made no reference to any validity framework. The most common evidence sources and data elements were: relations with other variables (94 % of studies; reported most often as variation in simulator scores across training levels), internal structure (76 %; supported by reliability data or item analysis), and content (63 %; reported as expert panels or modification of existing instruments). Evidence of response process and consequences were each present in &lt;10 % of studies. We conclude that relations with training level appear to be overrepresented in this field, while evidence of consequences and response process are infrequently reported. Validation science will be improved as educators use established frameworks to collect and interpret evidence from the full spectrum of possible sources and elements.","container-title":"Advances in Health Sciences Education: Theory and Practice","DOI":"10.1007/s10459-013-9458-4","ISSN":"1573-1677","issue":"2","journalAbbreviation":"Adv Health Sci Educ Theory Pract","language":"eng","note":"PMID: 23636643","page":"233-250","source":"PubMed","title":"What counts as validity evidence? Examples and prevalence in a systematic review of simulation-based assessment","title-short":"What counts as validity evidence?","volume":"19","author":[{"family":"Cook","given":"David A."},{"family":"Zendejas","given":"Benjamin"},{"family":"Hamstra","given":"Stanley J."},{"family":"Hatala","given":"Rose"},{"family":"Brydges","given":"Ryan"}],"issued":{"date-parts":[["2014",5]]}}}],"schema":"https://github.com/citation-style-language/schema/raw/master/csl-citation.json"} </w:instrText>
            </w:r>
            <w:r>
              <w:rPr>
                <w:rFonts w:ascii="Calibri" w:hAnsi="Calibri" w:cs="Calibri"/>
                <w:b/>
                <w:bCs/>
              </w:rPr>
              <w:fldChar w:fldCharType="separate"/>
            </w:r>
            <w:r w:rsidRPr="005A5030">
              <w:rPr>
                <w:rFonts w:ascii="Calibri" w:hAnsi="Calibri" w:cs="Calibri"/>
                <w:vertAlign w:val="superscript"/>
              </w:rPr>
              <w:t>4</w:t>
            </w:r>
            <w:r>
              <w:rPr>
                <w:rFonts w:ascii="Calibri" w:hAnsi="Calibri" w:cs="Calibri"/>
                <w:b/>
                <w:bCs/>
              </w:rPr>
              <w:fldChar w:fldCharType="end"/>
            </w:r>
            <w:r w:rsidRPr="00D16683">
              <w:rPr>
                <w:rFonts w:ascii="Calibri" w:hAnsi="Calibri" w:cs="Calibri"/>
                <w:b/>
                <w:bCs/>
              </w:rPr>
              <w:t>)</w:t>
            </w:r>
          </w:p>
        </w:tc>
        <w:tc>
          <w:tcPr>
            <w:tcW w:w="1312" w:type="dxa"/>
            <w:shd w:val="clear" w:color="auto" w:fill="F2F2F2" w:themeFill="background1" w:themeFillShade="F2"/>
          </w:tcPr>
          <w:p w14:paraId="688D51E3" w14:textId="77777777" w:rsidR="0076164C" w:rsidRPr="00D16683" w:rsidRDefault="0076164C" w:rsidP="0076164C">
            <w:pPr>
              <w:rPr>
                <w:rFonts w:ascii="Calibri" w:hAnsi="Calibri" w:cs="Calibri"/>
                <w:b/>
                <w:bCs/>
              </w:rPr>
            </w:pPr>
            <w:r w:rsidRPr="00D16683">
              <w:rPr>
                <w:rFonts w:ascii="Calibri" w:hAnsi="Calibri" w:cs="Calibri"/>
                <w:b/>
                <w:bCs/>
              </w:rPr>
              <w:t>Prevalence</w:t>
            </w:r>
            <w:r>
              <w:rPr>
                <w:rFonts w:ascii="Calibri" w:hAnsi="Calibri" w:cs="Calibri"/>
                <w:b/>
                <w:bCs/>
              </w:rPr>
              <w:t xml:space="preserve"> by Study,</w:t>
            </w:r>
          </w:p>
          <w:p w14:paraId="108B4F47" w14:textId="77777777" w:rsidR="0076164C" w:rsidRPr="00D16683" w:rsidRDefault="0076164C" w:rsidP="0076164C">
            <w:pPr>
              <w:rPr>
                <w:rFonts w:ascii="Calibri" w:hAnsi="Calibri" w:cs="Calibri"/>
                <w:b/>
                <w:bCs/>
              </w:rPr>
            </w:pPr>
            <w:r>
              <w:rPr>
                <w:rFonts w:ascii="Calibri" w:hAnsi="Calibri" w:cs="Calibri"/>
                <w:b/>
                <w:bCs/>
              </w:rPr>
              <w:t>No.</w:t>
            </w:r>
            <w:r w:rsidRPr="00D16683">
              <w:rPr>
                <w:rFonts w:ascii="Calibri" w:hAnsi="Calibri" w:cs="Calibri"/>
                <w:b/>
                <w:bCs/>
              </w:rPr>
              <w:t xml:space="preserve"> (%)</w:t>
            </w:r>
          </w:p>
          <w:p w14:paraId="4B9D2C48" w14:textId="4B6D1A27" w:rsidR="0076164C" w:rsidRPr="00D16683" w:rsidRDefault="0076164C" w:rsidP="0076164C">
            <w:pPr>
              <w:rPr>
                <w:rFonts w:ascii="Calibri" w:hAnsi="Calibri" w:cs="Calibri"/>
                <w:b/>
                <w:bCs/>
              </w:rPr>
            </w:pPr>
            <w:r w:rsidRPr="00D16683">
              <w:rPr>
                <w:rFonts w:ascii="Calibri" w:hAnsi="Calibri" w:cs="Calibri"/>
                <w:b/>
                <w:bCs/>
              </w:rPr>
              <w:t>N = 139</w:t>
            </w:r>
          </w:p>
        </w:tc>
        <w:tc>
          <w:tcPr>
            <w:tcW w:w="1594" w:type="dxa"/>
            <w:shd w:val="clear" w:color="auto" w:fill="F2F2F2" w:themeFill="background1" w:themeFillShade="F2"/>
          </w:tcPr>
          <w:p w14:paraId="63D13EDE" w14:textId="77777777" w:rsidR="0076164C" w:rsidRDefault="0076164C" w:rsidP="0076164C">
            <w:pPr>
              <w:rPr>
                <w:rFonts w:ascii="Calibri" w:hAnsi="Calibri" w:cs="Calibri"/>
                <w:b/>
                <w:bCs/>
              </w:rPr>
            </w:pPr>
            <w:r>
              <w:rPr>
                <w:rFonts w:ascii="Calibri" w:hAnsi="Calibri" w:cs="Calibri"/>
                <w:b/>
                <w:bCs/>
              </w:rPr>
              <w:t>Prevalence by Assessment,</w:t>
            </w:r>
          </w:p>
          <w:p w14:paraId="6D65C1EF" w14:textId="77777777" w:rsidR="0076164C" w:rsidRDefault="0076164C" w:rsidP="0076164C">
            <w:pPr>
              <w:rPr>
                <w:rFonts w:ascii="Calibri" w:hAnsi="Calibri" w:cs="Calibri"/>
                <w:b/>
                <w:bCs/>
              </w:rPr>
            </w:pPr>
            <w:r>
              <w:rPr>
                <w:rFonts w:ascii="Calibri" w:hAnsi="Calibri" w:cs="Calibri"/>
                <w:b/>
                <w:bCs/>
              </w:rPr>
              <w:t>No. (%)</w:t>
            </w:r>
          </w:p>
          <w:p w14:paraId="7510EBC8" w14:textId="05413BAB" w:rsidR="0076164C" w:rsidRPr="00D16683" w:rsidRDefault="0076164C" w:rsidP="0076164C">
            <w:pPr>
              <w:rPr>
                <w:rFonts w:ascii="Calibri" w:hAnsi="Calibri" w:cs="Calibri"/>
                <w:b/>
                <w:bCs/>
              </w:rPr>
            </w:pPr>
            <w:r>
              <w:rPr>
                <w:rFonts w:ascii="Calibri" w:hAnsi="Calibri" w:cs="Calibri"/>
                <w:b/>
                <w:bCs/>
              </w:rPr>
              <w:t>N=9</w:t>
            </w:r>
            <w:r w:rsidR="008E248A">
              <w:rPr>
                <w:rFonts w:ascii="Calibri" w:hAnsi="Calibri" w:cs="Calibri"/>
                <w:b/>
                <w:bCs/>
              </w:rPr>
              <w:t>2</w:t>
            </w:r>
          </w:p>
        </w:tc>
      </w:tr>
      <w:tr w:rsidR="00F47C0A" w14:paraId="456565BC" w14:textId="253247C0" w:rsidTr="000D2E6B">
        <w:tc>
          <w:tcPr>
            <w:tcW w:w="2132" w:type="dxa"/>
          </w:tcPr>
          <w:p w14:paraId="2F0A4064" w14:textId="77777777" w:rsidR="00F47C0A" w:rsidRPr="00D16683" w:rsidRDefault="00F47C0A" w:rsidP="00F3469E">
            <w:pPr>
              <w:rPr>
                <w:rFonts w:ascii="Calibri" w:hAnsi="Calibri" w:cs="Calibri"/>
                <w:b/>
                <w:bCs/>
              </w:rPr>
            </w:pPr>
            <w:r w:rsidRPr="00D16683">
              <w:rPr>
                <w:rFonts w:ascii="Calibri" w:hAnsi="Calibri" w:cs="Calibri"/>
                <w:b/>
                <w:bCs/>
              </w:rPr>
              <w:t>Any</w:t>
            </w:r>
          </w:p>
        </w:tc>
        <w:tc>
          <w:tcPr>
            <w:tcW w:w="4312" w:type="dxa"/>
          </w:tcPr>
          <w:p w14:paraId="375502E9" w14:textId="77777777" w:rsidR="00F47C0A" w:rsidRDefault="00F47C0A" w:rsidP="00F3469E">
            <w:pPr>
              <w:rPr>
                <w:rFonts w:ascii="Calibri" w:hAnsi="Calibri" w:cs="Calibri"/>
              </w:rPr>
            </w:pPr>
          </w:p>
        </w:tc>
        <w:tc>
          <w:tcPr>
            <w:tcW w:w="1312" w:type="dxa"/>
          </w:tcPr>
          <w:p w14:paraId="535D8287" w14:textId="002E9ED1" w:rsidR="00F47C0A" w:rsidRDefault="00F47C0A" w:rsidP="00F3469E">
            <w:pPr>
              <w:rPr>
                <w:rFonts w:ascii="Calibri" w:hAnsi="Calibri" w:cs="Calibri"/>
              </w:rPr>
            </w:pPr>
            <w:r>
              <w:rPr>
                <w:rFonts w:ascii="Calibri" w:hAnsi="Calibri" w:cs="Calibri"/>
              </w:rPr>
              <w:t>43 (30.9%)</w:t>
            </w:r>
          </w:p>
        </w:tc>
        <w:tc>
          <w:tcPr>
            <w:tcW w:w="1594" w:type="dxa"/>
          </w:tcPr>
          <w:p w14:paraId="14F76067" w14:textId="7A749FCF" w:rsidR="00F47C0A" w:rsidRDefault="00F47C0A" w:rsidP="00F3469E">
            <w:pPr>
              <w:rPr>
                <w:rFonts w:ascii="Calibri" w:hAnsi="Calibri" w:cs="Calibri"/>
              </w:rPr>
            </w:pPr>
            <w:r>
              <w:rPr>
                <w:rFonts w:ascii="Calibri" w:hAnsi="Calibri" w:cs="Calibri"/>
              </w:rPr>
              <w:t>3</w:t>
            </w:r>
            <w:r w:rsidR="00467213">
              <w:rPr>
                <w:rFonts w:ascii="Calibri" w:hAnsi="Calibri" w:cs="Calibri"/>
              </w:rPr>
              <w:t>2</w:t>
            </w:r>
            <w:r>
              <w:rPr>
                <w:rFonts w:ascii="Calibri" w:hAnsi="Calibri" w:cs="Calibri"/>
              </w:rPr>
              <w:t xml:space="preserve"> (3</w:t>
            </w:r>
            <w:r w:rsidR="008E248A">
              <w:rPr>
                <w:rFonts w:ascii="Calibri" w:hAnsi="Calibri" w:cs="Calibri"/>
              </w:rPr>
              <w:t>4</w:t>
            </w:r>
            <w:r>
              <w:rPr>
                <w:rFonts w:ascii="Calibri" w:hAnsi="Calibri" w:cs="Calibri"/>
              </w:rPr>
              <w:t>.</w:t>
            </w:r>
            <w:r w:rsidR="008E248A">
              <w:rPr>
                <w:rFonts w:ascii="Calibri" w:hAnsi="Calibri" w:cs="Calibri"/>
              </w:rPr>
              <w:t>8</w:t>
            </w:r>
            <w:r>
              <w:rPr>
                <w:rFonts w:ascii="Calibri" w:hAnsi="Calibri" w:cs="Calibri"/>
              </w:rPr>
              <w:t>%)</w:t>
            </w:r>
          </w:p>
        </w:tc>
      </w:tr>
      <w:tr w:rsidR="00F47C0A" w14:paraId="6DA73ABF" w14:textId="713A061D" w:rsidTr="000D2E6B">
        <w:tc>
          <w:tcPr>
            <w:tcW w:w="2132" w:type="dxa"/>
          </w:tcPr>
          <w:p w14:paraId="5DFCBE54" w14:textId="5DBDBC52" w:rsidR="00F47C0A" w:rsidRPr="00D16683" w:rsidRDefault="00F47C0A" w:rsidP="00F3469E">
            <w:pPr>
              <w:rPr>
                <w:rFonts w:ascii="Calibri" w:hAnsi="Calibri" w:cs="Calibri"/>
                <w:b/>
                <w:bCs/>
              </w:rPr>
            </w:pPr>
            <w:r w:rsidRPr="00D16683">
              <w:rPr>
                <w:rFonts w:ascii="Calibri" w:hAnsi="Calibri" w:cs="Calibri"/>
                <w:b/>
                <w:bCs/>
              </w:rPr>
              <w:t>Analysis of Assessment Data</w:t>
            </w:r>
          </w:p>
        </w:tc>
        <w:tc>
          <w:tcPr>
            <w:tcW w:w="4312" w:type="dxa"/>
          </w:tcPr>
          <w:p w14:paraId="441E7EF9" w14:textId="784EC2A0" w:rsidR="00F47C0A" w:rsidRDefault="00F47C0A" w:rsidP="00F3469E">
            <w:pPr>
              <w:rPr>
                <w:rFonts w:ascii="Calibri" w:hAnsi="Calibri" w:cs="Calibri"/>
              </w:rPr>
            </w:pPr>
            <w:r>
              <w:rPr>
                <w:rFonts w:ascii="Calibri" w:hAnsi="Calibri" w:cs="Calibri"/>
              </w:rPr>
              <w:t xml:space="preserve">Analysis of rater data/ratings from the assessment, including omissions, disagreements, or errors </w:t>
            </w:r>
          </w:p>
        </w:tc>
        <w:tc>
          <w:tcPr>
            <w:tcW w:w="1312" w:type="dxa"/>
          </w:tcPr>
          <w:p w14:paraId="60F9E3DB" w14:textId="60C0C0B3" w:rsidR="00F47C0A" w:rsidRDefault="008E248A" w:rsidP="00F3469E">
            <w:pPr>
              <w:rPr>
                <w:rFonts w:ascii="Calibri" w:hAnsi="Calibri" w:cs="Calibri"/>
              </w:rPr>
            </w:pPr>
            <w:r>
              <w:rPr>
                <w:rFonts w:ascii="Calibri" w:hAnsi="Calibri" w:cs="Calibri"/>
              </w:rPr>
              <w:t>8</w:t>
            </w:r>
            <w:r w:rsidR="00F47C0A">
              <w:rPr>
                <w:rFonts w:ascii="Calibri" w:hAnsi="Calibri" w:cs="Calibri"/>
              </w:rPr>
              <w:t xml:space="preserve"> (</w:t>
            </w:r>
            <w:r w:rsidR="00C61F59">
              <w:rPr>
                <w:rFonts w:ascii="Calibri" w:hAnsi="Calibri" w:cs="Calibri"/>
              </w:rPr>
              <w:t>5.8</w:t>
            </w:r>
            <w:r w:rsidR="00F47C0A">
              <w:rPr>
                <w:rFonts w:ascii="Calibri" w:hAnsi="Calibri" w:cs="Calibri"/>
              </w:rPr>
              <w:t>%)</w:t>
            </w:r>
          </w:p>
        </w:tc>
        <w:tc>
          <w:tcPr>
            <w:tcW w:w="1594" w:type="dxa"/>
          </w:tcPr>
          <w:p w14:paraId="5A09774D" w14:textId="655B0299" w:rsidR="00F47C0A" w:rsidRDefault="00C61F59" w:rsidP="00F3469E">
            <w:pPr>
              <w:rPr>
                <w:rFonts w:ascii="Calibri" w:hAnsi="Calibri" w:cs="Calibri"/>
              </w:rPr>
            </w:pPr>
            <w:r>
              <w:rPr>
                <w:rFonts w:ascii="Calibri" w:hAnsi="Calibri" w:cs="Calibri"/>
              </w:rPr>
              <w:t>5</w:t>
            </w:r>
            <w:r w:rsidR="009754B9">
              <w:rPr>
                <w:rFonts w:ascii="Calibri" w:hAnsi="Calibri" w:cs="Calibri"/>
              </w:rPr>
              <w:t xml:space="preserve"> (</w:t>
            </w:r>
            <w:r>
              <w:rPr>
                <w:rFonts w:ascii="Calibri" w:hAnsi="Calibri" w:cs="Calibri"/>
              </w:rPr>
              <w:t>5.4</w:t>
            </w:r>
            <w:r w:rsidR="009754B9">
              <w:rPr>
                <w:rFonts w:ascii="Calibri" w:hAnsi="Calibri" w:cs="Calibri"/>
              </w:rPr>
              <w:t>%)</w:t>
            </w:r>
          </w:p>
        </w:tc>
      </w:tr>
      <w:tr w:rsidR="00F47C0A" w14:paraId="4CD642C9" w14:textId="3832AD0D" w:rsidTr="000D2E6B">
        <w:tc>
          <w:tcPr>
            <w:tcW w:w="2132" w:type="dxa"/>
          </w:tcPr>
          <w:p w14:paraId="4385AAB2" w14:textId="5D5D0BDB" w:rsidR="00F47C0A" w:rsidRPr="00D16683" w:rsidRDefault="00F47C0A" w:rsidP="00A559ED">
            <w:pPr>
              <w:rPr>
                <w:rFonts w:ascii="Calibri" w:hAnsi="Calibri" w:cs="Calibri"/>
                <w:b/>
                <w:bCs/>
              </w:rPr>
            </w:pPr>
            <w:r w:rsidRPr="00D16683">
              <w:rPr>
                <w:rFonts w:ascii="Calibri" w:hAnsi="Calibri" w:cs="Calibri"/>
                <w:b/>
                <w:bCs/>
              </w:rPr>
              <w:t>Test Security</w:t>
            </w:r>
          </w:p>
        </w:tc>
        <w:tc>
          <w:tcPr>
            <w:tcW w:w="4312" w:type="dxa"/>
          </w:tcPr>
          <w:p w14:paraId="79F24B7F" w14:textId="0777A317" w:rsidR="00F47C0A" w:rsidRDefault="00F47C0A" w:rsidP="00F3469E">
            <w:pPr>
              <w:rPr>
                <w:rFonts w:ascii="Calibri" w:hAnsi="Calibri" w:cs="Calibri"/>
              </w:rPr>
            </w:pPr>
            <w:r>
              <w:rPr>
                <w:rFonts w:ascii="Calibri" w:hAnsi="Calibri" w:cs="Calibri"/>
              </w:rPr>
              <w:t>Evaluation of systems to protect exam integrity and security</w:t>
            </w:r>
          </w:p>
        </w:tc>
        <w:tc>
          <w:tcPr>
            <w:tcW w:w="1312" w:type="dxa"/>
          </w:tcPr>
          <w:p w14:paraId="5F47495C" w14:textId="18420882" w:rsidR="00F47C0A" w:rsidRDefault="00F47C0A" w:rsidP="00F3469E">
            <w:pPr>
              <w:rPr>
                <w:rFonts w:ascii="Calibri" w:hAnsi="Calibri" w:cs="Calibri"/>
              </w:rPr>
            </w:pPr>
            <w:r>
              <w:rPr>
                <w:rFonts w:ascii="Calibri" w:hAnsi="Calibri" w:cs="Calibri"/>
              </w:rPr>
              <w:t>0 (0.0%)</w:t>
            </w:r>
          </w:p>
        </w:tc>
        <w:tc>
          <w:tcPr>
            <w:tcW w:w="1594" w:type="dxa"/>
          </w:tcPr>
          <w:p w14:paraId="0B258AAA" w14:textId="6670C840" w:rsidR="00F47C0A" w:rsidRDefault="009754B9" w:rsidP="00F3469E">
            <w:pPr>
              <w:rPr>
                <w:rFonts w:ascii="Calibri" w:hAnsi="Calibri" w:cs="Calibri"/>
              </w:rPr>
            </w:pPr>
            <w:r>
              <w:rPr>
                <w:rFonts w:ascii="Calibri" w:hAnsi="Calibri" w:cs="Calibri"/>
              </w:rPr>
              <w:t>0 (0.0%)</w:t>
            </w:r>
          </w:p>
        </w:tc>
      </w:tr>
      <w:tr w:rsidR="00F47C0A" w14:paraId="21A7F306" w14:textId="3A45656A" w:rsidTr="000D2E6B">
        <w:tc>
          <w:tcPr>
            <w:tcW w:w="2132" w:type="dxa"/>
          </w:tcPr>
          <w:p w14:paraId="52CCF63B" w14:textId="34D58E58" w:rsidR="00F47C0A" w:rsidRPr="00D16683" w:rsidRDefault="00F47C0A" w:rsidP="00A559ED">
            <w:pPr>
              <w:rPr>
                <w:rFonts w:ascii="Calibri" w:hAnsi="Calibri" w:cs="Calibri"/>
                <w:b/>
                <w:bCs/>
              </w:rPr>
            </w:pPr>
            <w:r w:rsidRPr="00D16683">
              <w:rPr>
                <w:rFonts w:ascii="Calibri" w:hAnsi="Calibri" w:cs="Calibri"/>
                <w:b/>
                <w:bCs/>
              </w:rPr>
              <w:t>Evaluation of data collection</w:t>
            </w:r>
          </w:p>
        </w:tc>
        <w:tc>
          <w:tcPr>
            <w:tcW w:w="4312" w:type="dxa"/>
          </w:tcPr>
          <w:p w14:paraId="1C0F0DC7" w14:textId="6BF869E5" w:rsidR="00F47C0A" w:rsidRDefault="00F47C0A" w:rsidP="00F3469E">
            <w:pPr>
              <w:rPr>
                <w:rFonts w:ascii="Calibri" w:hAnsi="Calibri" w:cs="Calibri"/>
              </w:rPr>
            </w:pPr>
            <w:r>
              <w:rPr>
                <w:rFonts w:ascii="Calibri" w:hAnsi="Calibri" w:cs="Calibri"/>
              </w:rPr>
              <w:t>Evaluation of issues related to data collection, e.g., video capture problems, standardizing patient presentation (SP training)</w:t>
            </w:r>
          </w:p>
        </w:tc>
        <w:tc>
          <w:tcPr>
            <w:tcW w:w="1312" w:type="dxa"/>
          </w:tcPr>
          <w:p w14:paraId="089044B1" w14:textId="59211AA5" w:rsidR="00F47C0A" w:rsidRDefault="00F47C0A" w:rsidP="00F3469E">
            <w:pPr>
              <w:rPr>
                <w:rFonts w:ascii="Calibri" w:hAnsi="Calibri" w:cs="Calibri"/>
              </w:rPr>
            </w:pPr>
            <w:r>
              <w:rPr>
                <w:rFonts w:ascii="Calibri" w:hAnsi="Calibri" w:cs="Calibri"/>
              </w:rPr>
              <w:t>5 (3.6%)</w:t>
            </w:r>
          </w:p>
        </w:tc>
        <w:tc>
          <w:tcPr>
            <w:tcW w:w="1594" w:type="dxa"/>
          </w:tcPr>
          <w:p w14:paraId="13505C31" w14:textId="6F7F8ED5" w:rsidR="00F47C0A" w:rsidRDefault="009754B9" w:rsidP="00F3469E">
            <w:pPr>
              <w:rPr>
                <w:rFonts w:ascii="Calibri" w:hAnsi="Calibri" w:cs="Calibri"/>
              </w:rPr>
            </w:pPr>
            <w:r>
              <w:rPr>
                <w:rFonts w:ascii="Calibri" w:hAnsi="Calibri" w:cs="Calibri"/>
              </w:rPr>
              <w:t>5 (</w:t>
            </w:r>
            <w:r w:rsidR="00E65314">
              <w:rPr>
                <w:rFonts w:ascii="Calibri" w:hAnsi="Calibri" w:cs="Calibri"/>
              </w:rPr>
              <w:t>5.</w:t>
            </w:r>
            <w:r w:rsidR="003939D8">
              <w:rPr>
                <w:rFonts w:ascii="Calibri" w:hAnsi="Calibri" w:cs="Calibri"/>
              </w:rPr>
              <w:t>4</w:t>
            </w:r>
            <w:r>
              <w:rPr>
                <w:rFonts w:ascii="Calibri" w:hAnsi="Calibri" w:cs="Calibri"/>
              </w:rPr>
              <w:t>%)</w:t>
            </w:r>
          </w:p>
        </w:tc>
      </w:tr>
      <w:tr w:rsidR="00F47C0A" w14:paraId="3F7362FE" w14:textId="0CED7E9F" w:rsidTr="000D2E6B">
        <w:tc>
          <w:tcPr>
            <w:tcW w:w="2132" w:type="dxa"/>
          </w:tcPr>
          <w:p w14:paraId="4322F3EA" w14:textId="0B411376" w:rsidR="00F47C0A" w:rsidRPr="00D16683" w:rsidRDefault="00F47C0A" w:rsidP="00A559ED">
            <w:pPr>
              <w:rPr>
                <w:rFonts w:ascii="Calibri" w:hAnsi="Calibri" w:cs="Calibri"/>
                <w:b/>
                <w:bCs/>
              </w:rPr>
            </w:pPr>
            <w:r w:rsidRPr="00D16683">
              <w:rPr>
                <w:rFonts w:ascii="Calibri" w:hAnsi="Calibri" w:cs="Calibri"/>
                <w:b/>
                <w:bCs/>
              </w:rPr>
              <w:t>Effect of Rater Training</w:t>
            </w:r>
          </w:p>
        </w:tc>
        <w:tc>
          <w:tcPr>
            <w:tcW w:w="4312" w:type="dxa"/>
          </w:tcPr>
          <w:p w14:paraId="2EF41D78" w14:textId="54726E12" w:rsidR="00F47C0A" w:rsidRDefault="00F47C0A" w:rsidP="00F3469E">
            <w:pPr>
              <w:rPr>
                <w:rFonts w:ascii="Calibri" w:hAnsi="Calibri" w:cs="Calibri"/>
              </w:rPr>
            </w:pPr>
            <w:r>
              <w:rPr>
                <w:rFonts w:ascii="Calibri" w:hAnsi="Calibri" w:cs="Calibri"/>
              </w:rPr>
              <w:t>Evaluation of the effect of rater training</w:t>
            </w:r>
          </w:p>
        </w:tc>
        <w:tc>
          <w:tcPr>
            <w:tcW w:w="1312" w:type="dxa"/>
          </w:tcPr>
          <w:p w14:paraId="661B46AE" w14:textId="62052C4C" w:rsidR="00F47C0A" w:rsidRDefault="00F47C0A" w:rsidP="00F3469E">
            <w:pPr>
              <w:rPr>
                <w:rFonts w:ascii="Calibri" w:hAnsi="Calibri" w:cs="Calibri"/>
              </w:rPr>
            </w:pPr>
            <w:r>
              <w:rPr>
                <w:rFonts w:ascii="Calibri" w:hAnsi="Calibri" w:cs="Calibri"/>
              </w:rPr>
              <w:t>11 (7.9%)</w:t>
            </w:r>
          </w:p>
        </w:tc>
        <w:tc>
          <w:tcPr>
            <w:tcW w:w="1594" w:type="dxa"/>
          </w:tcPr>
          <w:p w14:paraId="0E1F63CB" w14:textId="4A4DF12D" w:rsidR="00F47C0A" w:rsidRDefault="003939D8" w:rsidP="00F3469E">
            <w:pPr>
              <w:rPr>
                <w:rFonts w:ascii="Calibri" w:hAnsi="Calibri" w:cs="Calibri"/>
              </w:rPr>
            </w:pPr>
            <w:r>
              <w:rPr>
                <w:rFonts w:ascii="Calibri" w:hAnsi="Calibri" w:cs="Calibri"/>
              </w:rPr>
              <w:t>10</w:t>
            </w:r>
            <w:r w:rsidR="009754B9">
              <w:rPr>
                <w:rFonts w:ascii="Calibri" w:hAnsi="Calibri" w:cs="Calibri"/>
              </w:rPr>
              <w:t xml:space="preserve"> (</w:t>
            </w:r>
            <w:r w:rsidR="0075201E">
              <w:rPr>
                <w:rFonts w:ascii="Calibri" w:hAnsi="Calibri" w:cs="Calibri"/>
              </w:rPr>
              <w:t>10.9</w:t>
            </w:r>
            <w:r w:rsidR="009754B9">
              <w:rPr>
                <w:rFonts w:ascii="Calibri" w:hAnsi="Calibri" w:cs="Calibri"/>
              </w:rPr>
              <w:t>%)</w:t>
            </w:r>
          </w:p>
        </w:tc>
      </w:tr>
      <w:tr w:rsidR="00F47C0A" w14:paraId="7B69060A" w14:textId="7722B2D2" w:rsidTr="000D2E6B">
        <w:tc>
          <w:tcPr>
            <w:tcW w:w="2132" w:type="dxa"/>
          </w:tcPr>
          <w:p w14:paraId="7C32801F" w14:textId="20758D66" w:rsidR="00F47C0A" w:rsidRPr="00D16683" w:rsidRDefault="00F47C0A" w:rsidP="00A559ED">
            <w:pPr>
              <w:rPr>
                <w:rFonts w:ascii="Calibri" w:hAnsi="Calibri" w:cs="Calibri"/>
                <w:b/>
                <w:bCs/>
              </w:rPr>
            </w:pPr>
            <w:r w:rsidRPr="00D16683">
              <w:rPr>
                <w:rFonts w:ascii="Calibri" w:hAnsi="Calibri" w:cs="Calibri"/>
                <w:b/>
                <w:bCs/>
              </w:rPr>
              <w:lastRenderedPageBreak/>
              <w:t>Rater Thought Processes</w:t>
            </w:r>
          </w:p>
        </w:tc>
        <w:tc>
          <w:tcPr>
            <w:tcW w:w="4312" w:type="dxa"/>
          </w:tcPr>
          <w:p w14:paraId="386A0CE3" w14:textId="02C8ECD9" w:rsidR="00F47C0A" w:rsidRPr="00F654D0" w:rsidRDefault="00F47C0A" w:rsidP="00F3469E">
            <w:pPr>
              <w:rPr>
                <w:rFonts w:ascii="Calibri" w:hAnsi="Calibri" w:cs="Calibri"/>
                <w:i/>
                <w:iCs/>
              </w:rPr>
            </w:pPr>
            <w:r>
              <w:rPr>
                <w:rFonts w:ascii="Calibri" w:hAnsi="Calibri" w:cs="Calibri"/>
              </w:rPr>
              <w:t>Evaluation of raters’ internal cognitive processes during interaction with the assessment, includes methods such as the think aloud protocol and cognitive interviewing.</w:t>
            </w:r>
          </w:p>
        </w:tc>
        <w:tc>
          <w:tcPr>
            <w:tcW w:w="1312" w:type="dxa"/>
          </w:tcPr>
          <w:p w14:paraId="577D4265" w14:textId="6D1257B0" w:rsidR="00F47C0A" w:rsidRDefault="0075201E" w:rsidP="00F3469E">
            <w:pPr>
              <w:rPr>
                <w:rFonts w:ascii="Calibri" w:hAnsi="Calibri" w:cs="Calibri"/>
              </w:rPr>
            </w:pPr>
            <w:r>
              <w:rPr>
                <w:rFonts w:ascii="Calibri" w:hAnsi="Calibri" w:cs="Calibri"/>
              </w:rPr>
              <w:t>4</w:t>
            </w:r>
            <w:r w:rsidR="00F47C0A">
              <w:rPr>
                <w:rFonts w:ascii="Calibri" w:hAnsi="Calibri" w:cs="Calibri"/>
              </w:rPr>
              <w:t xml:space="preserve"> (</w:t>
            </w:r>
            <w:r w:rsidR="009423BC">
              <w:rPr>
                <w:rFonts w:ascii="Calibri" w:hAnsi="Calibri" w:cs="Calibri"/>
              </w:rPr>
              <w:t>2.9</w:t>
            </w:r>
            <w:r w:rsidR="00F47C0A">
              <w:rPr>
                <w:rFonts w:ascii="Calibri" w:hAnsi="Calibri" w:cs="Calibri"/>
              </w:rPr>
              <w:t>%)</w:t>
            </w:r>
          </w:p>
        </w:tc>
        <w:tc>
          <w:tcPr>
            <w:tcW w:w="1594" w:type="dxa"/>
          </w:tcPr>
          <w:p w14:paraId="09332293" w14:textId="6510DEF7" w:rsidR="00F47C0A" w:rsidRDefault="009423BC" w:rsidP="00F3469E">
            <w:pPr>
              <w:rPr>
                <w:rFonts w:ascii="Calibri" w:hAnsi="Calibri" w:cs="Calibri"/>
              </w:rPr>
            </w:pPr>
            <w:r>
              <w:rPr>
                <w:rFonts w:ascii="Calibri" w:hAnsi="Calibri" w:cs="Calibri"/>
              </w:rPr>
              <w:t>4</w:t>
            </w:r>
            <w:r w:rsidR="00E65314">
              <w:rPr>
                <w:rFonts w:ascii="Calibri" w:hAnsi="Calibri" w:cs="Calibri"/>
              </w:rPr>
              <w:t xml:space="preserve"> (</w:t>
            </w:r>
            <w:r>
              <w:rPr>
                <w:rFonts w:ascii="Calibri" w:hAnsi="Calibri" w:cs="Calibri"/>
              </w:rPr>
              <w:t>4</w:t>
            </w:r>
            <w:r w:rsidR="00E65314">
              <w:rPr>
                <w:rFonts w:ascii="Calibri" w:hAnsi="Calibri" w:cs="Calibri"/>
              </w:rPr>
              <w:t>.3%)</w:t>
            </w:r>
          </w:p>
        </w:tc>
      </w:tr>
      <w:tr w:rsidR="00F47C0A" w14:paraId="2B08472C" w14:textId="09C2043F" w:rsidTr="000D2E6B">
        <w:tc>
          <w:tcPr>
            <w:tcW w:w="2132" w:type="dxa"/>
          </w:tcPr>
          <w:p w14:paraId="4BD31EB0" w14:textId="2108682C" w:rsidR="00F47C0A" w:rsidRPr="00D16683" w:rsidRDefault="00F47C0A" w:rsidP="00D11E3E">
            <w:pPr>
              <w:rPr>
                <w:rFonts w:ascii="Calibri" w:hAnsi="Calibri" w:cs="Calibri"/>
                <w:b/>
                <w:bCs/>
              </w:rPr>
            </w:pPr>
            <w:r w:rsidRPr="00D16683">
              <w:rPr>
                <w:rFonts w:ascii="Calibri" w:hAnsi="Calibri" w:cs="Calibri"/>
                <w:b/>
                <w:bCs/>
              </w:rPr>
              <w:t>Evaluation of End User Experiences</w:t>
            </w:r>
          </w:p>
        </w:tc>
        <w:tc>
          <w:tcPr>
            <w:tcW w:w="4312" w:type="dxa"/>
          </w:tcPr>
          <w:p w14:paraId="7D4D10B6" w14:textId="52FEFF7E" w:rsidR="00F47C0A" w:rsidRDefault="00F47C0A" w:rsidP="00D11E3E">
            <w:pPr>
              <w:rPr>
                <w:rFonts w:ascii="Calibri" w:hAnsi="Calibri" w:cs="Calibri"/>
              </w:rPr>
            </w:pPr>
            <w:r>
              <w:rPr>
                <w:rFonts w:ascii="Calibri" w:hAnsi="Calibri" w:cs="Calibri"/>
              </w:rPr>
              <w:t>Evaluation of rater and examinee experiences and perceptions of the examination process after the assessment is completed, includes methods such as survey or interview</w:t>
            </w:r>
          </w:p>
        </w:tc>
        <w:tc>
          <w:tcPr>
            <w:tcW w:w="1312" w:type="dxa"/>
          </w:tcPr>
          <w:p w14:paraId="108720F6" w14:textId="58960BA2" w:rsidR="00F47C0A" w:rsidRDefault="009423BC" w:rsidP="00D11E3E">
            <w:pPr>
              <w:rPr>
                <w:rFonts w:ascii="Calibri" w:hAnsi="Calibri" w:cs="Calibri"/>
              </w:rPr>
            </w:pPr>
            <w:r>
              <w:rPr>
                <w:rFonts w:ascii="Calibri" w:hAnsi="Calibri" w:cs="Calibri"/>
              </w:rPr>
              <w:t>21</w:t>
            </w:r>
            <w:r w:rsidR="00F47C0A">
              <w:rPr>
                <w:rFonts w:ascii="Calibri" w:hAnsi="Calibri" w:cs="Calibri"/>
              </w:rPr>
              <w:t xml:space="preserve"> (1</w:t>
            </w:r>
            <w:r w:rsidR="00F756E7">
              <w:rPr>
                <w:rFonts w:ascii="Calibri" w:hAnsi="Calibri" w:cs="Calibri"/>
              </w:rPr>
              <w:t>5.1</w:t>
            </w:r>
            <w:r w:rsidR="00F47C0A">
              <w:rPr>
                <w:rFonts w:ascii="Calibri" w:hAnsi="Calibri" w:cs="Calibri"/>
              </w:rPr>
              <w:t>%)</w:t>
            </w:r>
          </w:p>
        </w:tc>
        <w:tc>
          <w:tcPr>
            <w:tcW w:w="1594" w:type="dxa"/>
          </w:tcPr>
          <w:p w14:paraId="7329AA1E" w14:textId="05C43EC9" w:rsidR="00F47C0A" w:rsidRDefault="00E65314" w:rsidP="00D11E3E">
            <w:pPr>
              <w:rPr>
                <w:rFonts w:ascii="Calibri" w:hAnsi="Calibri" w:cs="Calibri"/>
              </w:rPr>
            </w:pPr>
            <w:r>
              <w:rPr>
                <w:rFonts w:ascii="Calibri" w:hAnsi="Calibri" w:cs="Calibri"/>
              </w:rPr>
              <w:t>1</w:t>
            </w:r>
            <w:r w:rsidR="009423BC">
              <w:rPr>
                <w:rFonts w:ascii="Calibri" w:hAnsi="Calibri" w:cs="Calibri"/>
              </w:rPr>
              <w:t>8</w:t>
            </w:r>
            <w:r>
              <w:rPr>
                <w:rFonts w:ascii="Calibri" w:hAnsi="Calibri" w:cs="Calibri"/>
              </w:rPr>
              <w:t xml:space="preserve"> (</w:t>
            </w:r>
            <w:r w:rsidR="00F756E7">
              <w:rPr>
                <w:rFonts w:ascii="Calibri" w:hAnsi="Calibri" w:cs="Calibri"/>
              </w:rPr>
              <w:t>20.0</w:t>
            </w:r>
            <w:r>
              <w:rPr>
                <w:rFonts w:ascii="Calibri" w:hAnsi="Calibri" w:cs="Calibri"/>
              </w:rPr>
              <w:t>%)</w:t>
            </w:r>
          </w:p>
        </w:tc>
      </w:tr>
    </w:tbl>
    <w:p w14:paraId="5053A471" w14:textId="77777777" w:rsidR="009D3CF7" w:rsidRPr="00214133" w:rsidRDefault="009D3CF7" w:rsidP="00892220">
      <w:pPr>
        <w:rPr>
          <w:rFonts w:ascii="Calibri" w:hAnsi="Calibri" w:cs="Calibri"/>
        </w:rPr>
      </w:pPr>
    </w:p>
    <w:p w14:paraId="3889EB90" w14:textId="4E320407" w:rsidR="009D3CF7" w:rsidRDefault="00F453FD" w:rsidP="009D3CF7">
      <w:pPr>
        <w:rPr>
          <w:rFonts w:ascii="Calibri" w:hAnsi="Calibri" w:cs="Calibri"/>
        </w:rPr>
      </w:pPr>
      <w:r>
        <w:rPr>
          <w:rFonts w:ascii="Calibri" w:hAnsi="Calibri" w:cs="Calibri"/>
        </w:rPr>
        <w:t xml:space="preserve">Supplement </w:t>
      </w:r>
      <w:r w:rsidR="00E66B3A">
        <w:rPr>
          <w:rFonts w:ascii="Calibri" w:hAnsi="Calibri" w:cs="Calibri"/>
        </w:rPr>
        <w:t>3</w:t>
      </w:r>
      <w:r w:rsidR="009D3CF7">
        <w:rPr>
          <w:rFonts w:ascii="Calibri" w:hAnsi="Calibri" w:cs="Calibri"/>
        </w:rPr>
        <w:t>c: Validity evidence data elements and prevalence: internal structure evidence</w:t>
      </w:r>
    </w:p>
    <w:tbl>
      <w:tblPr>
        <w:tblStyle w:val="TableGrid"/>
        <w:tblW w:w="9355" w:type="dxa"/>
        <w:tblLook w:val="04A0" w:firstRow="1" w:lastRow="0" w:firstColumn="1" w:lastColumn="0" w:noHBand="0" w:noVBand="1"/>
      </w:tblPr>
      <w:tblGrid>
        <w:gridCol w:w="1729"/>
        <w:gridCol w:w="4701"/>
        <w:gridCol w:w="1312"/>
        <w:gridCol w:w="1613"/>
      </w:tblGrid>
      <w:tr w:rsidR="0076164C" w14:paraId="18018308" w14:textId="1807BF0F" w:rsidTr="0076164C">
        <w:tc>
          <w:tcPr>
            <w:tcW w:w="1729" w:type="dxa"/>
            <w:shd w:val="clear" w:color="auto" w:fill="F2F2F2" w:themeFill="background1" w:themeFillShade="F2"/>
          </w:tcPr>
          <w:p w14:paraId="15215807" w14:textId="77777777" w:rsidR="0076164C" w:rsidRDefault="0076164C" w:rsidP="0076164C">
            <w:pPr>
              <w:rPr>
                <w:rFonts w:ascii="Calibri" w:hAnsi="Calibri" w:cs="Calibri"/>
                <w:b/>
                <w:bCs/>
              </w:rPr>
            </w:pPr>
          </w:p>
          <w:p w14:paraId="1E1ED206" w14:textId="77777777" w:rsidR="0076164C" w:rsidRPr="00D16683" w:rsidRDefault="0076164C" w:rsidP="0076164C">
            <w:pPr>
              <w:rPr>
                <w:rFonts w:ascii="Calibri" w:hAnsi="Calibri" w:cs="Calibri"/>
                <w:b/>
                <w:bCs/>
              </w:rPr>
            </w:pPr>
            <w:r w:rsidRPr="00D16683">
              <w:rPr>
                <w:rFonts w:ascii="Calibri" w:hAnsi="Calibri" w:cs="Calibri"/>
                <w:b/>
                <w:bCs/>
              </w:rPr>
              <w:t>Data Element</w:t>
            </w:r>
          </w:p>
        </w:tc>
        <w:tc>
          <w:tcPr>
            <w:tcW w:w="4836" w:type="dxa"/>
            <w:shd w:val="clear" w:color="auto" w:fill="F2F2F2" w:themeFill="background1" w:themeFillShade="F2"/>
          </w:tcPr>
          <w:p w14:paraId="591F4D8D" w14:textId="77777777" w:rsidR="0076164C" w:rsidRDefault="0076164C" w:rsidP="0076164C">
            <w:pPr>
              <w:rPr>
                <w:rFonts w:ascii="Calibri" w:hAnsi="Calibri" w:cs="Calibri"/>
                <w:b/>
                <w:bCs/>
              </w:rPr>
            </w:pPr>
          </w:p>
          <w:p w14:paraId="1F6BFA70" w14:textId="368EFD40" w:rsidR="0076164C" w:rsidRPr="00D16683" w:rsidRDefault="0076164C" w:rsidP="0076164C">
            <w:pPr>
              <w:rPr>
                <w:rFonts w:ascii="Calibri" w:hAnsi="Calibri" w:cs="Calibri"/>
                <w:b/>
                <w:bCs/>
              </w:rPr>
            </w:pPr>
            <w:r w:rsidRPr="00D16683">
              <w:rPr>
                <w:rFonts w:ascii="Calibri" w:hAnsi="Calibri" w:cs="Calibri"/>
                <w:b/>
                <w:bCs/>
              </w:rPr>
              <w:t>Data Element Definition (adapted from Cook 2014</w:t>
            </w:r>
            <w:r>
              <w:rPr>
                <w:rFonts w:ascii="Calibri" w:hAnsi="Calibri" w:cs="Calibri"/>
                <w:b/>
                <w:bCs/>
              </w:rPr>
              <w:fldChar w:fldCharType="begin"/>
            </w:r>
            <w:r>
              <w:rPr>
                <w:rFonts w:ascii="Calibri" w:hAnsi="Calibri" w:cs="Calibri"/>
                <w:b/>
                <w:bCs/>
              </w:rPr>
              <w:instrText xml:space="preserve"> ADDIN ZOTERO_ITEM CSL_CITATION {"citationID":"qmKsGw71","properties":{"formattedCitation":"\\super 4\\nosupersub{}","plainCitation":"4","noteIndex":0},"citationItems":[{"id":1283,"uris":["http://zotero.org/users/9912476/items/WI3JAVPS"],"itemData":{"id":1283,"type":"article-journal","abstract":"Ongoing transformations in health professions education underscore the need for valid and reliable assessment. The current standard for assessment validation requires evidence from five sources: content, response process, internal structure, relations with other variables, and consequences. However, researchers remain uncertain regarding the types of data that contribute to each evidence source. We sought to enumerate the validity evidence sources and supporting data elements for assessments using technology-enhanced simulation. We conducted a systematic literature search including MEDLINE, ERIC, and Scopus through May 2011. We included original research that evaluated the validity of simulation-based assessment scores using two or more evidence sources. Working in duplicate, we abstracted information on the prevalence of each evidence source and the underlying data elements. Among 217 eligible studies only six (3 %) referenced the five-source framework, and 51 (24 %) made no reference to any validity framework. The most common evidence sources and data elements were: relations with other variables (94 % of studies; reported most often as variation in simulator scores across training levels), internal structure (76 %; supported by reliability data or item analysis), and content (63 %; reported as expert panels or modification of existing instruments). Evidence of response process and consequences were each present in &lt;10 % of studies. We conclude that relations with training level appear to be overrepresented in this field, while evidence of consequences and response process are infrequently reported. Validation science will be improved as educators use established frameworks to collect and interpret evidence from the full spectrum of possible sources and elements.","container-title":"Advances in Health Sciences Education: Theory and Practice","DOI":"10.1007/s10459-013-9458-4","ISSN":"1573-1677","issue":"2","journalAbbreviation":"Adv Health Sci Educ Theory Pract","language":"eng","note":"PMID: 23636643","page":"233-250","source":"PubMed","title":"What counts as validity evidence? Examples and prevalence in a systematic review of simulation-based assessment","title-short":"What counts as validity evidence?","volume":"19","author":[{"family":"Cook","given":"David A."},{"family":"Zendejas","given":"Benjamin"},{"family":"Hamstra","given":"Stanley J."},{"family":"Hatala","given":"Rose"},{"family":"Brydges","given":"Ryan"}],"issued":{"date-parts":[["2014",5]]}}}],"schema":"https://github.com/citation-style-language/schema/raw/master/csl-citation.json"} </w:instrText>
            </w:r>
            <w:r>
              <w:rPr>
                <w:rFonts w:ascii="Calibri" w:hAnsi="Calibri" w:cs="Calibri"/>
                <w:b/>
                <w:bCs/>
              </w:rPr>
              <w:fldChar w:fldCharType="separate"/>
            </w:r>
            <w:r w:rsidRPr="005A5030">
              <w:rPr>
                <w:rFonts w:ascii="Calibri" w:hAnsi="Calibri" w:cs="Calibri"/>
                <w:vertAlign w:val="superscript"/>
              </w:rPr>
              <w:t>4</w:t>
            </w:r>
            <w:r>
              <w:rPr>
                <w:rFonts w:ascii="Calibri" w:hAnsi="Calibri" w:cs="Calibri"/>
                <w:b/>
                <w:bCs/>
              </w:rPr>
              <w:fldChar w:fldCharType="end"/>
            </w:r>
            <w:r w:rsidRPr="00D16683">
              <w:rPr>
                <w:rFonts w:ascii="Calibri" w:hAnsi="Calibri" w:cs="Calibri"/>
                <w:b/>
                <w:bCs/>
              </w:rPr>
              <w:t>)</w:t>
            </w:r>
          </w:p>
        </w:tc>
        <w:tc>
          <w:tcPr>
            <w:tcW w:w="1170" w:type="dxa"/>
            <w:shd w:val="clear" w:color="auto" w:fill="F2F2F2" w:themeFill="background1" w:themeFillShade="F2"/>
          </w:tcPr>
          <w:p w14:paraId="6893E289" w14:textId="77777777" w:rsidR="0076164C" w:rsidRPr="00D16683" w:rsidRDefault="0076164C" w:rsidP="0076164C">
            <w:pPr>
              <w:rPr>
                <w:rFonts w:ascii="Calibri" w:hAnsi="Calibri" w:cs="Calibri"/>
                <w:b/>
                <w:bCs/>
              </w:rPr>
            </w:pPr>
            <w:r w:rsidRPr="00D16683">
              <w:rPr>
                <w:rFonts w:ascii="Calibri" w:hAnsi="Calibri" w:cs="Calibri"/>
                <w:b/>
                <w:bCs/>
              </w:rPr>
              <w:t>Prevalence</w:t>
            </w:r>
            <w:r>
              <w:rPr>
                <w:rFonts w:ascii="Calibri" w:hAnsi="Calibri" w:cs="Calibri"/>
                <w:b/>
                <w:bCs/>
              </w:rPr>
              <w:t xml:space="preserve"> by Study,</w:t>
            </w:r>
          </w:p>
          <w:p w14:paraId="0C6681E8" w14:textId="77777777" w:rsidR="0076164C" w:rsidRPr="00D16683" w:rsidRDefault="0076164C" w:rsidP="0076164C">
            <w:pPr>
              <w:rPr>
                <w:rFonts w:ascii="Calibri" w:hAnsi="Calibri" w:cs="Calibri"/>
                <w:b/>
                <w:bCs/>
              </w:rPr>
            </w:pPr>
            <w:r>
              <w:rPr>
                <w:rFonts w:ascii="Calibri" w:hAnsi="Calibri" w:cs="Calibri"/>
                <w:b/>
                <w:bCs/>
              </w:rPr>
              <w:t>No.</w:t>
            </w:r>
            <w:r w:rsidRPr="00D16683">
              <w:rPr>
                <w:rFonts w:ascii="Calibri" w:hAnsi="Calibri" w:cs="Calibri"/>
                <w:b/>
                <w:bCs/>
              </w:rPr>
              <w:t xml:space="preserve"> (%)</w:t>
            </w:r>
          </w:p>
          <w:p w14:paraId="2B3B2B86" w14:textId="5392567B" w:rsidR="0076164C" w:rsidRPr="00D16683" w:rsidRDefault="0076164C" w:rsidP="0076164C">
            <w:pPr>
              <w:rPr>
                <w:rFonts w:ascii="Calibri" w:hAnsi="Calibri" w:cs="Calibri"/>
                <w:b/>
                <w:bCs/>
              </w:rPr>
            </w:pPr>
            <w:r w:rsidRPr="00D16683">
              <w:rPr>
                <w:rFonts w:ascii="Calibri" w:hAnsi="Calibri" w:cs="Calibri"/>
                <w:b/>
                <w:bCs/>
              </w:rPr>
              <w:t>N = 139</w:t>
            </w:r>
          </w:p>
        </w:tc>
        <w:tc>
          <w:tcPr>
            <w:tcW w:w="1620" w:type="dxa"/>
            <w:shd w:val="clear" w:color="auto" w:fill="F2F2F2" w:themeFill="background1" w:themeFillShade="F2"/>
          </w:tcPr>
          <w:p w14:paraId="6B5DD6AD" w14:textId="77777777" w:rsidR="0076164C" w:rsidRDefault="0076164C" w:rsidP="0076164C">
            <w:pPr>
              <w:rPr>
                <w:rFonts w:ascii="Calibri" w:hAnsi="Calibri" w:cs="Calibri"/>
                <w:b/>
                <w:bCs/>
              </w:rPr>
            </w:pPr>
            <w:r>
              <w:rPr>
                <w:rFonts w:ascii="Calibri" w:hAnsi="Calibri" w:cs="Calibri"/>
                <w:b/>
                <w:bCs/>
              </w:rPr>
              <w:t>Prevalence by Assessment,</w:t>
            </w:r>
          </w:p>
          <w:p w14:paraId="0A01A80E" w14:textId="77777777" w:rsidR="0076164C" w:rsidRDefault="0076164C" w:rsidP="0076164C">
            <w:pPr>
              <w:rPr>
                <w:rFonts w:ascii="Calibri" w:hAnsi="Calibri" w:cs="Calibri"/>
                <w:b/>
                <w:bCs/>
              </w:rPr>
            </w:pPr>
            <w:r>
              <w:rPr>
                <w:rFonts w:ascii="Calibri" w:hAnsi="Calibri" w:cs="Calibri"/>
                <w:b/>
                <w:bCs/>
              </w:rPr>
              <w:t>No. (%)</w:t>
            </w:r>
          </w:p>
          <w:p w14:paraId="7C397012" w14:textId="54A94803" w:rsidR="0076164C" w:rsidRPr="00D16683" w:rsidRDefault="0076164C" w:rsidP="0076164C">
            <w:pPr>
              <w:rPr>
                <w:rFonts w:ascii="Calibri" w:hAnsi="Calibri" w:cs="Calibri"/>
                <w:b/>
                <w:bCs/>
              </w:rPr>
            </w:pPr>
            <w:r>
              <w:rPr>
                <w:rFonts w:ascii="Calibri" w:hAnsi="Calibri" w:cs="Calibri"/>
                <w:b/>
                <w:bCs/>
              </w:rPr>
              <w:t>N=9</w:t>
            </w:r>
            <w:r w:rsidR="00AC7A39">
              <w:rPr>
                <w:rFonts w:ascii="Calibri" w:hAnsi="Calibri" w:cs="Calibri"/>
                <w:b/>
                <w:bCs/>
              </w:rPr>
              <w:t>2</w:t>
            </w:r>
          </w:p>
        </w:tc>
      </w:tr>
      <w:tr w:rsidR="00F47C0A" w14:paraId="24B3939F" w14:textId="428D69A3" w:rsidTr="0076164C">
        <w:tc>
          <w:tcPr>
            <w:tcW w:w="1729" w:type="dxa"/>
          </w:tcPr>
          <w:p w14:paraId="0D0C8B19" w14:textId="77777777" w:rsidR="00F47C0A" w:rsidRPr="00D16683" w:rsidRDefault="00F47C0A" w:rsidP="00F3469E">
            <w:pPr>
              <w:rPr>
                <w:rFonts w:ascii="Calibri" w:hAnsi="Calibri" w:cs="Calibri"/>
                <w:b/>
                <w:bCs/>
              </w:rPr>
            </w:pPr>
            <w:r w:rsidRPr="00D16683">
              <w:rPr>
                <w:rFonts w:ascii="Calibri" w:hAnsi="Calibri" w:cs="Calibri"/>
                <w:b/>
                <w:bCs/>
              </w:rPr>
              <w:t>Any</w:t>
            </w:r>
          </w:p>
        </w:tc>
        <w:tc>
          <w:tcPr>
            <w:tcW w:w="4836" w:type="dxa"/>
          </w:tcPr>
          <w:p w14:paraId="3540F29C" w14:textId="77777777" w:rsidR="00F47C0A" w:rsidRDefault="00F47C0A" w:rsidP="00F3469E">
            <w:pPr>
              <w:rPr>
                <w:rFonts w:ascii="Calibri" w:hAnsi="Calibri" w:cs="Calibri"/>
              </w:rPr>
            </w:pPr>
          </w:p>
        </w:tc>
        <w:tc>
          <w:tcPr>
            <w:tcW w:w="1170" w:type="dxa"/>
          </w:tcPr>
          <w:p w14:paraId="17A80AD0" w14:textId="3E96D9B0" w:rsidR="00F47C0A" w:rsidRDefault="00F47C0A" w:rsidP="00F3469E">
            <w:pPr>
              <w:rPr>
                <w:rFonts w:ascii="Calibri" w:hAnsi="Calibri" w:cs="Calibri"/>
              </w:rPr>
            </w:pPr>
            <w:r>
              <w:rPr>
                <w:rFonts w:ascii="Calibri" w:hAnsi="Calibri" w:cs="Calibri"/>
              </w:rPr>
              <w:t>70 (50.4%)</w:t>
            </w:r>
          </w:p>
        </w:tc>
        <w:tc>
          <w:tcPr>
            <w:tcW w:w="1620" w:type="dxa"/>
          </w:tcPr>
          <w:p w14:paraId="461A58DF" w14:textId="125ECBA5" w:rsidR="00F47C0A" w:rsidRDefault="00F47C0A" w:rsidP="00F3469E">
            <w:pPr>
              <w:rPr>
                <w:rFonts w:ascii="Calibri" w:hAnsi="Calibri" w:cs="Calibri"/>
              </w:rPr>
            </w:pPr>
            <w:r>
              <w:rPr>
                <w:rFonts w:ascii="Calibri" w:hAnsi="Calibri" w:cs="Calibri"/>
              </w:rPr>
              <w:t>4</w:t>
            </w:r>
            <w:r w:rsidR="00681600">
              <w:rPr>
                <w:rFonts w:ascii="Calibri" w:hAnsi="Calibri" w:cs="Calibri"/>
              </w:rPr>
              <w:t>9</w:t>
            </w:r>
            <w:r>
              <w:rPr>
                <w:rFonts w:ascii="Calibri" w:hAnsi="Calibri" w:cs="Calibri"/>
              </w:rPr>
              <w:t xml:space="preserve"> (5</w:t>
            </w:r>
            <w:r w:rsidR="005A6ACC">
              <w:rPr>
                <w:rFonts w:ascii="Calibri" w:hAnsi="Calibri" w:cs="Calibri"/>
              </w:rPr>
              <w:t>3.2</w:t>
            </w:r>
            <w:r>
              <w:rPr>
                <w:rFonts w:ascii="Calibri" w:hAnsi="Calibri" w:cs="Calibri"/>
              </w:rPr>
              <w:t>%)</w:t>
            </w:r>
          </w:p>
        </w:tc>
      </w:tr>
      <w:tr w:rsidR="00F47C0A" w14:paraId="51DC515F" w14:textId="7BD047DD" w:rsidTr="0076164C">
        <w:tc>
          <w:tcPr>
            <w:tcW w:w="1729" w:type="dxa"/>
          </w:tcPr>
          <w:p w14:paraId="18330E3C" w14:textId="77777777" w:rsidR="00F47C0A" w:rsidRPr="00D16683" w:rsidRDefault="00F47C0A" w:rsidP="00F3469E">
            <w:pPr>
              <w:rPr>
                <w:rFonts w:ascii="Calibri" w:hAnsi="Calibri" w:cs="Calibri"/>
                <w:b/>
                <w:bCs/>
              </w:rPr>
            </w:pPr>
            <w:r w:rsidRPr="00D16683">
              <w:rPr>
                <w:rFonts w:ascii="Calibri" w:hAnsi="Calibri" w:cs="Calibri"/>
                <w:b/>
                <w:bCs/>
              </w:rPr>
              <w:t>Reliability, Any</w:t>
            </w:r>
          </w:p>
        </w:tc>
        <w:tc>
          <w:tcPr>
            <w:tcW w:w="4836" w:type="dxa"/>
          </w:tcPr>
          <w:p w14:paraId="79B5D49B" w14:textId="77777777" w:rsidR="00F47C0A" w:rsidRDefault="00F47C0A" w:rsidP="00F3469E">
            <w:pPr>
              <w:rPr>
                <w:rFonts w:ascii="Calibri" w:hAnsi="Calibri" w:cs="Calibri"/>
              </w:rPr>
            </w:pPr>
            <w:r>
              <w:rPr>
                <w:rFonts w:ascii="Calibri" w:hAnsi="Calibri" w:cs="Calibri"/>
              </w:rPr>
              <w:t>Reproducibility of scores</w:t>
            </w:r>
          </w:p>
        </w:tc>
        <w:tc>
          <w:tcPr>
            <w:tcW w:w="1170" w:type="dxa"/>
          </w:tcPr>
          <w:p w14:paraId="4FAA4315" w14:textId="40C75373" w:rsidR="00F47C0A" w:rsidRDefault="00F47C0A" w:rsidP="00F3469E">
            <w:pPr>
              <w:rPr>
                <w:rFonts w:ascii="Calibri" w:hAnsi="Calibri" w:cs="Calibri"/>
              </w:rPr>
            </w:pPr>
            <w:r>
              <w:rPr>
                <w:rFonts w:ascii="Calibri" w:hAnsi="Calibri" w:cs="Calibri"/>
              </w:rPr>
              <w:t>59 (42.4%)</w:t>
            </w:r>
          </w:p>
        </w:tc>
        <w:tc>
          <w:tcPr>
            <w:tcW w:w="1620" w:type="dxa"/>
          </w:tcPr>
          <w:p w14:paraId="0061D5DC" w14:textId="59B7418C" w:rsidR="00F47C0A" w:rsidRDefault="002C706F" w:rsidP="00F3469E">
            <w:pPr>
              <w:rPr>
                <w:rFonts w:ascii="Calibri" w:hAnsi="Calibri" w:cs="Calibri"/>
              </w:rPr>
            </w:pPr>
            <w:r>
              <w:rPr>
                <w:rFonts w:ascii="Calibri" w:hAnsi="Calibri" w:cs="Calibri"/>
              </w:rPr>
              <w:t>44 (4</w:t>
            </w:r>
            <w:r w:rsidR="005A6ACC">
              <w:rPr>
                <w:rFonts w:ascii="Calibri" w:hAnsi="Calibri" w:cs="Calibri"/>
              </w:rPr>
              <w:t>7</w:t>
            </w:r>
            <w:r>
              <w:rPr>
                <w:rFonts w:ascii="Calibri" w:hAnsi="Calibri" w:cs="Calibri"/>
              </w:rPr>
              <w:t>.8%)</w:t>
            </w:r>
          </w:p>
        </w:tc>
      </w:tr>
      <w:tr w:rsidR="00F47C0A" w14:paraId="2447F994" w14:textId="4456140A" w:rsidTr="0076164C">
        <w:tc>
          <w:tcPr>
            <w:tcW w:w="1729" w:type="dxa"/>
          </w:tcPr>
          <w:p w14:paraId="0C2A9410" w14:textId="77777777" w:rsidR="00F47C0A" w:rsidRPr="00D16683" w:rsidRDefault="00F47C0A" w:rsidP="00F3469E">
            <w:pPr>
              <w:ind w:left="330"/>
              <w:rPr>
                <w:rFonts w:ascii="Calibri" w:hAnsi="Calibri" w:cs="Calibri"/>
                <w:b/>
                <w:bCs/>
              </w:rPr>
            </w:pPr>
            <w:r w:rsidRPr="00D16683">
              <w:rPr>
                <w:rFonts w:ascii="Calibri" w:hAnsi="Calibri" w:cs="Calibri"/>
                <w:b/>
                <w:bCs/>
              </w:rPr>
              <w:t>Internal Consistency</w:t>
            </w:r>
          </w:p>
        </w:tc>
        <w:tc>
          <w:tcPr>
            <w:tcW w:w="4836" w:type="dxa"/>
          </w:tcPr>
          <w:p w14:paraId="587EE887" w14:textId="77777777" w:rsidR="00F47C0A" w:rsidRDefault="00F47C0A" w:rsidP="00F3469E">
            <w:pPr>
              <w:rPr>
                <w:rFonts w:ascii="Calibri" w:hAnsi="Calibri" w:cs="Calibri"/>
              </w:rPr>
            </w:pPr>
            <w:r>
              <w:rPr>
                <w:rFonts w:ascii="Calibri" w:hAnsi="Calibri" w:cs="Calibri"/>
              </w:rPr>
              <w:t>Reliability across test items using classical test theory</w:t>
            </w:r>
          </w:p>
        </w:tc>
        <w:tc>
          <w:tcPr>
            <w:tcW w:w="1170" w:type="dxa"/>
          </w:tcPr>
          <w:p w14:paraId="17AB5E29" w14:textId="26EF37C1" w:rsidR="00F47C0A" w:rsidRDefault="00F47C0A" w:rsidP="00F3469E">
            <w:pPr>
              <w:rPr>
                <w:rFonts w:ascii="Calibri" w:hAnsi="Calibri" w:cs="Calibri"/>
              </w:rPr>
            </w:pPr>
            <w:r>
              <w:rPr>
                <w:rFonts w:ascii="Calibri" w:hAnsi="Calibri" w:cs="Calibri"/>
              </w:rPr>
              <w:t>30 (21.6%)</w:t>
            </w:r>
          </w:p>
        </w:tc>
        <w:tc>
          <w:tcPr>
            <w:tcW w:w="1620" w:type="dxa"/>
          </w:tcPr>
          <w:p w14:paraId="354BA98A" w14:textId="665A7212" w:rsidR="00F47C0A" w:rsidRDefault="002C706F" w:rsidP="00F3469E">
            <w:pPr>
              <w:rPr>
                <w:rFonts w:ascii="Calibri" w:hAnsi="Calibri" w:cs="Calibri"/>
              </w:rPr>
            </w:pPr>
            <w:r>
              <w:rPr>
                <w:rFonts w:ascii="Calibri" w:hAnsi="Calibri" w:cs="Calibri"/>
              </w:rPr>
              <w:t>23 (2</w:t>
            </w:r>
            <w:r w:rsidR="00516D3D">
              <w:rPr>
                <w:rFonts w:ascii="Calibri" w:hAnsi="Calibri" w:cs="Calibri"/>
              </w:rPr>
              <w:t>5.0</w:t>
            </w:r>
            <w:r>
              <w:rPr>
                <w:rFonts w:ascii="Calibri" w:hAnsi="Calibri" w:cs="Calibri"/>
              </w:rPr>
              <w:t>%)</w:t>
            </w:r>
          </w:p>
        </w:tc>
      </w:tr>
      <w:tr w:rsidR="00F47C0A" w14:paraId="71A03B82" w14:textId="32B3D632" w:rsidTr="0076164C">
        <w:tc>
          <w:tcPr>
            <w:tcW w:w="1729" w:type="dxa"/>
          </w:tcPr>
          <w:p w14:paraId="783E5C75" w14:textId="77777777" w:rsidR="00F47C0A" w:rsidRPr="00D16683" w:rsidRDefault="00F47C0A" w:rsidP="00F3469E">
            <w:pPr>
              <w:ind w:left="330"/>
              <w:rPr>
                <w:rFonts w:ascii="Calibri" w:hAnsi="Calibri" w:cs="Calibri"/>
                <w:b/>
                <w:bCs/>
              </w:rPr>
            </w:pPr>
            <w:proofErr w:type="spellStart"/>
            <w:r w:rsidRPr="00D16683">
              <w:rPr>
                <w:rFonts w:ascii="Calibri" w:hAnsi="Calibri" w:cs="Calibri"/>
                <w:b/>
                <w:bCs/>
              </w:rPr>
              <w:t>Intrarater</w:t>
            </w:r>
            <w:proofErr w:type="spellEnd"/>
            <w:r w:rsidRPr="00D16683">
              <w:rPr>
                <w:rFonts w:ascii="Calibri" w:hAnsi="Calibri" w:cs="Calibri"/>
                <w:b/>
                <w:bCs/>
              </w:rPr>
              <w:t xml:space="preserve"> Reliability</w:t>
            </w:r>
          </w:p>
        </w:tc>
        <w:tc>
          <w:tcPr>
            <w:tcW w:w="4836" w:type="dxa"/>
          </w:tcPr>
          <w:p w14:paraId="0B6DEF77" w14:textId="77777777" w:rsidR="00F47C0A" w:rsidRDefault="00F47C0A" w:rsidP="00F3469E">
            <w:pPr>
              <w:rPr>
                <w:rFonts w:ascii="Calibri" w:hAnsi="Calibri" w:cs="Calibri"/>
              </w:rPr>
            </w:pPr>
            <w:r>
              <w:rPr>
                <w:rFonts w:ascii="Calibri" w:hAnsi="Calibri" w:cs="Calibri"/>
              </w:rPr>
              <w:t>Reliability within raters, using classical test theory</w:t>
            </w:r>
          </w:p>
        </w:tc>
        <w:tc>
          <w:tcPr>
            <w:tcW w:w="1170" w:type="dxa"/>
          </w:tcPr>
          <w:p w14:paraId="13885E8E" w14:textId="1FAAA537" w:rsidR="00F47C0A" w:rsidRDefault="00F47C0A" w:rsidP="00F3469E">
            <w:pPr>
              <w:rPr>
                <w:rFonts w:ascii="Calibri" w:hAnsi="Calibri" w:cs="Calibri"/>
              </w:rPr>
            </w:pPr>
            <w:r>
              <w:rPr>
                <w:rFonts w:ascii="Calibri" w:hAnsi="Calibri" w:cs="Calibri"/>
              </w:rPr>
              <w:t>10 (7.2%)</w:t>
            </w:r>
          </w:p>
        </w:tc>
        <w:tc>
          <w:tcPr>
            <w:tcW w:w="1620" w:type="dxa"/>
          </w:tcPr>
          <w:p w14:paraId="382D0572" w14:textId="73B60ADE" w:rsidR="00F47C0A" w:rsidRDefault="00C8384E" w:rsidP="00F3469E">
            <w:pPr>
              <w:rPr>
                <w:rFonts w:ascii="Calibri" w:hAnsi="Calibri" w:cs="Calibri"/>
              </w:rPr>
            </w:pPr>
            <w:r>
              <w:rPr>
                <w:rFonts w:ascii="Calibri" w:hAnsi="Calibri" w:cs="Calibri"/>
              </w:rPr>
              <w:t>6</w:t>
            </w:r>
            <w:r w:rsidR="00C21271">
              <w:rPr>
                <w:rFonts w:ascii="Calibri" w:hAnsi="Calibri" w:cs="Calibri"/>
              </w:rPr>
              <w:t xml:space="preserve"> (</w:t>
            </w:r>
            <w:r w:rsidR="001C68EB">
              <w:rPr>
                <w:rFonts w:ascii="Calibri" w:hAnsi="Calibri" w:cs="Calibri"/>
              </w:rPr>
              <w:t>6.5</w:t>
            </w:r>
            <w:r w:rsidR="00C21271">
              <w:rPr>
                <w:rFonts w:ascii="Calibri" w:hAnsi="Calibri" w:cs="Calibri"/>
              </w:rPr>
              <w:t>%)</w:t>
            </w:r>
          </w:p>
        </w:tc>
      </w:tr>
      <w:tr w:rsidR="00F47C0A" w14:paraId="0D6C1FE9" w14:textId="3236B29E" w:rsidTr="0076164C">
        <w:tc>
          <w:tcPr>
            <w:tcW w:w="1729" w:type="dxa"/>
          </w:tcPr>
          <w:p w14:paraId="2B17E6D5" w14:textId="77777777" w:rsidR="00F47C0A" w:rsidRPr="00D16683" w:rsidRDefault="00F47C0A" w:rsidP="00F3469E">
            <w:pPr>
              <w:ind w:left="330"/>
              <w:rPr>
                <w:rFonts w:ascii="Calibri" w:hAnsi="Calibri" w:cs="Calibri"/>
                <w:b/>
                <w:bCs/>
              </w:rPr>
            </w:pPr>
            <w:r w:rsidRPr="00D16683">
              <w:rPr>
                <w:rFonts w:ascii="Calibri" w:hAnsi="Calibri" w:cs="Calibri"/>
                <w:b/>
                <w:bCs/>
              </w:rPr>
              <w:t>Interrater Reliability</w:t>
            </w:r>
          </w:p>
        </w:tc>
        <w:tc>
          <w:tcPr>
            <w:tcW w:w="4836" w:type="dxa"/>
          </w:tcPr>
          <w:p w14:paraId="4EFF55EA" w14:textId="77777777" w:rsidR="00F47C0A" w:rsidRDefault="00F47C0A" w:rsidP="00F3469E">
            <w:pPr>
              <w:rPr>
                <w:rFonts w:ascii="Calibri" w:hAnsi="Calibri" w:cs="Calibri"/>
              </w:rPr>
            </w:pPr>
            <w:r>
              <w:rPr>
                <w:rFonts w:ascii="Calibri" w:hAnsi="Calibri" w:cs="Calibri"/>
              </w:rPr>
              <w:t>Reliability across raters, using classical test theory</w:t>
            </w:r>
          </w:p>
        </w:tc>
        <w:tc>
          <w:tcPr>
            <w:tcW w:w="1170" w:type="dxa"/>
          </w:tcPr>
          <w:p w14:paraId="348FD85C" w14:textId="3CC26E8C" w:rsidR="00F47C0A" w:rsidRDefault="00F47C0A" w:rsidP="00F3469E">
            <w:pPr>
              <w:rPr>
                <w:rFonts w:ascii="Calibri" w:hAnsi="Calibri" w:cs="Calibri"/>
              </w:rPr>
            </w:pPr>
            <w:r>
              <w:rPr>
                <w:rFonts w:ascii="Calibri" w:hAnsi="Calibri" w:cs="Calibri"/>
              </w:rPr>
              <w:t>42 (30.2%)</w:t>
            </w:r>
          </w:p>
        </w:tc>
        <w:tc>
          <w:tcPr>
            <w:tcW w:w="1620" w:type="dxa"/>
          </w:tcPr>
          <w:p w14:paraId="776F26D2" w14:textId="29CBDD1D" w:rsidR="00F47C0A" w:rsidRDefault="00C21271" w:rsidP="00F3469E">
            <w:pPr>
              <w:rPr>
                <w:rFonts w:ascii="Calibri" w:hAnsi="Calibri" w:cs="Calibri"/>
              </w:rPr>
            </w:pPr>
            <w:r>
              <w:rPr>
                <w:rFonts w:ascii="Calibri" w:hAnsi="Calibri" w:cs="Calibri"/>
              </w:rPr>
              <w:t>33 (35.</w:t>
            </w:r>
            <w:r w:rsidR="00F45283">
              <w:rPr>
                <w:rFonts w:ascii="Calibri" w:hAnsi="Calibri" w:cs="Calibri"/>
              </w:rPr>
              <w:t>9</w:t>
            </w:r>
            <w:r>
              <w:rPr>
                <w:rFonts w:ascii="Calibri" w:hAnsi="Calibri" w:cs="Calibri"/>
              </w:rPr>
              <w:t>%)</w:t>
            </w:r>
          </w:p>
        </w:tc>
      </w:tr>
      <w:tr w:rsidR="00F47C0A" w14:paraId="0162AE47" w14:textId="7E3134CE" w:rsidTr="0076164C">
        <w:tc>
          <w:tcPr>
            <w:tcW w:w="1729" w:type="dxa"/>
          </w:tcPr>
          <w:p w14:paraId="0810E2FF" w14:textId="77777777" w:rsidR="00F47C0A" w:rsidRPr="00D16683" w:rsidRDefault="00F47C0A" w:rsidP="00F3469E">
            <w:pPr>
              <w:ind w:left="330"/>
              <w:rPr>
                <w:rFonts w:ascii="Calibri" w:hAnsi="Calibri" w:cs="Calibri"/>
                <w:b/>
                <w:bCs/>
              </w:rPr>
            </w:pPr>
            <w:r w:rsidRPr="00D16683">
              <w:rPr>
                <w:rFonts w:ascii="Calibri" w:hAnsi="Calibri" w:cs="Calibri"/>
                <w:b/>
                <w:bCs/>
              </w:rPr>
              <w:t>Test-Retest Reliability</w:t>
            </w:r>
          </w:p>
        </w:tc>
        <w:tc>
          <w:tcPr>
            <w:tcW w:w="4836" w:type="dxa"/>
          </w:tcPr>
          <w:p w14:paraId="0AE110B4" w14:textId="77777777" w:rsidR="00F47C0A" w:rsidRDefault="00F47C0A" w:rsidP="00F3469E">
            <w:pPr>
              <w:rPr>
                <w:rFonts w:ascii="Calibri" w:hAnsi="Calibri" w:cs="Calibri"/>
              </w:rPr>
            </w:pPr>
            <w:r>
              <w:rPr>
                <w:rFonts w:ascii="Calibri" w:hAnsi="Calibri" w:cs="Calibri"/>
              </w:rPr>
              <w:t>Reliability across different test versions, using classical test theory</w:t>
            </w:r>
          </w:p>
        </w:tc>
        <w:tc>
          <w:tcPr>
            <w:tcW w:w="1170" w:type="dxa"/>
          </w:tcPr>
          <w:p w14:paraId="774A887A" w14:textId="3F19A11E" w:rsidR="00F47C0A" w:rsidRDefault="00F47C0A" w:rsidP="00F3469E">
            <w:pPr>
              <w:rPr>
                <w:rFonts w:ascii="Calibri" w:hAnsi="Calibri" w:cs="Calibri"/>
              </w:rPr>
            </w:pPr>
            <w:r>
              <w:rPr>
                <w:rFonts w:ascii="Calibri" w:hAnsi="Calibri" w:cs="Calibri"/>
              </w:rPr>
              <w:t>6 (4.3%)</w:t>
            </w:r>
          </w:p>
        </w:tc>
        <w:tc>
          <w:tcPr>
            <w:tcW w:w="1620" w:type="dxa"/>
          </w:tcPr>
          <w:p w14:paraId="40C3C00B" w14:textId="6B392926" w:rsidR="00F47C0A" w:rsidRDefault="00C21271" w:rsidP="00F3469E">
            <w:pPr>
              <w:rPr>
                <w:rFonts w:ascii="Calibri" w:hAnsi="Calibri" w:cs="Calibri"/>
              </w:rPr>
            </w:pPr>
            <w:r>
              <w:rPr>
                <w:rFonts w:ascii="Calibri" w:hAnsi="Calibri" w:cs="Calibri"/>
              </w:rPr>
              <w:t>5 (5.</w:t>
            </w:r>
            <w:r w:rsidR="00431D7E">
              <w:rPr>
                <w:rFonts w:ascii="Calibri" w:hAnsi="Calibri" w:cs="Calibri"/>
              </w:rPr>
              <w:t>4</w:t>
            </w:r>
            <w:r>
              <w:rPr>
                <w:rFonts w:ascii="Calibri" w:hAnsi="Calibri" w:cs="Calibri"/>
              </w:rPr>
              <w:t>%)</w:t>
            </w:r>
          </w:p>
        </w:tc>
      </w:tr>
      <w:tr w:rsidR="00F47C0A" w14:paraId="18D73572" w14:textId="30AB2D8E" w:rsidTr="0076164C">
        <w:tc>
          <w:tcPr>
            <w:tcW w:w="1729" w:type="dxa"/>
          </w:tcPr>
          <w:p w14:paraId="41C49A4E" w14:textId="77777777" w:rsidR="00F47C0A" w:rsidRPr="00D16683" w:rsidRDefault="00F47C0A" w:rsidP="00F3469E">
            <w:pPr>
              <w:ind w:left="330"/>
              <w:rPr>
                <w:rFonts w:ascii="Calibri" w:hAnsi="Calibri" w:cs="Calibri"/>
                <w:b/>
                <w:bCs/>
              </w:rPr>
            </w:pPr>
            <w:r w:rsidRPr="00D16683">
              <w:rPr>
                <w:rFonts w:ascii="Calibri" w:hAnsi="Calibri" w:cs="Calibri"/>
                <w:b/>
                <w:bCs/>
              </w:rPr>
              <w:t>Other Reliability</w:t>
            </w:r>
          </w:p>
        </w:tc>
        <w:tc>
          <w:tcPr>
            <w:tcW w:w="4836" w:type="dxa"/>
          </w:tcPr>
          <w:p w14:paraId="2E608B3D" w14:textId="68C9F188" w:rsidR="00F47C0A" w:rsidRDefault="00F47C0A" w:rsidP="00F3469E">
            <w:pPr>
              <w:rPr>
                <w:rFonts w:ascii="Calibri" w:hAnsi="Calibri" w:cs="Calibri"/>
              </w:rPr>
            </w:pPr>
            <w:r>
              <w:rPr>
                <w:rFonts w:ascii="Calibri" w:hAnsi="Calibri" w:cs="Calibri"/>
              </w:rPr>
              <w:t>Reliability testing using Generalizability Theory or Analysis of Variance to examine reliability across facets</w:t>
            </w:r>
          </w:p>
        </w:tc>
        <w:tc>
          <w:tcPr>
            <w:tcW w:w="1170" w:type="dxa"/>
          </w:tcPr>
          <w:p w14:paraId="48CA6D7D" w14:textId="25D6B82B" w:rsidR="00F47C0A" w:rsidRDefault="00F47C0A" w:rsidP="00F3469E">
            <w:pPr>
              <w:rPr>
                <w:rFonts w:ascii="Calibri" w:hAnsi="Calibri" w:cs="Calibri"/>
              </w:rPr>
            </w:pPr>
            <w:r>
              <w:rPr>
                <w:rFonts w:ascii="Calibri" w:hAnsi="Calibri" w:cs="Calibri"/>
              </w:rPr>
              <w:t>2 (1.4%)</w:t>
            </w:r>
          </w:p>
        </w:tc>
        <w:tc>
          <w:tcPr>
            <w:tcW w:w="1620" w:type="dxa"/>
          </w:tcPr>
          <w:p w14:paraId="31FF65F9" w14:textId="0AEC8FBE" w:rsidR="00F47C0A" w:rsidRDefault="00C21271" w:rsidP="00F3469E">
            <w:pPr>
              <w:rPr>
                <w:rFonts w:ascii="Calibri" w:hAnsi="Calibri" w:cs="Calibri"/>
              </w:rPr>
            </w:pPr>
            <w:r>
              <w:rPr>
                <w:rFonts w:ascii="Calibri" w:hAnsi="Calibri" w:cs="Calibri"/>
              </w:rPr>
              <w:t>2 (2.</w:t>
            </w:r>
            <w:r w:rsidR="00FB3A1E">
              <w:rPr>
                <w:rFonts w:ascii="Calibri" w:hAnsi="Calibri" w:cs="Calibri"/>
              </w:rPr>
              <w:t>2</w:t>
            </w:r>
            <w:r>
              <w:rPr>
                <w:rFonts w:ascii="Calibri" w:hAnsi="Calibri" w:cs="Calibri"/>
              </w:rPr>
              <w:t>%)</w:t>
            </w:r>
          </w:p>
        </w:tc>
      </w:tr>
      <w:tr w:rsidR="00F47C0A" w14:paraId="5FED945F" w14:textId="2DF7BC94" w:rsidTr="0076164C">
        <w:tc>
          <w:tcPr>
            <w:tcW w:w="1729" w:type="dxa"/>
          </w:tcPr>
          <w:p w14:paraId="132A1282" w14:textId="77777777" w:rsidR="00F47C0A" w:rsidRPr="00D16683" w:rsidRDefault="00F47C0A" w:rsidP="00F3469E">
            <w:pPr>
              <w:rPr>
                <w:rFonts w:ascii="Calibri" w:hAnsi="Calibri" w:cs="Calibri"/>
                <w:b/>
                <w:bCs/>
              </w:rPr>
            </w:pPr>
            <w:r w:rsidRPr="00D16683">
              <w:rPr>
                <w:rFonts w:ascii="Calibri" w:hAnsi="Calibri" w:cs="Calibri"/>
                <w:b/>
                <w:bCs/>
              </w:rPr>
              <w:t>Analysis of Data Distribution</w:t>
            </w:r>
          </w:p>
        </w:tc>
        <w:tc>
          <w:tcPr>
            <w:tcW w:w="4836" w:type="dxa"/>
          </w:tcPr>
          <w:p w14:paraId="5014D2A0" w14:textId="77777777" w:rsidR="00F47C0A" w:rsidRDefault="00F47C0A" w:rsidP="00F3469E">
            <w:pPr>
              <w:rPr>
                <w:rFonts w:ascii="Calibri" w:hAnsi="Calibri" w:cs="Calibri"/>
              </w:rPr>
            </w:pPr>
            <w:r>
              <w:rPr>
                <w:rFonts w:ascii="Calibri" w:hAnsi="Calibri" w:cs="Calibri"/>
              </w:rPr>
              <w:t>Evaluation of data distribution</w:t>
            </w:r>
          </w:p>
        </w:tc>
        <w:tc>
          <w:tcPr>
            <w:tcW w:w="1170" w:type="dxa"/>
          </w:tcPr>
          <w:p w14:paraId="49E13651" w14:textId="0259E7E6" w:rsidR="00F47C0A" w:rsidRDefault="00C21271" w:rsidP="00F3469E">
            <w:pPr>
              <w:rPr>
                <w:rFonts w:ascii="Calibri" w:hAnsi="Calibri" w:cs="Calibri"/>
              </w:rPr>
            </w:pPr>
            <w:r>
              <w:rPr>
                <w:rFonts w:ascii="Calibri" w:hAnsi="Calibri" w:cs="Calibri"/>
              </w:rPr>
              <w:t>3</w:t>
            </w:r>
            <w:r w:rsidR="00F47C0A">
              <w:rPr>
                <w:rFonts w:ascii="Calibri" w:hAnsi="Calibri" w:cs="Calibri"/>
              </w:rPr>
              <w:t xml:space="preserve"> (</w:t>
            </w:r>
            <w:r w:rsidR="00633C35">
              <w:rPr>
                <w:rFonts w:ascii="Calibri" w:hAnsi="Calibri" w:cs="Calibri"/>
              </w:rPr>
              <w:t>2.2</w:t>
            </w:r>
            <w:r w:rsidR="00F47C0A">
              <w:rPr>
                <w:rFonts w:ascii="Calibri" w:hAnsi="Calibri" w:cs="Calibri"/>
              </w:rPr>
              <w:t>%)</w:t>
            </w:r>
          </w:p>
        </w:tc>
        <w:tc>
          <w:tcPr>
            <w:tcW w:w="1620" w:type="dxa"/>
          </w:tcPr>
          <w:p w14:paraId="140A394F" w14:textId="52B211C7" w:rsidR="00F47C0A" w:rsidRDefault="00633C35" w:rsidP="00F3469E">
            <w:pPr>
              <w:rPr>
                <w:rFonts w:ascii="Calibri" w:hAnsi="Calibri" w:cs="Calibri"/>
              </w:rPr>
            </w:pPr>
            <w:r>
              <w:rPr>
                <w:rFonts w:ascii="Calibri" w:hAnsi="Calibri" w:cs="Calibri"/>
              </w:rPr>
              <w:t>2 (2.</w:t>
            </w:r>
            <w:r w:rsidR="007E31BC">
              <w:rPr>
                <w:rFonts w:ascii="Calibri" w:hAnsi="Calibri" w:cs="Calibri"/>
              </w:rPr>
              <w:t>2</w:t>
            </w:r>
            <w:r>
              <w:rPr>
                <w:rFonts w:ascii="Calibri" w:hAnsi="Calibri" w:cs="Calibri"/>
              </w:rPr>
              <w:t>%)</w:t>
            </w:r>
          </w:p>
        </w:tc>
      </w:tr>
      <w:tr w:rsidR="00F47C0A" w14:paraId="137B0745" w14:textId="6745405F" w:rsidTr="0076164C">
        <w:tc>
          <w:tcPr>
            <w:tcW w:w="1729" w:type="dxa"/>
          </w:tcPr>
          <w:p w14:paraId="3861DD46" w14:textId="77777777" w:rsidR="00F47C0A" w:rsidRPr="00D16683" w:rsidRDefault="00F47C0A" w:rsidP="00F3469E">
            <w:pPr>
              <w:rPr>
                <w:rFonts w:ascii="Calibri" w:hAnsi="Calibri" w:cs="Calibri"/>
                <w:b/>
                <w:bCs/>
              </w:rPr>
            </w:pPr>
            <w:r w:rsidRPr="00D16683">
              <w:rPr>
                <w:rFonts w:ascii="Calibri" w:hAnsi="Calibri" w:cs="Calibri"/>
                <w:b/>
                <w:bCs/>
              </w:rPr>
              <w:t>Empiric Scoring</w:t>
            </w:r>
          </w:p>
        </w:tc>
        <w:tc>
          <w:tcPr>
            <w:tcW w:w="4836" w:type="dxa"/>
          </w:tcPr>
          <w:p w14:paraId="1D729B53" w14:textId="66D53312" w:rsidR="00F47C0A" w:rsidRDefault="00F47C0A" w:rsidP="00F3469E">
            <w:pPr>
              <w:rPr>
                <w:rFonts w:ascii="Calibri" w:hAnsi="Calibri" w:cs="Calibri"/>
              </w:rPr>
            </w:pPr>
            <w:r>
              <w:rPr>
                <w:rFonts w:ascii="Calibri" w:hAnsi="Calibri" w:cs="Calibri"/>
              </w:rPr>
              <w:t>Scoring method analysis using empiric data, including Rasch analysis</w:t>
            </w:r>
          </w:p>
        </w:tc>
        <w:tc>
          <w:tcPr>
            <w:tcW w:w="1170" w:type="dxa"/>
          </w:tcPr>
          <w:p w14:paraId="50BD9146" w14:textId="0DBC41EA" w:rsidR="00F47C0A" w:rsidRDefault="006C5081" w:rsidP="00F3469E">
            <w:pPr>
              <w:rPr>
                <w:rFonts w:ascii="Calibri" w:hAnsi="Calibri" w:cs="Calibri"/>
              </w:rPr>
            </w:pPr>
            <w:r>
              <w:rPr>
                <w:rFonts w:ascii="Calibri" w:hAnsi="Calibri" w:cs="Calibri"/>
              </w:rPr>
              <w:t>3</w:t>
            </w:r>
            <w:r w:rsidR="00F47C0A">
              <w:rPr>
                <w:rFonts w:ascii="Calibri" w:hAnsi="Calibri" w:cs="Calibri"/>
              </w:rPr>
              <w:t xml:space="preserve"> (</w:t>
            </w:r>
            <w:r w:rsidR="00155686">
              <w:rPr>
                <w:rFonts w:ascii="Calibri" w:hAnsi="Calibri" w:cs="Calibri"/>
              </w:rPr>
              <w:t>2.2</w:t>
            </w:r>
            <w:r w:rsidR="00F47C0A">
              <w:rPr>
                <w:rFonts w:ascii="Calibri" w:hAnsi="Calibri" w:cs="Calibri"/>
              </w:rPr>
              <w:t>%)</w:t>
            </w:r>
          </w:p>
        </w:tc>
        <w:tc>
          <w:tcPr>
            <w:tcW w:w="1620" w:type="dxa"/>
          </w:tcPr>
          <w:p w14:paraId="66C370F3" w14:textId="0A39598B" w:rsidR="00F47C0A" w:rsidRDefault="00633C35" w:rsidP="00F3469E">
            <w:pPr>
              <w:rPr>
                <w:rFonts w:ascii="Calibri" w:hAnsi="Calibri" w:cs="Calibri"/>
              </w:rPr>
            </w:pPr>
            <w:r>
              <w:rPr>
                <w:rFonts w:ascii="Calibri" w:hAnsi="Calibri" w:cs="Calibri"/>
              </w:rPr>
              <w:t>3 (3.</w:t>
            </w:r>
            <w:r w:rsidR="0072065C">
              <w:rPr>
                <w:rFonts w:ascii="Calibri" w:hAnsi="Calibri" w:cs="Calibri"/>
              </w:rPr>
              <w:t>3</w:t>
            </w:r>
            <w:r>
              <w:rPr>
                <w:rFonts w:ascii="Calibri" w:hAnsi="Calibri" w:cs="Calibri"/>
              </w:rPr>
              <w:t>%)</w:t>
            </w:r>
          </w:p>
        </w:tc>
      </w:tr>
      <w:tr w:rsidR="00F47C0A" w14:paraId="32BF14A9" w14:textId="72D0FE74" w:rsidTr="0076164C">
        <w:tc>
          <w:tcPr>
            <w:tcW w:w="1729" w:type="dxa"/>
          </w:tcPr>
          <w:p w14:paraId="71D29790" w14:textId="77777777" w:rsidR="00F47C0A" w:rsidRPr="00D16683" w:rsidRDefault="00F47C0A" w:rsidP="00F3469E">
            <w:pPr>
              <w:rPr>
                <w:rFonts w:ascii="Calibri" w:hAnsi="Calibri" w:cs="Calibri"/>
                <w:b/>
                <w:bCs/>
              </w:rPr>
            </w:pPr>
            <w:r w:rsidRPr="00D16683">
              <w:rPr>
                <w:rFonts w:ascii="Calibri" w:hAnsi="Calibri" w:cs="Calibri"/>
                <w:b/>
                <w:bCs/>
              </w:rPr>
              <w:t>Item Analysis</w:t>
            </w:r>
          </w:p>
        </w:tc>
        <w:tc>
          <w:tcPr>
            <w:tcW w:w="4836" w:type="dxa"/>
          </w:tcPr>
          <w:p w14:paraId="370D63AD" w14:textId="77777777" w:rsidR="00F47C0A" w:rsidRDefault="00F47C0A" w:rsidP="00F3469E">
            <w:pPr>
              <w:rPr>
                <w:rFonts w:ascii="Calibri" w:hAnsi="Calibri" w:cs="Calibri"/>
              </w:rPr>
            </w:pPr>
            <w:r>
              <w:rPr>
                <w:rFonts w:ascii="Calibri" w:hAnsi="Calibri" w:cs="Calibri"/>
              </w:rPr>
              <w:t>Evaluation of item performance, including inter-item correlation and item discrimination</w:t>
            </w:r>
          </w:p>
        </w:tc>
        <w:tc>
          <w:tcPr>
            <w:tcW w:w="1170" w:type="dxa"/>
          </w:tcPr>
          <w:p w14:paraId="17B5C123" w14:textId="136E74D9" w:rsidR="00F47C0A" w:rsidRDefault="00F47C0A" w:rsidP="00F3469E">
            <w:pPr>
              <w:rPr>
                <w:rFonts w:ascii="Calibri" w:hAnsi="Calibri" w:cs="Calibri"/>
              </w:rPr>
            </w:pPr>
            <w:r>
              <w:rPr>
                <w:rFonts w:ascii="Calibri" w:hAnsi="Calibri" w:cs="Calibri"/>
              </w:rPr>
              <w:t>10 (7.2%)</w:t>
            </w:r>
          </w:p>
        </w:tc>
        <w:tc>
          <w:tcPr>
            <w:tcW w:w="1620" w:type="dxa"/>
          </w:tcPr>
          <w:p w14:paraId="56BEA2B9" w14:textId="552CF16D" w:rsidR="00F47C0A" w:rsidRDefault="00633C35" w:rsidP="00F3469E">
            <w:pPr>
              <w:rPr>
                <w:rFonts w:ascii="Calibri" w:hAnsi="Calibri" w:cs="Calibri"/>
              </w:rPr>
            </w:pPr>
            <w:r>
              <w:rPr>
                <w:rFonts w:ascii="Calibri" w:hAnsi="Calibri" w:cs="Calibri"/>
              </w:rPr>
              <w:t>9 (9.</w:t>
            </w:r>
            <w:r w:rsidR="0072065C">
              <w:rPr>
                <w:rFonts w:ascii="Calibri" w:hAnsi="Calibri" w:cs="Calibri"/>
              </w:rPr>
              <w:t>8</w:t>
            </w:r>
            <w:r>
              <w:rPr>
                <w:rFonts w:ascii="Calibri" w:hAnsi="Calibri" w:cs="Calibri"/>
              </w:rPr>
              <w:t>%)</w:t>
            </w:r>
          </w:p>
        </w:tc>
      </w:tr>
      <w:tr w:rsidR="00F47C0A" w14:paraId="67E9D6B6" w14:textId="6A757356" w:rsidTr="0076164C">
        <w:tc>
          <w:tcPr>
            <w:tcW w:w="1729" w:type="dxa"/>
          </w:tcPr>
          <w:p w14:paraId="67887308" w14:textId="77777777" w:rsidR="00F47C0A" w:rsidRPr="00D16683" w:rsidRDefault="00F47C0A" w:rsidP="00F3469E">
            <w:pPr>
              <w:rPr>
                <w:rFonts w:ascii="Calibri" w:hAnsi="Calibri" w:cs="Calibri"/>
                <w:b/>
                <w:bCs/>
              </w:rPr>
            </w:pPr>
            <w:r w:rsidRPr="00D16683">
              <w:rPr>
                <w:rFonts w:ascii="Calibri" w:hAnsi="Calibri" w:cs="Calibri"/>
                <w:b/>
                <w:bCs/>
              </w:rPr>
              <w:t>Factor Analysis</w:t>
            </w:r>
          </w:p>
        </w:tc>
        <w:tc>
          <w:tcPr>
            <w:tcW w:w="4836" w:type="dxa"/>
          </w:tcPr>
          <w:p w14:paraId="78B1D95D" w14:textId="77777777" w:rsidR="00F47C0A" w:rsidRDefault="00F47C0A" w:rsidP="00F3469E">
            <w:pPr>
              <w:rPr>
                <w:rFonts w:ascii="Calibri" w:hAnsi="Calibri" w:cs="Calibri"/>
              </w:rPr>
            </w:pPr>
            <w:r>
              <w:rPr>
                <w:rFonts w:ascii="Calibri" w:hAnsi="Calibri" w:cs="Calibri"/>
              </w:rPr>
              <w:t>Exploratory or confirmatory factor analysis</w:t>
            </w:r>
          </w:p>
        </w:tc>
        <w:tc>
          <w:tcPr>
            <w:tcW w:w="1170" w:type="dxa"/>
          </w:tcPr>
          <w:p w14:paraId="59ECAE5C" w14:textId="1DB3970C" w:rsidR="00F47C0A" w:rsidRDefault="00F47C0A" w:rsidP="00F3469E">
            <w:pPr>
              <w:rPr>
                <w:rFonts w:ascii="Calibri" w:hAnsi="Calibri" w:cs="Calibri"/>
              </w:rPr>
            </w:pPr>
            <w:r>
              <w:rPr>
                <w:rFonts w:ascii="Calibri" w:hAnsi="Calibri" w:cs="Calibri"/>
              </w:rPr>
              <w:t>16 (11.5%)</w:t>
            </w:r>
          </w:p>
        </w:tc>
        <w:tc>
          <w:tcPr>
            <w:tcW w:w="1620" w:type="dxa"/>
          </w:tcPr>
          <w:p w14:paraId="36D6AC2B" w14:textId="290FCD88" w:rsidR="00F47C0A" w:rsidRDefault="0072065C" w:rsidP="00F3469E">
            <w:pPr>
              <w:rPr>
                <w:rFonts w:ascii="Calibri" w:hAnsi="Calibri" w:cs="Calibri"/>
              </w:rPr>
            </w:pPr>
            <w:r>
              <w:rPr>
                <w:rFonts w:ascii="Calibri" w:hAnsi="Calibri" w:cs="Calibri"/>
              </w:rPr>
              <w:t>9</w:t>
            </w:r>
            <w:r w:rsidR="00633C35">
              <w:rPr>
                <w:rFonts w:ascii="Calibri" w:hAnsi="Calibri" w:cs="Calibri"/>
              </w:rPr>
              <w:t xml:space="preserve"> (</w:t>
            </w:r>
            <w:r>
              <w:rPr>
                <w:rFonts w:ascii="Calibri" w:hAnsi="Calibri" w:cs="Calibri"/>
              </w:rPr>
              <w:t>9.8</w:t>
            </w:r>
            <w:r w:rsidR="00633C35">
              <w:rPr>
                <w:rFonts w:ascii="Calibri" w:hAnsi="Calibri" w:cs="Calibri"/>
              </w:rPr>
              <w:t>%)</w:t>
            </w:r>
          </w:p>
        </w:tc>
      </w:tr>
      <w:tr w:rsidR="00F47C0A" w14:paraId="3D2C08DA" w14:textId="6497C61C" w:rsidTr="0076164C">
        <w:tc>
          <w:tcPr>
            <w:tcW w:w="1729" w:type="dxa"/>
          </w:tcPr>
          <w:p w14:paraId="10DEF569" w14:textId="77777777" w:rsidR="00F47C0A" w:rsidRPr="00D16683" w:rsidRDefault="00F47C0A" w:rsidP="00F3469E">
            <w:pPr>
              <w:rPr>
                <w:rFonts w:ascii="Calibri" w:hAnsi="Calibri" w:cs="Calibri"/>
                <w:b/>
                <w:bCs/>
              </w:rPr>
            </w:pPr>
            <w:r w:rsidRPr="00D16683">
              <w:rPr>
                <w:rFonts w:ascii="Calibri" w:hAnsi="Calibri" w:cs="Calibri"/>
                <w:b/>
                <w:bCs/>
              </w:rPr>
              <w:t>Other</w:t>
            </w:r>
          </w:p>
        </w:tc>
        <w:tc>
          <w:tcPr>
            <w:tcW w:w="4836" w:type="dxa"/>
          </w:tcPr>
          <w:p w14:paraId="54798932" w14:textId="77777777" w:rsidR="00F47C0A" w:rsidRDefault="00F47C0A" w:rsidP="00F3469E">
            <w:pPr>
              <w:rPr>
                <w:rFonts w:ascii="Calibri" w:hAnsi="Calibri" w:cs="Calibri"/>
              </w:rPr>
            </w:pPr>
          </w:p>
        </w:tc>
        <w:tc>
          <w:tcPr>
            <w:tcW w:w="1170" w:type="dxa"/>
          </w:tcPr>
          <w:p w14:paraId="55912B04" w14:textId="1A698D29" w:rsidR="00F47C0A" w:rsidRDefault="00F47C0A" w:rsidP="00F3469E">
            <w:pPr>
              <w:rPr>
                <w:rFonts w:ascii="Calibri" w:hAnsi="Calibri" w:cs="Calibri"/>
              </w:rPr>
            </w:pPr>
            <w:r>
              <w:rPr>
                <w:rFonts w:ascii="Calibri" w:hAnsi="Calibri" w:cs="Calibri"/>
              </w:rPr>
              <w:t>1 (0.7%)</w:t>
            </w:r>
          </w:p>
        </w:tc>
        <w:tc>
          <w:tcPr>
            <w:tcW w:w="1620" w:type="dxa"/>
          </w:tcPr>
          <w:p w14:paraId="2D980DDE" w14:textId="04409EC3" w:rsidR="00F47C0A" w:rsidRDefault="00633C35" w:rsidP="00F3469E">
            <w:pPr>
              <w:rPr>
                <w:rFonts w:ascii="Calibri" w:hAnsi="Calibri" w:cs="Calibri"/>
              </w:rPr>
            </w:pPr>
            <w:r>
              <w:rPr>
                <w:rFonts w:ascii="Calibri" w:hAnsi="Calibri" w:cs="Calibri"/>
              </w:rPr>
              <w:t>1 (1.1%)</w:t>
            </w:r>
          </w:p>
        </w:tc>
      </w:tr>
    </w:tbl>
    <w:p w14:paraId="4178ADE2" w14:textId="77777777" w:rsidR="00D16683" w:rsidRDefault="00D16683" w:rsidP="004F08CF">
      <w:pPr>
        <w:rPr>
          <w:rFonts w:ascii="Calibri" w:hAnsi="Calibri" w:cs="Calibri"/>
        </w:rPr>
      </w:pPr>
    </w:p>
    <w:p w14:paraId="789E4831" w14:textId="4D151851" w:rsidR="004F08CF" w:rsidRDefault="00F453FD" w:rsidP="004F08CF">
      <w:pPr>
        <w:rPr>
          <w:rFonts w:ascii="Calibri" w:hAnsi="Calibri" w:cs="Calibri"/>
        </w:rPr>
      </w:pPr>
      <w:r>
        <w:rPr>
          <w:rFonts w:ascii="Calibri" w:hAnsi="Calibri" w:cs="Calibri"/>
        </w:rPr>
        <w:t xml:space="preserve">Supplement </w:t>
      </w:r>
      <w:r w:rsidR="00E66B3A">
        <w:rPr>
          <w:rFonts w:ascii="Calibri" w:hAnsi="Calibri" w:cs="Calibri"/>
        </w:rPr>
        <w:t>3</w:t>
      </w:r>
      <w:r>
        <w:rPr>
          <w:rFonts w:ascii="Calibri" w:hAnsi="Calibri" w:cs="Calibri"/>
        </w:rPr>
        <w:t>d</w:t>
      </w:r>
      <w:r w:rsidR="004F08CF">
        <w:rPr>
          <w:rFonts w:ascii="Calibri" w:hAnsi="Calibri" w:cs="Calibri"/>
        </w:rPr>
        <w:t>: Validity evidence data elements and prevalence: relations with other variables evidence</w:t>
      </w:r>
    </w:p>
    <w:tbl>
      <w:tblPr>
        <w:tblStyle w:val="TableGrid"/>
        <w:tblW w:w="9355" w:type="dxa"/>
        <w:tblLook w:val="04A0" w:firstRow="1" w:lastRow="0" w:firstColumn="1" w:lastColumn="0" w:noHBand="0" w:noVBand="1"/>
      </w:tblPr>
      <w:tblGrid>
        <w:gridCol w:w="1787"/>
        <w:gridCol w:w="4643"/>
        <w:gridCol w:w="1312"/>
        <w:gridCol w:w="1613"/>
      </w:tblGrid>
      <w:tr w:rsidR="0076164C" w14:paraId="65BB175A" w14:textId="02A16957" w:rsidTr="0076164C">
        <w:tc>
          <w:tcPr>
            <w:tcW w:w="1795" w:type="dxa"/>
            <w:shd w:val="clear" w:color="auto" w:fill="F2F2F2" w:themeFill="background1" w:themeFillShade="F2"/>
          </w:tcPr>
          <w:p w14:paraId="0E996780" w14:textId="77777777" w:rsidR="0076164C" w:rsidRDefault="0076164C" w:rsidP="0076164C">
            <w:pPr>
              <w:rPr>
                <w:rFonts w:ascii="Calibri" w:hAnsi="Calibri" w:cs="Calibri"/>
                <w:b/>
                <w:bCs/>
              </w:rPr>
            </w:pPr>
          </w:p>
          <w:p w14:paraId="6B4467CD" w14:textId="77777777" w:rsidR="0076164C" w:rsidRPr="00812AD5" w:rsidRDefault="0076164C" w:rsidP="0076164C">
            <w:pPr>
              <w:rPr>
                <w:rFonts w:ascii="Calibri" w:hAnsi="Calibri" w:cs="Calibri"/>
                <w:b/>
                <w:bCs/>
              </w:rPr>
            </w:pPr>
            <w:r w:rsidRPr="00812AD5">
              <w:rPr>
                <w:rFonts w:ascii="Calibri" w:hAnsi="Calibri" w:cs="Calibri"/>
                <w:b/>
                <w:bCs/>
              </w:rPr>
              <w:t>Data Element</w:t>
            </w:r>
          </w:p>
        </w:tc>
        <w:tc>
          <w:tcPr>
            <w:tcW w:w="4770" w:type="dxa"/>
            <w:shd w:val="clear" w:color="auto" w:fill="F2F2F2" w:themeFill="background1" w:themeFillShade="F2"/>
          </w:tcPr>
          <w:p w14:paraId="408A716D" w14:textId="77777777" w:rsidR="0076164C" w:rsidRDefault="0076164C" w:rsidP="0076164C">
            <w:pPr>
              <w:rPr>
                <w:rFonts w:ascii="Calibri" w:hAnsi="Calibri" w:cs="Calibri"/>
                <w:b/>
                <w:bCs/>
              </w:rPr>
            </w:pPr>
          </w:p>
          <w:p w14:paraId="3A4F01CF" w14:textId="23B726F0" w:rsidR="0076164C" w:rsidRPr="00812AD5" w:rsidRDefault="0076164C" w:rsidP="0076164C">
            <w:pPr>
              <w:rPr>
                <w:rFonts w:ascii="Calibri" w:hAnsi="Calibri" w:cs="Calibri"/>
                <w:b/>
                <w:bCs/>
              </w:rPr>
            </w:pPr>
            <w:r w:rsidRPr="00812AD5">
              <w:rPr>
                <w:rFonts w:ascii="Calibri" w:hAnsi="Calibri" w:cs="Calibri"/>
                <w:b/>
                <w:bCs/>
              </w:rPr>
              <w:t>Data Element Definition (adapted from Cook 2014</w:t>
            </w:r>
            <w:r>
              <w:rPr>
                <w:rFonts w:ascii="Calibri" w:hAnsi="Calibri" w:cs="Calibri"/>
                <w:b/>
                <w:bCs/>
              </w:rPr>
              <w:fldChar w:fldCharType="begin"/>
            </w:r>
            <w:r>
              <w:rPr>
                <w:rFonts w:ascii="Calibri" w:hAnsi="Calibri" w:cs="Calibri"/>
                <w:b/>
                <w:bCs/>
              </w:rPr>
              <w:instrText xml:space="preserve"> ADDIN ZOTERO_ITEM CSL_CITATION {"citationID":"whmfzmE0","properties":{"formattedCitation":"\\super 4\\nosupersub{}","plainCitation":"4","noteIndex":0},"citationItems":[{"id":1283,"uris":["http://zotero.org/users/9912476/items/WI3JAVPS"],"itemData":{"id":1283,"type":"article-journal","abstract":"Ongoing transformations in health professions education underscore the need for valid and reliable assessment. The current standard for assessment validation requires evidence from five sources: content, response process, internal structure, relations with other variables, and consequences. However, researchers remain uncertain regarding the types of data that contribute to each evidence source. We sought to enumerate the validity evidence sources and supporting data elements for assessments using technology-enhanced simulation. We conducted a systematic literature search including MEDLINE, ERIC, and Scopus through May 2011. We included original research that evaluated the validity of simulation-based assessment scores using two or more evidence sources. Working in duplicate, we abstracted information on the prevalence of each evidence source and the underlying data elements. Among 217 eligible studies only six (3 %) referenced the five-source framework, and 51 (24 %) made no reference to any validity framework. The most common evidence sources and data elements were: relations with other variables (94 % of studies; reported most often as variation in simulator scores across training levels), internal structure (76 %; supported by reliability data or item analysis), and content (63 %; reported as expert panels or modification of existing instruments). Evidence of response process and consequences were each present in &lt;10 % of studies. We conclude that relations with training level appear to be overrepresented in this field, while evidence of consequences and response process are infrequently reported. Validation science will be improved as educators use established frameworks to collect and interpret evidence from the full spectrum of possible sources and elements.","container-title":"Advances in Health Sciences Education: Theory and Practice","DOI":"10.1007/s10459-013-9458-4","ISSN":"1573-1677","issue":"2","journalAbbreviation":"Adv Health Sci Educ Theory Pract","language":"eng","note":"PMID: 23636643","page":"233-250","source":"PubMed","title":"What counts as validity evidence? Examples and prevalence in a systematic review of simulation-based assessment","title-short":"What counts as validity evidence?","volume":"19","author":[{"family":"Cook","given":"David A."},{"family":"Zendejas","given":"Benjamin"},{"family":"Hamstra","given":"Stanley J."},{"family":"Hatala","given":"Rose"},{"family":"Brydges","given":"Ryan"}],"issued":{"date-parts":[["2014",5]]}}}],"schema":"https://github.com/citation-style-language/schema/raw/master/csl-citation.json"} </w:instrText>
            </w:r>
            <w:r>
              <w:rPr>
                <w:rFonts w:ascii="Calibri" w:hAnsi="Calibri" w:cs="Calibri"/>
                <w:b/>
                <w:bCs/>
              </w:rPr>
              <w:fldChar w:fldCharType="separate"/>
            </w:r>
            <w:r w:rsidRPr="005A5030">
              <w:rPr>
                <w:rFonts w:ascii="Calibri" w:hAnsi="Calibri" w:cs="Calibri"/>
                <w:vertAlign w:val="superscript"/>
              </w:rPr>
              <w:t>4</w:t>
            </w:r>
            <w:r>
              <w:rPr>
                <w:rFonts w:ascii="Calibri" w:hAnsi="Calibri" w:cs="Calibri"/>
                <w:b/>
                <w:bCs/>
              </w:rPr>
              <w:fldChar w:fldCharType="end"/>
            </w:r>
            <w:r w:rsidRPr="00812AD5">
              <w:rPr>
                <w:rFonts w:ascii="Calibri" w:hAnsi="Calibri" w:cs="Calibri"/>
                <w:b/>
                <w:bCs/>
              </w:rPr>
              <w:t>)</w:t>
            </w:r>
          </w:p>
        </w:tc>
        <w:tc>
          <w:tcPr>
            <w:tcW w:w="1170" w:type="dxa"/>
            <w:shd w:val="clear" w:color="auto" w:fill="F2F2F2" w:themeFill="background1" w:themeFillShade="F2"/>
          </w:tcPr>
          <w:p w14:paraId="287B149D" w14:textId="77777777" w:rsidR="0076164C" w:rsidRPr="00D16683" w:rsidRDefault="0076164C" w:rsidP="0076164C">
            <w:pPr>
              <w:rPr>
                <w:rFonts w:ascii="Calibri" w:hAnsi="Calibri" w:cs="Calibri"/>
                <w:b/>
                <w:bCs/>
              </w:rPr>
            </w:pPr>
            <w:r w:rsidRPr="00D16683">
              <w:rPr>
                <w:rFonts w:ascii="Calibri" w:hAnsi="Calibri" w:cs="Calibri"/>
                <w:b/>
                <w:bCs/>
              </w:rPr>
              <w:t>Prevalence</w:t>
            </w:r>
            <w:r>
              <w:rPr>
                <w:rFonts w:ascii="Calibri" w:hAnsi="Calibri" w:cs="Calibri"/>
                <w:b/>
                <w:bCs/>
              </w:rPr>
              <w:t xml:space="preserve"> by Study,</w:t>
            </w:r>
          </w:p>
          <w:p w14:paraId="14D284CF" w14:textId="77777777" w:rsidR="0076164C" w:rsidRPr="00D16683" w:rsidRDefault="0076164C" w:rsidP="0076164C">
            <w:pPr>
              <w:rPr>
                <w:rFonts w:ascii="Calibri" w:hAnsi="Calibri" w:cs="Calibri"/>
                <w:b/>
                <w:bCs/>
              </w:rPr>
            </w:pPr>
            <w:r>
              <w:rPr>
                <w:rFonts w:ascii="Calibri" w:hAnsi="Calibri" w:cs="Calibri"/>
                <w:b/>
                <w:bCs/>
              </w:rPr>
              <w:t>No.</w:t>
            </w:r>
            <w:r w:rsidRPr="00D16683">
              <w:rPr>
                <w:rFonts w:ascii="Calibri" w:hAnsi="Calibri" w:cs="Calibri"/>
                <w:b/>
                <w:bCs/>
              </w:rPr>
              <w:t xml:space="preserve"> (%)</w:t>
            </w:r>
          </w:p>
          <w:p w14:paraId="6CB7E438" w14:textId="6B3DAE65" w:rsidR="0076164C" w:rsidRPr="00812AD5" w:rsidRDefault="0076164C" w:rsidP="0076164C">
            <w:pPr>
              <w:rPr>
                <w:rFonts w:ascii="Calibri" w:hAnsi="Calibri" w:cs="Calibri"/>
                <w:b/>
                <w:bCs/>
              </w:rPr>
            </w:pPr>
            <w:r w:rsidRPr="00D16683">
              <w:rPr>
                <w:rFonts w:ascii="Calibri" w:hAnsi="Calibri" w:cs="Calibri"/>
                <w:b/>
                <w:bCs/>
              </w:rPr>
              <w:t>N = 139</w:t>
            </w:r>
          </w:p>
        </w:tc>
        <w:tc>
          <w:tcPr>
            <w:tcW w:w="1620" w:type="dxa"/>
            <w:shd w:val="clear" w:color="auto" w:fill="F2F2F2" w:themeFill="background1" w:themeFillShade="F2"/>
          </w:tcPr>
          <w:p w14:paraId="30235D44" w14:textId="77777777" w:rsidR="0076164C" w:rsidRDefault="0076164C" w:rsidP="0076164C">
            <w:pPr>
              <w:rPr>
                <w:rFonts w:ascii="Calibri" w:hAnsi="Calibri" w:cs="Calibri"/>
                <w:b/>
                <w:bCs/>
              </w:rPr>
            </w:pPr>
            <w:r>
              <w:rPr>
                <w:rFonts w:ascii="Calibri" w:hAnsi="Calibri" w:cs="Calibri"/>
                <w:b/>
                <w:bCs/>
              </w:rPr>
              <w:t>Prevalence by Assessment,</w:t>
            </w:r>
          </w:p>
          <w:p w14:paraId="57BDD783" w14:textId="77777777" w:rsidR="0076164C" w:rsidRDefault="0076164C" w:rsidP="0076164C">
            <w:pPr>
              <w:rPr>
                <w:rFonts w:ascii="Calibri" w:hAnsi="Calibri" w:cs="Calibri"/>
                <w:b/>
                <w:bCs/>
              </w:rPr>
            </w:pPr>
            <w:r>
              <w:rPr>
                <w:rFonts w:ascii="Calibri" w:hAnsi="Calibri" w:cs="Calibri"/>
                <w:b/>
                <w:bCs/>
              </w:rPr>
              <w:t>No. (%)</w:t>
            </w:r>
          </w:p>
          <w:p w14:paraId="0552D98B" w14:textId="5E4C9BD1" w:rsidR="0076164C" w:rsidRPr="00812AD5" w:rsidRDefault="0076164C" w:rsidP="0076164C">
            <w:pPr>
              <w:rPr>
                <w:rFonts w:ascii="Calibri" w:hAnsi="Calibri" w:cs="Calibri"/>
                <w:b/>
                <w:bCs/>
              </w:rPr>
            </w:pPr>
            <w:r>
              <w:rPr>
                <w:rFonts w:ascii="Calibri" w:hAnsi="Calibri" w:cs="Calibri"/>
                <w:b/>
                <w:bCs/>
              </w:rPr>
              <w:t>N=9</w:t>
            </w:r>
            <w:r w:rsidR="00A830D2">
              <w:rPr>
                <w:rFonts w:ascii="Calibri" w:hAnsi="Calibri" w:cs="Calibri"/>
                <w:b/>
                <w:bCs/>
              </w:rPr>
              <w:t>2</w:t>
            </w:r>
          </w:p>
        </w:tc>
      </w:tr>
      <w:tr w:rsidR="00F47C0A" w14:paraId="01191C89" w14:textId="5670600C" w:rsidTr="0076164C">
        <w:tc>
          <w:tcPr>
            <w:tcW w:w="1795" w:type="dxa"/>
          </w:tcPr>
          <w:p w14:paraId="557BBDD2" w14:textId="77777777" w:rsidR="00F47C0A" w:rsidRPr="00D16683" w:rsidRDefault="00F47C0A" w:rsidP="00F3469E">
            <w:pPr>
              <w:rPr>
                <w:rFonts w:ascii="Calibri" w:hAnsi="Calibri" w:cs="Calibri"/>
                <w:b/>
                <w:bCs/>
              </w:rPr>
            </w:pPr>
            <w:r w:rsidRPr="00D16683">
              <w:rPr>
                <w:rFonts w:ascii="Calibri" w:hAnsi="Calibri" w:cs="Calibri"/>
                <w:b/>
                <w:bCs/>
              </w:rPr>
              <w:t>Any</w:t>
            </w:r>
          </w:p>
        </w:tc>
        <w:tc>
          <w:tcPr>
            <w:tcW w:w="4770" w:type="dxa"/>
          </w:tcPr>
          <w:p w14:paraId="072E113C" w14:textId="77777777" w:rsidR="00F47C0A" w:rsidRDefault="00F47C0A" w:rsidP="00F3469E">
            <w:pPr>
              <w:rPr>
                <w:rFonts w:ascii="Calibri" w:hAnsi="Calibri" w:cs="Calibri"/>
              </w:rPr>
            </w:pPr>
          </w:p>
        </w:tc>
        <w:tc>
          <w:tcPr>
            <w:tcW w:w="1170" w:type="dxa"/>
          </w:tcPr>
          <w:p w14:paraId="0D57EC83" w14:textId="567CD01B" w:rsidR="00F47C0A" w:rsidRDefault="00F47C0A" w:rsidP="00F3469E">
            <w:pPr>
              <w:rPr>
                <w:rFonts w:ascii="Calibri" w:hAnsi="Calibri" w:cs="Calibri"/>
              </w:rPr>
            </w:pPr>
            <w:r>
              <w:rPr>
                <w:rFonts w:ascii="Calibri" w:hAnsi="Calibri" w:cs="Calibri"/>
              </w:rPr>
              <w:t>47 (33.8%)</w:t>
            </w:r>
          </w:p>
        </w:tc>
        <w:tc>
          <w:tcPr>
            <w:tcW w:w="1620" w:type="dxa"/>
          </w:tcPr>
          <w:p w14:paraId="30217FD3" w14:textId="4976BCFB" w:rsidR="00F47C0A" w:rsidRDefault="00F47C0A" w:rsidP="00F3469E">
            <w:pPr>
              <w:rPr>
                <w:rFonts w:ascii="Calibri" w:hAnsi="Calibri" w:cs="Calibri"/>
              </w:rPr>
            </w:pPr>
            <w:r>
              <w:rPr>
                <w:rFonts w:ascii="Calibri" w:hAnsi="Calibri" w:cs="Calibri"/>
              </w:rPr>
              <w:t>3</w:t>
            </w:r>
            <w:r w:rsidR="00A830D2">
              <w:rPr>
                <w:rFonts w:ascii="Calibri" w:hAnsi="Calibri" w:cs="Calibri"/>
              </w:rPr>
              <w:t>7</w:t>
            </w:r>
            <w:r>
              <w:rPr>
                <w:rFonts w:ascii="Calibri" w:hAnsi="Calibri" w:cs="Calibri"/>
              </w:rPr>
              <w:t xml:space="preserve"> (</w:t>
            </w:r>
            <w:r w:rsidR="00FF31CD">
              <w:rPr>
                <w:rFonts w:ascii="Calibri" w:hAnsi="Calibri" w:cs="Calibri"/>
              </w:rPr>
              <w:t>40.2%</w:t>
            </w:r>
            <w:r>
              <w:rPr>
                <w:rFonts w:ascii="Calibri" w:hAnsi="Calibri" w:cs="Calibri"/>
              </w:rPr>
              <w:t>)</w:t>
            </w:r>
          </w:p>
        </w:tc>
      </w:tr>
      <w:tr w:rsidR="00F47C0A" w14:paraId="5621983F" w14:textId="1031A130" w:rsidTr="0076164C">
        <w:tc>
          <w:tcPr>
            <w:tcW w:w="1795" w:type="dxa"/>
          </w:tcPr>
          <w:p w14:paraId="3B685710" w14:textId="6D3FD7FD" w:rsidR="00F47C0A" w:rsidRPr="00D16683" w:rsidRDefault="00F47C0A" w:rsidP="00F3469E">
            <w:pPr>
              <w:rPr>
                <w:rFonts w:ascii="Calibri" w:hAnsi="Calibri" w:cs="Calibri"/>
                <w:b/>
                <w:bCs/>
              </w:rPr>
            </w:pPr>
            <w:r w:rsidRPr="00D16683">
              <w:rPr>
                <w:rFonts w:ascii="Calibri" w:hAnsi="Calibri" w:cs="Calibri"/>
                <w:b/>
                <w:bCs/>
              </w:rPr>
              <w:t>Learner Characteristic</w:t>
            </w:r>
          </w:p>
        </w:tc>
        <w:tc>
          <w:tcPr>
            <w:tcW w:w="4770" w:type="dxa"/>
          </w:tcPr>
          <w:p w14:paraId="2CE0C97F" w14:textId="1E4D67AE" w:rsidR="00F47C0A" w:rsidRDefault="00F47C0A" w:rsidP="00F3469E">
            <w:pPr>
              <w:rPr>
                <w:rFonts w:ascii="Calibri" w:hAnsi="Calibri" w:cs="Calibri"/>
              </w:rPr>
            </w:pPr>
            <w:r>
              <w:rPr>
                <w:rFonts w:ascii="Calibri" w:hAnsi="Calibri" w:cs="Calibri"/>
              </w:rPr>
              <w:t>Association with a learner characteristic, e.g., level of training</w:t>
            </w:r>
          </w:p>
        </w:tc>
        <w:tc>
          <w:tcPr>
            <w:tcW w:w="1170" w:type="dxa"/>
          </w:tcPr>
          <w:p w14:paraId="469ED36B" w14:textId="70765E0D" w:rsidR="00F47C0A" w:rsidRDefault="00F47C0A" w:rsidP="00F3469E">
            <w:pPr>
              <w:rPr>
                <w:rFonts w:ascii="Calibri" w:hAnsi="Calibri" w:cs="Calibri"/>
              </w:rPr>
            </w:pPr>
            <w:r>
              <w:rPr>
                <w:rFonts w:ascii="Calibri" w:hAnsi="Calibri" w:cs="Calibri"/>
              </w:rPr>
              <w:t>28 (20.1%)</w:t>
            </w:r>
          </w:p>
        </w:tc>
        <w:tc>
          <w:tcPr>
            <w:tcW w:w="1620" w:type="dxa"/>
          </w:tcPr>
          <w:p w14:paraId="5B01789D" w14:textId="6B3CD6BA" w:rsidR="00F47C0A" w:rsidRDefault="00FC39C5" w:rsidP="00F3469E">
            <w:pPr>
              <w:rPr>
                <w:rFonts w:ascii="Calibri" w:hAnsi="Calibri" w:cs="Calibri"/>
              </w:rPr>
            </w:pPr>
            <w:r>
              <w:rPr>
                <w:rFonts w:ascii="Calibri" w:hAnsi="Calibri" w:cs="Calibri"/>
              </w:rPr>
              <w:t>22</w:t>
            </w:r>
            <w:r w:rsidR="00CB1DEF">
              <w:rPr>
                <w:rFonts w:ascii="Calibri" w:hAnsi="Calibri" w:cs="Calibri"/>
              </w:rPr>
              <w:t xml:space="preserve"> (23.</w:t>
            </w:r>
            <w:r w:rsidR="00F20B89">
              <w:rPr>
                <w:rFonts w:ascii="Calibri" w:hAnsi="Calibri" w:cs="Calibri"/>
              </w:rPr>
              <w:t>9</w:t>
            </w:r>
            <w:r w:rsidR="00CB1DEF">
              <w:rPr>
                <w:rFonts w:ascii="Calibri" w:hAnsi="Calibri" w:cs="Calibri"/>
              </w:rPr>
              <w:t>%)</w:t>
            </w:r>
          </w:p>
        </w:tc>
      </w:tr>
      <w:tr w:rsidR="00F47C0A" w14:paraId="17C12BDF" w14:textId="627D187E" w:rsidTr="0076164C">
        <w:tc>
          <w:tcPr>
            <w:tcW w:w="1795" w:type="dxa"/>
          </w:tcPr>
          <w:p w14:paraId="61DA83B3" w14:textId="0A18D34F" w:rsidR="00F47C0A" w:rsidRPr="00D16683" w:rsidRDefault="00F47C0A" w:rsidP="00F73623">
            <w:pPr>
              <w:rPr>
                <w:rFonts w:ascii="Calibri" w:hAnsi="Calibri" w:cs="Calibri"/>
                <w:b/>
                <w:bCs/>
              </w:rPr>
            </w:pPr>
            <w:r w:rsidRPr="00D16683">
              <w:rPr>
                <w:rFonts w:ascii="Calibri" w:hAnsi="Calibri" w:cs="Calibri"/>
                <w:b/>
                <w:bCs/>
              </w:rPr>
              <w:t xml:space="preserve">Separate Measure, Concurrent </w:t>
            </w:r>
          </w:p>
        </w:tc>
        <w:tc>
          <w:tcPr>
            <w:tcW w:w="4770" w:type="dxa"/>
          </w:tcPr>
          <w:p w14:paraId="16FB4990" w14:textId="7E4ACD2B" w:rsidR="00F47C0A" w:rsidRDefault="00F47C0A" w:rsidP="00F3469E">
            <w:pPr>
              <w:rPr>
                <w:rFonts w:ascii="Calibri" w:hAnsi="Calibri" w:cs="Calibri"/>
              </w:rPr>
            </w:pPr>
            <w:r>
              <w:rPr>
                <w:rFonts w:ascii="Calibri" w:hAnsi="Calibri" w:cs="Calibri"/>
              </w:rPr>
              <w:t>Association with a separate measure, with the variables measured within 1 month of each other</w:t>
            </w:r>
          </w:p>
        </w:tc>
        <w:tc>
          <w:tcPr>
            <w:tcW w:w="1170" w:type="dxa"/>
          </w:tcPr>
          <w:p w14:paraId="4141E37E" w14:textId="3E3F0E8E" w:rsidR="00F47C0A" w:rsidRDefault="00F47C0A" w:rsidP="00F3469E">
            <w:pPr>
              <w:rPr>
                <w:rFonts w:ascii="Calibri" w:hAnsi="Calibri" w:cs="Calibri"/>
              </w:rPr>
            </w:pPr>
            <w:r>
              <w:rPr>
                <w:rFonts w:ascii="Calibri" w:hAnsi="Calibri" w:cs="Calibri"/>
              </w:rPr>
              <w:t>17 (12.2%)</w:t>
            </w:r>
          </w:p>
        </w:tc>
        <w:tc>
          <w:tcPr>
            <w:tcW w:w="1620" w:type="dxa"/>
          </w:tcPr>
          <w:p w14:paraId="74218478" w14:textId="18068CD7" w:rsidR="00F47C0A" w:rsidRDefault="00CB1DEF" w:rsidP="00F3469E">
            <w:pPr>
              <w:rPr>
                <w:rFonts w:ascii="Calibri" w:hAnsi="Calibri" w:cs="Calibri"/>
              </w:rPr>
            </w:pPr>
            <w:r>
              <w:rPr>
                <w:rFonts w:ascii="Calibri" w:hAnsi="Calibri" w:cs="Calibri"/>
              </w:rPr>
              <w:t>14 (</w:t>
            </w:r>
            <w:r w:rsidR="00F7676A">
              <w:rPr>
                <w:rFonts w:ascii="Calibri" w:hAnsi="Calibri" w:cs="Calibri"/>
              </w:rPr>
              <w:t>15.2</w:t>
            </w:r>
            <w:r>
              <w:rPr>
                <w:rFonts w:ascii="Calibri" w:hAnsi="Calibri" w:cs="Calibri"/>
              </w:rPr>
              <w:t>%)</w:t>
            </w:r>
          </w:p>
        </w:tc>
      </w:tr>
      <w:tr w:rsidR="00F47C0A" w14:paraId="460014AA" w14:textId="44E3E29C" w:rsidTr="0076164C">
        <w:tc>
          <w:tcPr>
            <w:tcW w:w="1795" w:type="dxa"/>
          </w:tcPr>
          <w:p w14:paraId="68BCCE58" w14:textId="66922957" w:rsidR="00F47C0A" w:rsidRPr="00D16683" w:rsidRDefault="00F47C0A" w:rsidP="002952C3">
            <w:pPr>
              <w:rPr>
                <w:rFonts w:ascii="Calibri" w:hAnsi="Calibri" w:cs="Calibri"/>
                <w:b/>
                <w:bCs/>
              </w:rPr>
            </w:pPr>
            <w:r w:rsidRPr="00D16683">
              <w:rPr>
                <w:rFonts w:ascii="Calibri" w:hAnsi="Calibri" w:cs="Calibri"/>
                <w:b/>
                <w:bCs/>
              </w:rPr>
              <w:t>Separate Measure, Delayed</w:t>
            </w:r>
          </w:p>
        </w:tc>
        <w:tc>
          <w:tcPr>
            <w:tcW w:w="4770" w:type="dxa"/>
          </w:tcPr>
          <w:p w14:paraId="2E44F8FC" w14:textId="76044AE0" w:rsidR="00F47C0A" w:rsidRDefault="00F47C0A" w:rsidP="00F3469E">
            <w:pPr>
              <w:rPr>
                <w:rFonts w:ascii="Calibri" w:hAnsi="Calibri" w:cs="Calibri"/>
              </w:rPr>
            </w:pPr>
            <w:r>
              <w:rPr>
                <w:rFonts w:ascii="Calibri" w:hAnsi="Calibri" w:cs="Calibri"/>
              </w:rPr>
              <w:t>Association with a separate measure, with the variables measured ≥1 month apart</w:t>
            </w:r>
          </w:p>
        </w:tc>
        <w:tc>
          <w:tcPr>
            <w:tcW w:w="1170" w:type="dxa"/>
          </w:tcPr>
          <w:p w14:paraId="2710AE6B" w14:textId="08B590BD" w:rsidR="00F47C0A" w:rsidRDefault="00F47C0A" w:rsidP="00F3469E">
            <w:pPr>
              <w:rPr>
                <w:rFonts w:ascii="Calibri" w:hAnsi="Calibri" w:cs="Calibri"/>
              </w:rPr>
            </w:pPr>
            <w:r>
              <w:rPr>
                <w:rFonts w:ascii="Calibri" w:hAnsi="Calibri" w:cs="Calibri"/>
              </w:rPr>
              <w:t>14 (10.1%)</w:t>
            </w:r>
          </w:p>
        </w:tc>
        <w:tc>
          <w:tcPr>
            <w:tcW w:w="1620" w:type="dxa"/>
          </w:tcPr>
          <w:p w14:paraId="75794D9D" w14:textId="795B50B5" w:rsidR="00F47C0A" w:rsidRDefault="00CB1DEF" w:rsidP="00F3469E">
            <w:pPr>
              <w:rPr>
                <w:rFonts w:ascii="Calibri" w:hAnsi="Calibri" w:cs="Calibri"/>
              </w:rPr>
            </w:pPr>
            <w:r>
              <w:rPr>
                <w:rFonts w:ascii="Calibri" w:hAnsi="Calibri" w:cs="Calibri"/>
              </w:rPr>
              <w:t>9 (9.</w:t>
            </w:r>
            <w:r w:rsidR="00F7676A">
              <w:rPr>
                <w:rFonts w:ascii="Calibri" w:hAnsi="Calibri" w:cs="Calibri"/>
              </w:rPr>
              <w:t>8</w:t>
            </w:r>
            <w:r>
              <w:rPr>
                <w:rFonts w:ascii="Calibri" w:hAnsi="Calibri" w:cs="Calibri"/>
              </w:rPr>
              <w:t>%)</w:t>
            </w:r>
          </w:p>
        </w:tc>
      </w:tr>
    </w:tbl>
    <w:p w14:paraId="1F4E3B3B" w14:textId="77777777" w:rsidR="004F08CF" w:rsidRDefault="004F08CF" w:rsidP="004F08CF">
      <w:pPr>
        <w:rPr>
          <w:rFonts w:ascii="Calibri" w:hAnsi="Calibri" w:cs="Calibri"/>
        </w:rPr>
      </w:pPr>
    </w:p>
    <w:p w14:paraId="60331ACF" w14:textId="2A09377B" w:rsidR="0018161C" w:rsidRDefault="00F453FD" w:rsidP="0018161C">
      <w:pPr>
        <w:rPr>
          <w:rFonts w:ascii="Calibri" w:hAnsi="Calibri" w:cs="Calibri"/>
        </w:rPr>
      </w:pPr>
      <w:r>
        <w:rPr>
          <w:rFonts w:ascii="Calibri" w:hAnsi="Calibri" w:cs="Calibri"/>
        </w:rPr>
        <w:t xml:space="preserve">Supplement </w:t>
      </w:r>
      <w:r w:rsidR="00E66B3A">
        <w:rPr>
          <w:rFonts w:ascii="Calibri" w:hAnsi="Calibri" w:cs="Calibri"/>
        </w:rPr>
        <w:t>3</w:t>
      </w:r>
      <w:r>
        <w:rPr>
          <w:rFonts w:ascii="Calibri" w:hAnsi="Calibri" w:cs="Calibri"/>
        </w:rPr>
        <w:t>e</w:t>
      </w:r>
      <w:r w:rsidR="0018161C">
        <w:rPr>
          <w:rFonts w:ascii="Calibri" w:hAnsi="Calibri" w:cs="Calibri"/>
        </w:rPr>
        <w:t>: Validity evidence data elements and prevalence: consequences evidence</w:t>
      </w:r>
    </w:p>
    <w:tbl>
      <w:tblPr>
        <w:tblStyle w:val="TableGrid"/>
        <w:tblW w:w="0" w:type="auto"/>
        <w:tblLook w:val="04A0" w:firstRow="1" w:lastRow="0" w:firstColumn="1" w:lastColumn="0" w:noHBand="0" w:noVBand="1"/>
      </w:tblPr>
      <w:tblGrid>
        <w:gridCol w:w="1825"/>
        <w:gridCol w:w="4604"/>
        <w:gridCol w:w="1312"/>
        <w:gridCol w:w="1609"/>
      </w:tblGrid>
      <w:tr w:rsidR="0076164C" w14:paraId="6BA33BC6" w14:textId="4981A886" w:rsidTr="000D2E6B">
        <w:tc>
          <w:tcPr>
            <w:tcW w:w="1825" w:type="dxa"/>
            <w:shd w:val="clear" w:color="auto" w:fill="F2F2F2" w:themeFill="background1" w:themeFillShade="F2"/>
          </w:tcPr>
          <w:p w14:paraId="79D2817E" w14:textId="77777777" w:rsidR="0076164C" w:rsidRDefault="0076164C" w:rsidP="0076164C">
            <w:pPr>
              <w:rPr>
                <w:rFonts w:ascii="Calibri" w:hAnsi="Calibri" w:cs="Calibri"/>
                <w:b/>
                <w:bCs/>
              </w:rPr>
            </w:pPr>
          </w:p>
          <w:p w14:paraId="23985709" w14:textId="77777777" w:rsidR="0076164C" w:rsidRPr="000D0FB0" w:rsidRDefault="0076164C" w:rsidP="0076164C">
            <w:pPr>
              <w:rPr>
                <w:rFonts w:ascii="Calibri" w:hAnsi="Calibri" w:cs="Calibri"/>
                <w:b/>
                <w:bCs/>
              </w:rPr>
            </w:pPr>
            <w:r w:rsidRPr="000D0FB0">
              <w:rPr>
                <w:rFonts w:ascii="Calibri" w:hAnsi="Calibri" w:cs="Calibri"/>
                <w:b/>
                <w:bCs/>
              </w:rPr>
              <w:t>Data Element</w:t>
            </w:r>
          </w:p>
        </w:tc>
        <w:tc>
          <w:tcPr>
            <w:tcW w:w="4604" w:type="dxa"/>
            <w:shd w:val="clear" w:color="auto" w:fill="F2F2F2" w:themeFill="background1" w:themeFillShade="F2"/>
          </w:tcPr>
          <w:p w14:paraId="7C8F5292" w14:textId="77777777" w:rsidR="0076164C" w:rsidRDefault="0076164C" w:rsidP="0076164C">
            <w:pPr>
              <w:rPr>
                <w:rFonts w:ascii="Calibri" w:hAnsi="Calibri" w:cs="Calibri"/>
                <w:b/>
                <w:bCs/>
              </w:rPr>
            </w:pPr>
          </w:p>
          <w:p w14:paraId="264FB3F6" w14:textId="1FD5EF0F" w:rsidR="0076164C" w:rsidRPr="000D0FB0" w:rsidRDefault="0076164C" w:rsidP="0076164C">
            <w:pPr>
              <w:rPr>
                <w:rFonts w:ascii="Calibri" w:hAnsi="Calibri" w:cs="Calibri"/>
                <w:b/>
                <w:bCs/>
              </w:rPr>
            </w:pPr>
            <w:r w:rsidRPr="000D0FB0">
              <w:rPr>
                <w:rFonts w:ascii="Calibri" w:hAnsi="Calibri" w:cs="Calibri"/>
                <w:b/>
                <w:bCs/>
              </w:rPr>
              <w:t>Data Element Definition (adapted from Cook 2014</w:t>
            </w:r>
            <w:r>
              <w:rPr>
                <w:rFonts w:ascii="Calibri" w:hAnsi="Calibri" w:cs="Calibri"/>
                <w:b/>
                <w:bCs/>
              </w:rPr>
              <w:fldChar w:fldCharType="begin"/>
            </w:r>
            <w:r>
              <w:rPr>
                <w:rFonts w:ascii="Calibri" w:hAnsi="Calibri" w:cs="Calibri"/>
                <w:b/>
                <w:bCs/>
              </w:rPr>
              <w:instrText xml:space="preserve"> ADDIN ZOTERO_ITEM CSL_CITATION {"citationID":"jFGrR2zB","properties":{"formattedCitation":"\\super 4\\nosupersub{}","plainCitation":"4","noteIndex":0},"citationItems":[{"id":1283,"uris":["http://zotero.org/users/9912476/items/WI3JAVPS"],"itemData":{"id":1283,"type":"article-journal","abstract":"Ongoing transformations in health professions education underscore the need for valid and reliable assessment. The current standard for assessment validation requires evidence from five sources: content, response process, internal structure, relations with other variables, and consequences. However, researchers remain uncertain regarding the types of data that contribute to each evidence source. We sought to enumerate the validity evidence sources and supporting data elements for assessments using technology-enhanced simulation. We conducted a systematic literature search including MEDLINE, ERIC, and Scopus through May 2011. We included original research that evaluated the validity of simulation-based assessment scores using two or more evidence sources. Working in duplicate, we abstracted information on the prevalence of each evidence source and the underlying data elements. Among 217 eligible studies only six (3 %) referenced the five-source framework, and 51 (24 %) made no reference to any validity framework. The most common evidence sources and data elements were: relations with other variables (94 % of studies; reported most often as variation in simulator scores across training levels), internal structure (76 %; supported by reliability data or item analysis), and content (63 %; reported as expert panels or modification of existing instruments). Evidence of response process and consequences were each present in &lt;10 % of studies. We conclude that relations with training level appear to be overrepresented in this field, while evidence of consequences and response process are infrequently reported. Validation science will be improved as educators use established frameworks to collect and interpret evidence from the full spectrum of possible sources and elements.","container-title":"Advances in Health Sciences Education: Theory and Practice","DOI":"10.1007/s10459-013-9458-4","ISSN":"1573-1677","issue":"2","journalAbbreviation":"Adv Health Sci Educ Theory Pract","language":"eng","note":"PMID: 23636643","page":"233-250","source":"PubMed","title":"What counts as validity evidence? Examples and prevalence in a systematic review of simulation-based assessment","title-short":"What counts as validity evidence?","volume":"19","author":[{"family":"Cook","given":"David A."},{"family":"Zendejas","given":"Benjamin"},{"family":"Hamstra","given":"Stanley J."},{"family":"Hatala","given":"Rose"},{"family":"Brydges","given":"Ryan"}],"issued":{"date-parts":[["2014",5]]}}}],"schema":"https://github.com/citation-style-language/schema/raw/master/csl-citation.json"} </w:instrText>
            </w:r>
            <w:r>
              <w:rPr>
                <w:rFonts w:ascii="Calibri" w:hAnsi="Calibri" w:cs="Calibri"/>
                <w:b/>
                <w:bCs/>
              </w:rPr>
              <w:fldChar w:fldCharType="separate"/>
            </w:r>
            <w:r w:rsidRPr="005A5030">
              <w:rPr>
                <w:rFonts w:ascii="Calibri" w:hAnsi="Calibri" w:cs="Calibri"/>
                <w:vertAlign w:val="superscript"/>
              </w:rPr>
              <w:t>4</w:t>
            </w:r>
            <w:r>
              <w:rPr>
                <w:rFonts w:ascii="Calibri" w:hAnsi="Calibri" w:cs="Calibri"/>
                <w:b/>
                <w:bCs/>
              </w:rPr>
              <w:fldChar w:fldCharType="end"/>
            </w:r>
            <w:r w:rsidRPr="000D0FB0">
              <w:rPr>
                <w:rFonts w:ascii="Calibri" w:hAnsi="Calibri" w:cs="Calibri"/>
                <w:b/>
                <w:bCs/>
              </w:rPr>
              <w:t>)</w:t>
            </w:r>
          </w:p>
        </w:tc>
        <w:tc>
          <w:tcPr>
            <w:tcW w:w="1312" w:type="dxa"/>
            <w:shd w:val="clear" w:color="auto" w:fill="F2F2F2" w:themeFill="background1" w:themeFillShade="F2"/>
          </w:tcPr>
          <w:p w14:paraId="3278AA21" w14:textId="77777777" w:rsidR="0076164C" w:rsidRPr="00D16683" w:rsidRDefault="0076164C" w:rsidP="0076164C">
            <w:pPr>
              <w:rPr>
                <w:rFonts w:ascii="Calibri" w:hAnsi="Calibri" w:cs="Calibri"/>
                <w:b/>
                <w:bCs/>
              </w:rPr>
            </w:pPr>
            <w:r w:rsidRPr="00D16683">
              <w:rPr>
                <w:rFonts w:ascii="Calibri" w:hAnsi="Calibri" w:cs="Calibri"/>
                <w:b/>
                <w:bCs/>
              </w:rPr>
              <w:t>Prevalence</w:t>
            </w:r>
            <w:r>
              <w:rPr>
                <w:rFonts w:ascii="Calibri" w:hAnsi="Calibri" w:cs="Calibri"/>
                <w:b/>
                <w:bCs/>
              </w:rPr>
              <w:t xml:space="preserve"> by Study,</w:t>
            </w:r>
          </w:p>
          <w:p w14:paraId="5A237CBE" w14:textId="77777777" w:rsidR="0076164C" w:rsidRPr="00D16683" w:rsidRDefault="0076164C" w:rsidP="0076164C">
            <w:pPr>
              <w:rPr>
                <w:rFonts w:ascii="Calibri" w:hAnsi="Calibri" w:cs="Calibri"/>
                <w:b/>
                <w:bCs/>
              </w:rPr>
            </w:pPr>
            <w:r>
              <w:rPr>
                <w:rFonts w:ascii="Calibri" w:hAnsi="Calibri" w:cs="Calibri"/>
                <w:b/>
                <w:bCs/>
              </w:rPr>
              <w:t>No.</w:t>
            </w:r>
            <w:r w:rsidRPr="00D16683">
              <w:rPr>
                <w:rFonts w:ascii="Calibri" w:hAnsi="Calibri" w:cs="Calibri"/>
                <w:b/>
                <w:bCs/>
              </w:rPr>
              <w:t xml:space="preserve"> (%)</w:t>
            </w:r>
          </w:p>
          <w:p w14:paraId="20CCCB62" w14:textId="1E756D2D" w:rsidR="0076164C" w:rsidRPr="000D0FB0" w:rsidRDefault="0076164C" w:rsidP="0076164C">
            <w:pPr>
              <w:rPr>
                <w:rFonts w:ascii="Calibri" w:hAnsi="Calibri" w:cs="Calibri"/>
                <w:b/>
                <w:bCs/>
              </w:rPr>
            </w:pPr>
            <w:r w:rsidRPr="00D16683">
              <w:rPr>
                <w:rFonts w:ascii="Calibri" w:hAnsi="Calibri" w:cs="Calibri"/>
                <w:b/>
                <w:bCs/>
              </w:rPr>
              <w:t>N = 139</w:t>
            </w:r>
          </w:p>
        </w:tc>
        <w:tc>
          <w:tcPr>
            <w:tcW w:w="1609" w:type="dxa"/>
            <w:shd w:val="clear" w:color="auto" w:fill="F2F2F2" w:themeFill="background1" w:themeFillShade="F2"/>
          </w:tcPr>
          <w:p w14:paraId="45713283" w14:textId="77777777" w:rsidR="0076164C" w:rsidRDefault="0076164C" w:rsidP="0076164C">
            <w:pPr>
              <w:rPr>
                <w:rFonts w:ascii="Calibri" w:hAnsi="Calibri" w:cs="Calibri"/>
                <w:b/>
                <w:bCs/>
              </w:rPr>
            </w:pPr>
            <w:r>
              <w:rPr>
                <w:rFonts w:ascii="Calibri" w:hAnsi="Calibri" w:cs="Calibri"/>
                <w:b/>
                <w:bCs/>
              </w:rPr>
              <w:t>Prevalence by Assessment,</w:t>
            </w:r>
          </w:p>
          <w:p w14:paraId="22AB94A6" w14:textId="77777777" w:rsidR="0076164C" w:rsidRDefault="0076164C" w:rsidP="0076164C">
            <w:pPr>
              <w:rPr>
                <w:rFonts w:ascii="Calibri" w:hAnsi="Calibri" w:cs="Calibri"/>
                <w:b/>
                <w:bCs/>
              </w:rPr>
            </w:pPr>
            <w:r>
              <w:rPr>
                <w:rFonts w:ascii="Calibri" w:hAnsi="Calibri" w:cs="Calibri"/>
                <w:b/>
                <w:bCs/>
              </w:rPr>
              <w:t>No. (%)</w:t>
            </w:r>
          </w:p>
          <w:p w14:paraId="0E2AF732" w14:textId="3F342C23" w:rsidR="0076164C" w:rsidRPr="000D0FB0" w:rsidRDefault="0076164C" w:rsidP="0076164C">
            <w:pPr>
              <w:rPr>
                <w:rFonts w:ascii="Calibri" w:hAnsi="Calibri" w:cs="Calibri"/>
                <w:b/>
                <w:bCs/>
              </w:rPr>
            </w:pPr>
            <w:r>
              <w:rPr>
                <w:rFonts w:ascii="Calibri" w:hAnsi="Calibri" w:cs="Calibri"/>
                <w:b/>
                <w:bCs/>
              </w:rPr>
              <w:t>N=9</w:t>
            </w:r>
            <w:r w:rsidR="00EF44AF">
              <w:rPr>
                <w:rFonts w:ascii="Calibri" w:hAnsi="Calibri" w:cs="Calibri"/>
                <w:b/>
                <w:bCs/>
              </w:rPr>
              <w:t>2</w:t>
            </w:r>
          </w:p>
        </w:tc>
      </w:tr>
      <w:tr w:rsidR="00F47C0A" w14:paraId="1F83065B" w14:textId="2159FCD4" w:rsidTr="000D2E6B">
        <w:tc>
          <w:tcPr>
            <w:tcW w:w="1825" w:type="dxa"/>
          </w:tcPr>
          <w:p w14:paraId="70391E93" w14:textId="77777777" w:rsidR="00F47C0A" w:rsidRPr="00812AD5" w:rsidRDefault="00F47C0A" w:rsidP="00F3469E">
            <w:pPr>
              <w:rPr>
                <w:rFonts w:ascii="Calibri" w:hAnsi="Calibri" w:cs="Calibri"/>
                <w:b/>
                <w:bCs/>
              </w:rPr>
            </w:pPr>
            <w:r w:rsidRPr="00812AD5">
              <w:rPr>
                <w:rFonts w:ascii="Calibri" w:hAnsi="Calibri" w:cs="Calibri"/>
                <w:b/>
                <w:bCs/>
              </w:rPr>
              <w:t>Any</w:t>
            </w:r>
          </w:p>
        </w:tc>
        <w:tc>
          <w:tcPr>
            <w:tcW w:w="4604" w:type="dxa"/>
          </w:tcPr>
          <w:p w14:paraId="5A56F326" w14:textId="77777777" w:rsidR="00F47C0A" w:rsidRDefault="00F47C0A" w:rsidP="00F3469E">
            <w:pPr>
              <w:rPr>
                <w:rFonts w:ascii="Calibri" w:hAnsi="Calibri" w:cs="Calibri"/>
              </w:rPr>
            </w:pPr>
          </w:p>
        </w:tc>
        <w:tc>
          <w:tcPr>
            <w:tcW w:w="1312" w:type="dxa"/>
          </w:tcPr>
          <w:p w14:paraId="54BADB7C" w14:textId="232F63A4" w:rsidR="00F47C0A" w:rsidRDefault="00F47C0A" w:rsidP="00F3469E">
            <w:pPr>
              <w:rPr>
                <w:rFonts w:ascii="Calibri" w:hAnsi="Calibri" w:cs="Calibri"/>
              </w:rPr>
            </w:pPr>
            <w:r>
              <w:rPr>
                <w:rFonts w:ascii="Calibri" w:hAnsi="Calibri" w:cs="Calibri"/>
              </w:rPr>
              <w:t>36 (25.9%)</w:t>
            </w:r>
          </w:p>
        </w:tc>
        <w:tc>
          <w:tcPr>
            <w:tcW w:w="1609" w:type="dxa"/>
          </w:tcPr>
          <w:p w14:paraId="14450552" w14:textId="15F9FCD1" w:rsidR="00F47C0A" w:rsidRDefault="00F47C0A" w:rsidP="00F3469E">
            <w:pPr>
              <w:rPr>
                <w:rFonts w:ascii="Calibri" w:hAnsi="Calibri" w:cs="Calibri"/>
              </w:rPr>
            </w:pPr>
            <w:r>
              <w:rPr>
                <w:rFonts w:ascii="Calibri" w:hAnsi="Calibri" w:cs="Calibri"/>
              </w:rPr>
              <w:t>3</w:t>
            </w:r>
            <w:r w:rsidR="00A6296D">
              <w:rPr>
                <w:rFonts w:ascii="Calibri" w:hAnsi="Calibri" w:cs="Calibri"/>
              </w:rPr>
              <w:t>1</w:t>
            </w:r>
            <w:r>
              <w:rPr>
                <w:rFonts w:ascii="Calibri" w:hAnsi="Calibri" w:cs="Calibri"/>
              </w:rPr>
              <w:t xml:space="preserve"> (3</w:t>
            </w:r>
            <w:r w:rsidR="00A6296D">
              <w:rPr>
                <w:rFonts w:ascii="Calibri" w:hAnsi="Calibri" w:cs="Calibri"/>
              </w:rPr>
              <w:t>3.7</w:t>
            </w:r>
            <w:r>
              <w:rPr>
                <w:rFonts w:ascii="Calibri" w:hAnsi="Calibri" w:cs="Calibri"/>
              </w:rPr>
              <w:t>%)</w:t>
            </w:r>
          </w:p>
        </w:tc>
      </w:tr>
      <w:tr w:rsidR="00F47C0A" w14:paraId="714B062E" w14:textId="36E9C606" w:rsidTr="000D2E6B">
        <w:tc>
          <w:tcPr>
            <w:tcW w:w="1825" w:type="dxa"/>
          </w:tcPr>
          <w:p w14:paraId="00979087" w14:textId="79C78871" w:rsidR="00F47C0A" w:rsidRPr="00812AD5" w:rsidRDefault="00F47C0A" w:rsidP="00F3469E">
            <w:pPr>
              <w:rPr>
                <w:rFonts w:ascii="Calibri" w:hAnsi="Calibri" w:cs="Calibri"/>
                <w:b/>
                <w:bCs/>
              </w:rPr>
            </w:pPr>
            <w:r w:rsidRPr="00812AD5">
              <w:rPr>
                <w:rFonts w:ascii="Calibri" w:hAnsi="Calibri" w:cs="Calibri"/>
                <w:b/>
                <w:bCs/>
              </w:rPr>
              <w:t>Rigorous pass/fail cut score, established approach</w:t>
            </w:r>
          </w:p>
        </w:tc>
        <w:tc>
          <w:tcPr>
            <w:tcW w:w="4604" w:type="dxa"/>
          </w:tcPr>
          <w:p w14:paraId="519038C0" w14:textId="7E63DBA8" w:rsidR="00F47C0A" w:rsidRDefault="00F47C0A" w:rsidP="00F3469E">
            <w:pPr>
              <w:rPr>
                <w:rFonts w:ascii="Calibri" w:hAnsi="Calibri" w:cs="Calibri"/>
              </w:rPr>
            </w:pPr>
            <w:r>
              <w:rPr>
                <w:rFonts w:ascii="Calibri" w:hAnsi="Calibri" w:cs="Calibri"/>
              </w:rPr>
              <w:t xml:space="preserve">Pass/fail cut-off set using an established standard setting method, e.g., </w:t>
            </w:r>
            <w:proofErr w:type="spellStart"/>
            <w:r>
              <w:rPr>
                <w:rFonts w:ascii="Calibri" w:hAnsi="Calibri" w:cs="Calibri"/>
              </w:rPr>
              <w:t>Angoff</w:t>
            </w:r>
            <w:proofErr w:type="spellEnd"/>
            <w:r>
              <w:rPr>
                <w:rFonts w:ascii="Calibri" w:hAnsi="Calibri" w:cs="Calibri"/>
              </w:rPr>
              <w:t xml:space="preserve"> method, borderline group method, Hofstee method)</w:t>
            </w:r>
          </w:p>
        </w:tc>
        <w:tc>
          <w:tcPr>
            <w:tcW w:w="1312" w:type="dxa"/>
          </w:tcPr>
          <w:p w14:paraId="24DDEFF3" w14:textId="741575DF" w:rsidR="00F47C0A" w:rsidRDefault="00F47C0A" w:rsidP="00F3469E">
            <w:pPr>
              <w:rPr>
                <w:rFonts w:ascii="Calibri" w:hAnsi="Calibri" w:cs="Calibri"/>
              </w:rPr>
            </w:pPr>
            <w:r>
              <w:rPr>
                <w:rFonts w:ascii="Calibri" w:hAnsi="Calibri" w:cs="Calibri"/>
              </w:rPr>
              <w:t>1 (0.7%)</w:t>
            </w:r>
          </w:p>
        </w:tc>
        <w:tc>
          <w:tcPr>
            <w:tcW w:w="1609" w:type="dxa"/>
          </w:tcPr>
          <w:p w14:paraId="415EA69A" w14:textId="49477850" w:rsidR="00F47C0A" w:rsidRDefault="00CB1DEF" w:rsidP="00F3469E">
            <w:pPr>
              <w:rPr>
                <w:rFonts w:ascii="Calibri" w:hAnsi="Calibri" w:cs="Calibri"/>
              </w:rPr>
            </w:pPr>
            <w:r>
              <w:rPr>
                <w:rFonts w:ascii="Calibri" w:hAnsi="Calibri" w:cs="Calibri"/>
              </w:rPr>
              <w:t>1 (1.1%)</w:t>
            </w:r>
          </w:p>
        </w:tc>
      </w:tr>
      <w:tr w:rsidR="00F47C0A" w14:paraId="3DB11ECC" w14:textId="672A344A" w:rsidTr="000D2E6B">
        <w:tc>
          <w:tcPr>
            <w:tcW w:w="1825" w:type="dxa"/>
          </w:tcPr>
          <w:p w14:paraId="663908CC" w14:textId="3AB3A9DB" w:rsidR="00F47C0A" w:rsidRPr="00812AD5" w:rsidRDefault="00F47C0A" w:rsidP="00F3469E">
            <w:pPr>
              <w:rPr>
                <w:rFonts w:ascii="Calibri" w:hAnsi="Calibri" w:cs="Calibri"/>
                <w:b/>
                <w:bCs/>
              </w:rPr>
            </w:pPr>
            <w:r w:rsidRPr="00812AD5">
              <w:rPr>
                <w:rFonts w:ascii="Calibri" w:hAnsi="Calibri" w:cs="Calibri"/>
                <w:b/>
                <w:bCs/>
              </w:rPr>
              <w:t>Rigorous pass/fail cut score, novel approach</w:t>
            </w:r>
          </w:p>
        </w:tc>
        <w:tc>
          <w:tcPr>
            <w:tcW w:w="4604" w:type="dxa"/>
          </w:tcPr>
          <w:p w14:paraId="35135E24" w14:textId="4D8581A1" w:rsidR="00F47C0A" w:rsidRDefault="00F47C0A" w:rsidP="00F3469E">
            <w:pPr>
              <w:rPr>
                <w:rFonts w:ascii="Calibri" w:hAnsi="Calibri" w:cs="Calibri"/>
              </w:rPr>
            </w:pPr>
            <w:r>
              <w:rPr>
                <w:rFonts w:ascii="Calibri" w:hAnsi="Calibri" w:cs="Calibri"/>
              </w:rPr>
              <w:t>Pass/fail cut-off set using a novel, but rigorous approach</w:t>
            </w:r>
          </w:p>
        </w:tc>
        <w:tc>
          <w:tcPr>
            <w:tcW w:w="1312" w:type="dxa"/>
          </w:tcPr>
          <w:p w14:paraId="430F515C" w14:textId="611775BE" w:rsidR="00F47C0A" w:rsidRDefault="00F47C0A" w:rsidP="00F3469E">
            <w:pPr>
              <w:rPr>
                <w:rFonts w:ascii="Calibri" w:hAnsi="Calibri" w:cs="Calibri"/>
              </w:rPr>
            </w:pPr>
            <w:r>
              <w:rPr>
                <w:rFonts w:ascii="Calibri" w:hAnsi="Calibri" w:cs="Calibri"/>
              </w:rPr>
              <w:t>1 (0.7%)</w:t>
            </w:r>
          </w:p>
        </w:tc>
        <w:tc>
          <w:tcPr>
            <w:tcW w:w="1609" w:type="dxa"/>
          </w:tcPr>
          <w:p w14:paraId="5924EC9F" w14:textId="1716CF58" w:rsidR="00F47C0A" w:rsidRDefault="00CB1DEF" w:rsidP="00F3469E">
            <w:pPr>
              <w:rPr>
                <w:rFonts w:ascii="Calibri" w:hAnsi="Calibri" w:cs="Calibri"/>
              </w:rPr>
            </w:pPr>
            <w:r>
              <w:rPr>
                <w:rFonts w:ascii="Calibri" w:hAnsi="Calibri" w:cs="Calibri"/>
              </w:rPr>
              <w:t>1 (1.1%)</w:t>
            </w:r>
          </w:p>
        </w:tc>
      </w:tr>
      <w:tr w:rsidR="00F47C0A" w14:paraId="3330BFFC" w14:textId="7896859F" w:rsidTr="000D2E6B">
        <w:tc>
          <w:tcPr>
            <w:tcW w:w="1825" w:type="dxa"/>
          </w:tcPr>
          <w:p w14:paraId="4EF752EC" w14:textId="255BE0C4" w:rsidR="00F47C0A" w:rsidRPr="00812AD5" w:rsidRDefault="00F47C0A" w:rsidP="00F3469E">
            <w:pPr>
              <w:rPr>
                <w:rFonts w:ascii="Calibri" w:hAnsi="Calibri" w:cs="Calibri"/>
                <w:b/>
                <w:bCs/>
              </w:rPr>
            </w:pPr>
            <w:r w:rsidRPr="00812AD5">
              <w:rPr>
                <w:rFonts w:ascii="Calibri" w:hAnsi="Calibri" w:cs="Calibri"/>
                <w:b/>
                <w:bCs/>
              </w:rPr>
              <w:t>Evaluation of pass rate</w:t>
            </w:r>
          </w:p>
        </w:tc>
        <w:tc>
          <w:tcPr>
            <w:tcW w:w="4604" w:type="dxa"/>
          </w:tcPr>
          <w:p w14:paraId="01350746" w14:textId="105C7FFA" w:rsidR="00F47C0A" w:rsidRDefault="00F47C0A" w:rsidP="00F3469E">
            <w:pPr>
              <w:rPr>
                <w:rFonts w:ascii="Calibri" w:hAnsi="Calibri" w:cs="Calibri"/>
              </w:rPr>
            </w:pPr>
            <w:r>
              <w:rPr>
                <w:rFonts w:ascii="Calibri" w:hAnsi="Calibri" w:cs="Calibri"/>
              </w:rPr>
              <w:t>Evaluation of actual test results, including the pass rate</w:t>
            </w:r>
          </w:p>
        </w:tc>
        <w:tc>
          <w:tcPr>
            <w:tcW w:w="1312" w:type="dxa"/>
          </w:tcPr>
          <w:p w14:paraId="6A64AC3E" w14:textId="0AF10673" w:rsidR="00F47C0A" w:rsidRDefault="00F47C0A" w:rsidP="00F3469E">
            <w:pPr>
              <w:rPr>
                <w:rFonts w:ascii="Calibri" w:hAnsi="Calibri" w:cs="Calibri"/>
              </w:rPr>
            </w:pPr>
            <w:r>
              <w:rPr>
                <w:rFonts w:ascii="Calibri" w:hAnsi="Calibri" w:cs="Calibri"/>
              </w:rPr>
              <w:t>1</w:t>
            </w:r>
            <w:r w:rsidR="00CB1DEF">
              <w:rPr>
                <w:rFonts w:ascii="Calibri" w:hAnsi="Calibri" w:cs="Calibri"/>
              </w:rPr>
              <w:t>3</w:t>
            </w:r>
            <w:r>
              <w:rPr>
                <w:rFonts w:ascii="Calibri" w:hAnsi="Calibri" w:cs="Calibri"/>
              </w:rPr>
              <w:t xml:space="preserve"> (8.6%)</w:t>
            </w:r>
          </w:p>
        </w:tc>
        <w:tc>
          <w:tcPr>
            <w:tcW w:w="1609" w:type="dxa"/>
          </w:tcPr>
          <w:p w14:paraId="41911A40" w14:textId="0FB0AE33" w:rsidR="00F47C0A" w:rsidRDefault="00CB1DEF" w:rsidP="00F3469E">
            <w:pPr>
              <w:rPr>
                <w:rFonts w:ascii="Calibri" w:hAnsi="Calibri" w:cs="Calibri"/>
              </w:rPr>
            </w:pPr>
            <w:r>
              <w:rPr>
                <w:rFonts w:ascii="Calibri" w:hAnsi="Calibri" w:cs="Calibri"/>
              </w:rPr>
              <w:t>1</w:t>
            </w:r>
            <w:r w:rsidR="00A12ADC">
              <w:rPr>
                <w:rFonts w:ascii="Calibri" w:hAnsi="Calibri" w:cs="Calibri"/>
              </w:rPr>
              <w:t>2</w:t>
            </w:r>
            <w:r w:rsidR="0001795E">
              <w:rPr>
                <w:rFonts w:ascii="Calibri" w:hAnsi="Calibri" w:cs="Calibri"/>
              </w:rPr>
              <w:t xml:space="preserve"> (13.</w:t>
            </w:r>
            <w:r w:rsidR="00EF44AF">
              <w:rPr>
                <w:rFonts w:ascii="Calibri" w:hAnsi="Calibri" w:cs="Calibri"/>
              </w:rPr>
              <w:t>0</w:t>
            </w:r>
            <w:r w:rsidR="0001795E">
              <w:rPr>
                <w:rFonts w:ascii="Calibri" w:hAnsi="Calibri" w:cs="Calibri"/>
              </w:rPr>
              <w:t>%)</w:t>
            </w:r>
          </w:p>
        </w:tc>
      </w:tr>
      <w:tr w:rsidR="00F47C0A" w14:paraId="30343BAA" w14:textId="76A8DBE5" w:rsidTr="000D2E6B">
        <w:tc>
          <w:tcPr>
            <w:tcW w:w="1825" w:type="dxa"/>
          </w:tcPr>
          <w:p w14:paraId="7A9B42D8" w14:textId="7A209F4F" w:rsidR="00F47C0A" w:rsidRPr="00812AD5" w:rsidRDefault="00F47C0A" w:rsidP="00F3469E">
            <w:pPr>
              <w:rPr>
                <w:rFonts w:ascii="Calibri" w:hAnsi="Calibri" w:cs="Calibri"/>
                <w:b/>
                <w:bCs/>
              </w:rPr>
            </w:pPr>
            <w:r w:rsidRPr="00812AD5">
              <w:rPr>
                <w:rFonts w:ascii="Calibri" w:hAnsi="Calibri" w:cs="Calibri"/>
                <w:b/>
                <w:bCs/>
              </w:rPr>
              <w:t>Anticipated Impact</w:t>
            </w:r>
          </w:p>
        </w:tc>
        <w:tc>
          <w:tcPr>
            <w:tcW w:w="4604" w:type="dxa"/>
          </w:tcPr>
          <w:p w14:paraId="3160652F" w14:textId="3BC34DEA" w:rsidR="00F47C0A" w:rsidRDefault="00F47C0A" w:rsidP="00F3469E">
            <w:pPr>
              <w:rPr>
                <w:rFonts w:ascii="Calibri" w:hAnsi="Calibri" w:cs="Calibri"/>
              </w:rPr>
            </w:pPr>
            <w:r>
              <w:rPr>
                <w:rFonts w:ascii="Calibri" w:hAnsi="Calibri" w:cs="Calibri"/>
              </w:rPr>
              <w:t>Anticipated impact of the assessment on students, faculty, patients, or others; may be positive or negative</w:t>
            </w:r>
          </w:p>
        </w:tc>
        <w:tc>
          <w:tcPr>
            <w:tcW w:w="1312" w:type="dxa"/>
          </w:tcPr>
          <w:p w14:paraId="5A169A8F" w14:textId="0A559065" w:rsidR="00F47C0A" w:rsidRDefault="00F47C0A" w:rsidP="00F3469E">
            <w:pPr>
              <w:rPr>
                <w:rFonts w:ascii="Calibri" w:hAnsi="Calibri" w:cs="Calibri"/>
              </w:rPr>
            </w:pPr>
            <w:r>
              <w:rPr>
                <w:rFonts w:ascii="Calibri" w:hAnsi="Calibri" w:cs="Calibri"/>
              </w:rPr>
              <w:t>1</w:t>
            </w:r>
            <w:r w:rsidR="0001795E">
              <w:rPr>
                <w:rFonts w:ascii="Calibri" w:hAnsi="Calibri" w:cs="Calibri"/>
              </w:rPr>
              <w:t>6</w:t>
            </w:r>
            <w:r>
              <w:rPr>
                <w:rFonts w:ascii="Calibri" w:hAnsi="Calibri" w:cs="Calibri"/>
              </w:rPr>
              <w:t xml:space="preserve"> (1</w:t>
            </w:r>
            <w:r w:rsidR="0001795E">
              <w:rPr>
                <w:rFonts w:ascii="Calibri" w:hAnsi="Calibri" w:cs="Calibri"/>
              </w:rPr>
              <w:t>1.5</w:t>
            </w:r>
            <w:r>
              <w:rPr>
                <w:rFonts w:ascii="Calibri" w:hAnsi="Calibri" w:cs="Calibri"/>
              </w:rPr>
              <w:t>%)</w:t>
            </w:r>
          </w:p>
        </w:tc>
        <w:tc>
          <w:tcPr>
            <w:tcW w:w="1609" w:type="dxa"/>
          </w:tcPr>
          <w:p w14:paraId="4708C771" w14:textId="081787A4" w:rsidR="00F47C0A" w:rsidRDefault="0001795E" w:rsidP="00F3469E">
            <w:pPr>
              <w:rPr>
                <w:rFonts w:ascii="Calibri" w:hAnsi="Calibri" w:cs="Calibri"/>
              </w:rPr>
            </w:pPr>
            <w:r>
              <w:rPr>
                <w:rFonts w:ascii="Calibri" w:hAnsi="Calibri" w:cs="Calibri"/>
              </w:rPr>
              <w:t>16 (17.</w:t>
            </w:r>
            <w:r w:rsidR="00EF44AF">
              <w:rPr>
                <w:rFonts w:ascii="Calibri" w:hAnsi="Calibri" w:cs="Calibri"/>
              </w:rPr>
              <w:t>4</w:t>
            </w:r>
            <w:r>
              <w:rPr>
                <w:rFonts w:ascii="Calibri" w:hAnsi="Calibri" w:cs="Calibri"/>
              </w:rPr>
              <w:t>%)</w:t>
            </w:r>
          </w:p>
        </w:tc>
      </w:tr>
      <w:tr w:rsidR="00F47C0A" w14:paraId="76A963BC" w14:textId="36D81F6E" w:rsidTr="000D2E6B">
        <w:tc>
          <w:tcPr>
            <w:tcW w:w="1825" w:type="dxa"/>
          </w:tcPr>
          <w:p w14:paraId="32DE038E" w14:textId="594F2C87" w:rsidR="00F47C0A" w:rsidRPr="00812AD5" w:rsidRDefault="00F47C0A" w:rsidP="00F3469E">
            <w:pPr>
              <w:rPr>
                <w:rFonts w:ascii="Calibri" w:hAnsi="Calibri" w:cs="Calibri"/>
                <w:b/>
                <w:bCs/>
              </w:rPr>
            </w:pPr>
            <w:r w:rsidRPr="00812AD5">
              <w:rPr>
                <w:rFonts w:ascii="Calibri" w:hAnsi="Calibri" w:cs="Calibri"/>
                <w:b/>
                <w:bCs/>
              </w:rPr>
              <w:t>Unanticipated Impact</w:t>
            </w:r>
          </w:p>
        </w:tc>
        <w:tc>
          <w:tcPr>
            <w:tcW w:w="4604" w:type="dxa"/>
          </w:tcPr>
          <w:p w14:paraId="0A3B3AFA" w14:textId="7D1D51C3" w:rsidR="00F47C0A" w:rsidRDefault="00F47C0A" w:rsidP="00F3469E">
            <w:pPr>
              <w:rPr>
                <w:rFonts w:ascii="Calibri" w:hAnsi="Calibri" w:cs="Calibri"/>
              </w:rPr>
            </w:pPr>
            <w:r>
              <w:rPr>
                <w:rFonts w:ascii="Calibri" w:hAnsi="Calibri" w:cs="Calibri"/>
              </w:rPr>
              <w:t>Unanticipated impact of the assessment on students, faculty, patients, or others; may be positive or negative</w:t>
            </w:r>
            <w:r w:rsidR="009A0B8A">
              <w:rPr>
                <w:rFonts w:ascii="Calibri" w:hAnsi="Calibri" w:cs="Calibri"/>
              </w:rPr>
              <w:t>; includes evaluation of assessment bias, such as differential item functioning</w:t>
            </w:r>
          </w:p>
        </w:tc>
        <w:tc>
          <w:tcPr>
            <w:tcW w:w="1312" w:type="dxa"/>
          </w:tcPr>
          <w:p w14:paraId="1D523AE0" w14:textId="70938061" w:rsidR="00F47C0A" w:rsidRDefault="00F47C0A" w:rsidP="00F3469E">
            <w:pPr>
              <w:rPr>
                <w:rFonts w:ascii="Calibri" w:hAnsi="Calibri" w:cs="Calibri"/>
              </w:rPr>
            </w:pPr>
            <w:r>
              <w:rPr>
                <w:rFonts w:ascii="Calibri" w:hAnsi="Calibri" w:cs="Calibri"/>
              </w:rPr>
              <w:t>1</w:t>
            </w:r>
            <w:r w:rsidR="00B84637">
              <w:rPr>
                <w:rFonts w:ascii="Calibri" w:hAnsi="Calibri" w:cs="Calibri"/>
              </w:rPr>
              <w:t>3</w:t>
            </w:r>
            <w:r>
              <w:rPr>
                <w:rFonts w:ascii="Calibri" w:hAnsi="Calibri" w:cs="Calibri"/>
              </w:rPr>
              <w:t xml:space="preserve"> (</w:t>
            </w:r>
            <w:r w:rsidR="00B84637">
              <w:rPr>
                <w:rFonts w:ascii="Calibri" w:hAnsi="Calibri" w:cs="Calibri"/>
              </w:rPr>
              <w:t>9.4</w:t>
            </w:r>
            <w:r>
              <w:rPr>
                <w:rFonts w:ascii="Calibri" w:hAnsi="Calibri" w:cs="Calibri"/>
              </w:rPr>
              <w:t>%)</w:t>
            </w:r>
          </w:p>
        </w:tc>
        <w:tc>
          <w:tcPr>
            <w:tcW w:w="1609" w:type="dxa"/>
          </w:tcPr>
          <w:p w14:paraId="1C3A8F96" w14:textId="68379895" w:rsidR="00F47C0A" w:rsidRDefault="00484314" w:rsidP="00F3469E">
            <w:pPr>
              <w:rPr>
                <w:rFonts w:ascii="Calibri" w:hAnsi="Calibri" w:cs="Calibri"/>
              </w:rPr>
            </w:pPr>
            <w:r>
              <w:rPr>
                <w:rFonts w:ascii="Calibri" w:hAnsi="Calibri" w:cs="Calibri"/>
              </w:rPr>
              <w:t>1</w:t>
            </w:r>
            <w:r w:rsidR="009A0B8A">
              <w:rPr>
                <w:rFonts w:ascii="Calibri" w:hAnsi="Calibri" w:cs="Calibri"/>
              </w:rPr>
              <w:t>1</w:t>
            </w:r>
            <w:r w:rsidR="0001795E">
              <w:rPr>
                <w:rFonts w:ascii="Calibri" w:hAnsi="Calibri" w:cs="Calibri"/>
              </w:rPr>
              <w:t xml:space="preserve"> (</w:t>
            </w:r>
            <w:r>
              <w:rPr>
                <w:rFonts w:ascii="Calibri" w:hAnsi="Calibri" w:cs="Calibri"/>
              </w:rPr>
              <w:t>1</w:t>
            </w:r>
            <w:r w:rsidR="00B84637">
              <w:rPr>
                <w:rFonts w:ascii="Calibri" w:hAnsi="Calibri" w:cs="Calibri"/>
              </w:rPr>
              <w:t>2.0</w:t>
            </w:r>
            <w:r w:rsidR="0001795E">
              <w:rPr>
                <w:rFonts w:ascii="Calibri" w:hAnsi="Calibri" w:cs="Calibri"/>
              </w:rPr>
              <w:t>%)</w:t>
            </w:r>
          </w:p>
        </w:tc>
      </w:tr>
    </w:tbl>
    <w:p w14:paraId="7041F658" w14:textId="77777777" w:rsidR="0018161C" w:rsidRDefault="0018161C" w:rsidP="0018161C">
      <w:pPr>
        <w:rPr>
          <w:rFonts w:ascii="Calibri" w:hAnsi="Calibri" w:cs="Calibri"/>
        </w:rPr>
      </w:pPr>
    </w:p>
    <w:p w14:paraId="0E7A895C" w14:textId="75A56516" w:rsidR="005E26E1" w:rsidRPr="00214133" w:rsidRDefault="005E26E1" w:rsidP="00544E23">
      <w:pPr>
        <w:rPr>
          <w:rFonts w:ascii="Calibri" w:hAnsi="Calibri" w:cs="Calibri"/>
        </w:rPr>
      </w:pPr>
    </w:p>
    <w:sectPr w:rsidR="005E26E1" w:rsidRPr="00214133" w:rsidSect="004549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07EA0"/>
    <w:multiLevelType w:val="hybridMultilevel"/>
    <w:tmpl w:val="4A260A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BCD7AD2"/>
    <w:multiLevelType w:val="hybridMultilevel"/>
    <w:tmpl w:val="2A266A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300F14"/>
    <w:multiLevelType w:val="hybridMultilevel"/>
    <w:tmpl w:val="70028A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E160A06"/>
    <w:multiLevelType w:val="hybridMultilevel"/>
    <w:tmpl w:val="B9F0C3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488289E"/>
    <w:multiLevelType w:val="hybridMultilevel"/>
    <w:tmpl w:val="BBEAA3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E6934B6"/>
    <w:multiLevelType w:val="hybridMultilevel"/>
    <w:tmpl w:val="B3147D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EE3714C"/>
    <w:multiLevelType w:val="hybridMultilevel"/>
    <w:tmpl w:val="A32C65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FE657AA"/>
    <w:multiLevelType w:val="hybridMultilevel"/>
    <w:tmpl w:val="99BC30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4F01700"/>
    <w:multiLevelType w:val="hybridMultilevel"/>
    <w:tmpl w:val="1A709E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55B2243"/>
    <w:multiLevelType w:val="hybridMultilevel"/>
    <w:tmpl w:val="54D00D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686D5A"/>
    <w:multiLevelType w:val="hybridMultilevel"/>
    <w:tmpl w:val="ACB8B2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2A86D0F"/>
    <w:multiLevelType w:val="hybridMultilevel"/>
    <w:tmpl w:val="29700D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A206F8F"/>
    <w:multiLevelType w:val="hybridMultilevel"/>
    <w:tmpl w:val="2E90B7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21963757">
    <w:abstractNumId w:val="9"/>
  </w:num>
  <w:num w:numId="2" w16cid:durableId="221989508">
    <w:abstractNumId w:val="6"/>
  </w:num>
  <w:num w:numId="3" w16cid:durableId="1953857490">
    <w:abstractNumId w:val="11"/>
  </w:num>
  <w:num w:numId="4" w16cid:durableId="1045329550">
    <w:abstractNumId w:val="12"/>
  </w:num>
  <w:num w:numId="5" w16cid:durableId="98718508">
    <w:abstractNumId w:val="1"/>
  </w:num>
  <w:num w:numId="6" w16cid:durableId="1279948376">
    <w:abstractNumId w:val="7"/>
  </w:num>
  <w:num w:numId="7" w16cid:durableId="1708070277">
    <w:abstractNumId w:val="3"/>
  </w:num>
  <w:num w:numId="8" w16cid:durableId="1740052637">
    <w:abstractNumId w:val="8"/>
  </w:num>
  <w:num w:numId="9" w16cid:durableId="1910652211">
    <w:abstractNumId w:val="0"/>
  </w:num>
  <w:num w:numId="10" w16cid:durableId="883297609">
    <w:abstractNumId w:val="5"/>
  </w:num>
  <w:num w:numId="11" w16cid:durableId="178467715">
    <w:abstractNumId w:val="4"/>
  </w:num>
  <w:num w:numId="12" w16cid:durableId="2089879429">
    <w:abstractNumId w:val="2"/>
  </w:num>
  <w:num w:numId="13" w16cid:durableId="177304099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BE7ED6B"/>
    <w:rsid w:val="00000DEF"/>
    <w:rsid w:val="0000181A"/>
    <w:rsid w:val="0000325B"/>
    <w:rsid w:val="00003A1A"/>
    <w:rsid w:val="00003EB9"/>
    <w:rsid w:val="0000447D"/>
    <w:rsid w:val="00006141"/>
    <w:rsid w:val="00006C09"/>
    <w:rsid w:val="000072D3"/>
    <w:rsid w:val="00007BEE"/>
    <w:rsid w:val="00011D79"/>
    <w:rsid w:val="000129C6"/>
    <w:rsid w:val="00013678"/>
    <w:rsid w:val="00013C8B"/>
    <w:rsid w:val="00014B5C"/>
    <w:rsid w:val="00016AC9"/>
    <w:rsid w:val="0001795E"/>
    <w:rsid w:val="00017D95"/>
    <w:rsid w:val="000228D3"/>
    <w:rsid w:val="00023B30"/>
    <w:rsid w:val="00025A93"/>
    <w:rsid w:val="00025AEE"/>
    <w:rsid w:val="000268B0"/>
    <w:rsid w:val="00033A4A"/>
    <w:rsid w:val="00033C8A"/>
    <w:rsid w:val="000353A8"/>
    <w:rsid w:val="00035876"/>
    <w:rsid w:val="000378AD"/>
    <w:rsid w:val="0004026F"/>
    <w:rsid w:val="00041688"/>
    <w:rsid w:val="000438EE"/>
    <w:rsid w:val="00044DAA"/>
    <w:rsid w:val="00047FCC"/>
    <w:rsid w:val="00050904"/>
    <w:rsid w:val="00051D2E"/>
    <w:rsid w:val="00053E55"/>
    <w:rsid w:val="00054813"/>
    <w:rsid w:val="000602B7"/>
    <w:rsid w:val="00061151"/>
    <w:rsid w:val="0006263C"/>
    <w:rsid w:val="00062772"/>
    <w:rsid w:val="00064DFE"/>
    <w:rsid w:val="0007446E"/>
    <w:rsid w:val="0007567D"/>
    <w:rsid w:val="00077C53"/>
    <w:rsid w:val="000815D4"/>
    <w:rsid w:val="00081A23"/>
    <w:rsid w:val="0008677F"/>
    <w:rsid w:val="0008695E"/>
    <w:rsid w:val="00090279"/>
    <w:rsid w:val="00092194"/>
    <w:rsid w:val="000936F3"/>
    <w:rsid w:val="00094CB2"/>
    <w:rsid w:val="00095A6D"/>
    <w:rsid w:val="00095C81"/>
    <w:rsid w:val="00095F37"/>
    <w:rsid w:val="00096356"/>
    <w:rsid w:val="00096A70"/>
    <w:rsid w:val="00096E9C"/>
    <w:rsid w:val="00096F5C"/>
    <w:rsid w:val="00097EAF"/>
    <w:rsid w:val="000A0202"/>
    <w:rsid w:val="000A0562"/>
    <w:rsid w:val="000A1B9E"/>
    <w:rsid w:val="000A2BB1"/>
    <w:rsid w:val="000A49FE"/>
    <w:rsid w:val="000A50E4"/>
    <w:rsid w:val="000A6050"/>
    <w:rsid w:val="000A6FF7"/>
    <w:rsid w:val="000A7C2A"/>
    <w:rsid w:val="000B2B58"/>
    <w:rsid w:val="000B2F6A"/>
    <w:rsid w:val="000B38BC"/>
    <w:rsid w:val="000B4067"/>
    <w:rsid w:val="000B6D46"/>
    <w:rsid w:val="000B7AA8"/>
    <w:rsid w:val="000C1B7E"/>
    <w:rsid w:val="000C1D6D"/>
    <w:rsid w:val="000C23F8"/>
    <w:rsid w:val="000C2902"/>
    <w:rsid w:val="000C30AD"/>
    <w:rsid w:val="000C3472"/>
    <w:rsid w:val="000C3F1A"/>
    <w:rsid w:val="000D0FB0"/>
    <w:rsid w:val="000D2243"/>
    <w:rsid w:val="000D2E6B"/>
    <w:rsid w:val="000D3373"/>
    <w:rsid w:val="000D58F9"/>
    <w:rsid w:val="000D61C2"/>
    <w:rsid w:val="000D6373"/>
    <w:rsid w:val="000D6842"/>
    <w:rsid w:val="000D7992"/>
    <w:rsid w:val="000D7EA1"/>
    <w:rsid w:val="000E1508"/>
    <w:rsid w:val="000E3F15"/>
    <w:rsid w:val="000E4D38"/>
    <w:rsid w:val="000E5717"/>
    <w:rsid w:val="000E6C04"/>
    <w:rsid w:val="000F0A37"/>
    <w:rsid w:val="000F3A18"/>
    <w:rsid w:val="000F3BE0"/>
    <w:rsid w:val="000F4685"/>
    <w:rsid w:val="000F510E"/>
    <w:rsid w:val="000F5910"/>
    <w:rsid w:val="001013AA"/>
    <w:rsid w:val="00101DB7"/>
    <w:rsid w:val="001020AF"/>
    <w:rsid w:val="001026CF"/>
    <w:rsid w:val="0010369B"/>
    <w:rsid w:val="0010661B"/>
    <w:rsid w:val="0010669D"/>
    <w:rsid w:val="00106EB5"/>
    <w:rsid w:val="00107553"/>
    <w:rsid w:val="00107858"/>
    <w:rsid w:val="0011044A"/>
    <w:rsid w:val="001118EE"/>
    <w:rsid w:val="00111AE5"/>
    <w:rsid w:val="00115662"/>
    <w:rsid w:val="00115D44"/>
    <w:rsid w:val="001232DC"/>
    <w:rsid w:val="001236F1"/>
    <w:rsid w:val="00124151"/>
    <w:rsid w:val="00125412"/>
    <w:rsid w:val="00131377"/>
    <w:rsid w:val="0013144D"/>
    <w:rsid w:val="00131706"/>
    <w:rsid w:val="00131BB2"/>
    <w:rsid w:val="00131C59"/>
    <w:rsid w:val="00133E37"/>
    <w:rsid w:val="00134B7F"/>
    <w:rsid w:val="00136423"/>
    <w:rsid w:val="00136B4D"/>
    <w:rsid w:val="001376A4"/>
    <w:rsid w:val="00142188"/>
    <w:rsid w:val="001427DF"/>
    <w:rsid w:val="00142CB4"/>
    <w:rsid w:val="0014389E"/>
    <w:rsid w:val="00143AC5"/>
    <w:rsid w:val="00143D37"/>
    <w:rsid w:val="001454A5"/>
    <w:rsid w:val="00146E88"/>
    <w:rsid w:val="00151801"/>
    <w:rsid w:val="00151EB7"/>
    <w:rsid w:val="001535BF"/>
    <w:rsid w:val="00155686"/>
    <w:rsid w:val="001565AE"/>
    <w:rsid w:val="001576FC"/>
    <w:rsid w:val="001601E5"/>
    <w:rsid w:val="00160E16"/>
    <w:rsid w:val="00161087"/>
    <w:rsid w:val="001612CB"/>
    <w:rsid w:val="001629B2"/>
    <w:rsid w:val="00162A72"/>
    <w:rsid w:val="00164AA8"/>
    <w:rsid w:val="00166095"/>
    <w:rsid w:val="001663BE"/>
    <w:rsid w:val="00167D34"/>
    <w:rsid w:val="001754D4"/>
    <w:rsid w:val="00177C56"/>
    <w:rsid w:val="0018161C"/>
    <w:rsid w:val="00181662"/>
    <w:rsid w:val="00183D21"/>
    <w:rsid w:val="001913C0"/>
    <w:rsid w:val="0019334F"/>
    <w:rsid w:val="001947F5"/>
    <w:rsid w:val="001966C8"/>
    <w:rsid w:val="001968E3"/>
    <w:rsid w:val="00197533"/>
    <w:rsid w:val="001A02AD"/>
    <w:rsid w:val="001A11AF"/>
    <w:rsid w:val="001A12DA"/>
    <w:rsid w:val="001A21E9"/>
    <w:rsid w:val="001A2D35"/>
    <w:rsid w:val="001A431F"/>
    <w:rsid w:val="001A6FF7"/>
    <w:rsid w:val="001B00EB"/>
    <w:rsid w:val="001B0194"/>
    <w:rsid w:val="001B19D6"/>
    <w:rsid w:val="001B2086"/>
    <w:rsid w:val="001B442C"/>
    <w:rsid w:val="001B45DD"/>
    <w:rsid w:val="001B6467"/>
    <w:rsid w:val="001B69A9"/>
    <w:rsid w:val="001B6B41"/>
    <w:rsid w:val="001B7D2A"/>
    <w:rsid w:val="001C06FE"/>
    <w:rsid w:val="001C1810"/>
    <w:rsid w:val="001C1D62"/>
    <w:rsid w:val="001C21F7"/>
    <w:rsid w:val="001C2745"/>
    <w:rsid w:val="001C2BD6"/>
    <w:rsid w:val="001C30F3"/>
    <w:rsid w:val="001C37C6"/>
    <w:rsid w:val="001C452C"/>
    <w:rsid w:val="001C4A96"/>
    <w:rsid w:val="001C5302"/>
    <w:rsid w:val="001C5866"/>
    <w:rsid w:val="001C588F"/>
    <w:rsid w:val="001C612A"/>
    <w:rsid w:val="001C68EB"/>
    <w:rsid w:val="001D03F1"/>
    <w:rsid w:val="001D2CEA"/>
    <w:rsid w:val="001D3542"/>
    <w:rsid w:val="001D45E1"/>
    <w:rsid w:val="001D4DEA"/>
    <w:rsid w:val="001D547C"/>
    <w:rsid w:val="001D5892"/>
    <w:rsid w:val="001D78DC"/>
    <w:rsid w:val="001E1A73"/>
    <w:rsid w:val="001E1C3E"/>
    <w:rsid w:val="001E2B07"/>
    <w:rsid w:val="001E3194"/>
    <w:rsid w:val="001E4497"/>
    <w:rsid w:val="001E4CCA"/>
    <w:rsid w:val="001E6E37"/>
    <w:rsid w:val="001E7CED"/>
    <w:rsid w:val="001F08D7"/>
    <w:rsid w:val="001F11B7"/>
    <w:rsid w:val="001F1EC3"/>
    <w:rsid w:val="001F2FA6"/>
    <w:rsid w:val="001F3578"/>
    <w:rsid w:val="001F41F4"/>
    <w:rsid w:val="001F6433"/>
    <w:rsid w:val="001F646E"/>
    <w:rsid w:val="001F7B30"/>
    <w:rsid w:val="00200C3B"/>
    <w:rsid w:val="00202893"/>
    <w:rsid w:val="00203967"/>
    <w:rsid w:val="00204F2D"/>
    <w:rsid w:val="00205F88"/>
    <w:rsid w:val="00207048"/>
    <w:rsid w:val="00213BA9"/>
    <w:rsid w:val="00214133"/>
    <w:rsid w:val="00214C8F"/>
    <w:rsid w:val="00215FEC"/>
    <w:rsid w:val="00216866"/>
    <w:rsid w:val="00217669"/>
    <w:rsid w:val="00220367"/>
    <w:rsid w:val="00220448"/>
    <w:rsid w:val="00221E0C"/>
    <w:rsid w:val="00222CF5"/>
    <w:rsid w:val="002272DD"/>
    <w:rsid w:val="00230863"/>
    <w:rsid w:val="00232F3C"/>
    <w:rsid w:val="00233ED6"/>
    <w:rsid w:val="00234C77"/>
    <w:rsid w:val="00234E2D"/>
    <w:rsid w:val="00236F62"/>
    <w:rsid w:val="0023737A"/>
    <w:rsid w:val="00237721"/>
    <w:rsid w:val="00237C30"/>
    <w:rsid w:val="002400F5"/>
    <w:rsid w:val="00242B1B"/>
    <w:rsid w:val="00254ED8"/>
    <w:rsid w:val="00254F60"/>
    <w:rsid w:val="00255DAE"/>
    <w:rsid w:val="0026136E"/>
    <w:rsid w:val="00261408"/>
    <w:rsid w:val="002617BB"/>
    <w:rsid w:val="00261A24"/>
    <w:rsid w:val="00261D39"/>
    <w:rsid w:val="00262FB3"/>
    <w:rsid w:val="0026352C"/>
    <w:rsid w:val="002643F0"/>
    <w:rsid w:val="0026459B"/>
    <w:rsid w:val="002658C9"/>
    <w:rsid w:val="00267567"/>
    <w:rsid w:val="0027030C"/>
    <w:rsid w:val="00270B58"/>
    <w:rsid w:val="002720DB"/>
    <w:rsid w:val="002738B9"/>
    <w:rsid w:val="00274789"/>
    <w:rsid w:val="00274D30"/>
    <w:rsid w:val="00275CA4"/>
    <w:rsid w:val="002773AC"/>
    <w:rsid w:val="00280ABB"/>
    <w:rsid w:val="00281331"/>
    <w:rsid w:val="002819E4"/>
    <w:rsid w:val="002865B5"/>
    <w:rsid w:val="00286D8C"/>
    <w:rsid w:val="00287B65"/>
    <w:rsid w:val="00290107"/>
    <w:rsid w:val="002906BA"/>
    <w:rsid w:val="00291530"/>
    <w:rsid w:val="002920BB"/>
    <w:rsid w:val="0029424D"/>
    <w:rsid w:val="002949BA"/>
    <w:rsid w:val="002949D9"/>
    <w:rsid w:val="00295027"/>
    <w:rsid w:val="002952C3"/>
    <w:rsid w:val="002953CA"/>
    <w:rsid w:val="00296FC7"/>
    <w:rsid w:val="00297FF2"/>
    <w:rsid w:val="002A025E"/>
    <w:rsid w:val="002A08CE"/>
    <w:rsid w:val="002A0FAC"/>
    <w:rsid w:val="002A1AC6"/>
    <w:rsid w:val="002A3477"/>
    <w:rsid w:val="002A6551"/>
    <w:rsid w:val="002A66B5"/>
    <w:rsid w:val="002A7B91"/>
    <w:rsid w:val="002B44E1"/>
    <w:rsid w:val="002B5EEB"/>
    <w:rsid w:val="002B6D70"/>
    <w:rsid w:val="002B6DA1"/>
    <w:rsid w:val="002C05BC"/>
    <w:rsid w:val="002C0998"/>
    <w:rsid w:val="002C1337"/>
    <w:rsid w:val="002C166A"/>
    <w:rsid w:val="002C1AD3"/>
    <w:rsid w:val="002C2558"/>
    <w:rsid w:val="002C3EE5"/>
    <w:rsid w:val="002C400D"/>
    <w:rsid w:val="002C4E65"/>
    <w:rsid w:val="002C57C4"/>
    <w:rsid w:val="002C5894"/>
    <w:rsid w:val="002C5DE6"/>
    <w:rsid w:val="002C6089"/>
    <w:rsid w:val="002C706F"/>
    <w:rsid w:val="002C7F62"/>
    <w:rsid w:val="002D2282"/>
    <w:rsid w:val="002D283B"/>
    <w:rsid w:val="002D2A3E"/>
    <w:rsid w:val="002D2BEB"/>
    <w:rsid w:val="002D2D54"/>
    <w:rsid w:val="002D3E84"/>
    <w:rsid w:val="002D4096"/>
    <w:rsid w:val="002D41DD"/>
    <w:rsid w:val="002D4BD1"/>
    <w:rsid w:val="002D4C90"/>
    <w:rsid w:val="002D5F06"/>
    <w:rsid w:val="002D775F"/>
    <w:rsid w:val="002E08F3"/>
    <w:rsid w:val="002E150C"/>
    <w:rsid w:val="002E1C6C"/>
    <w:rsid w:val="002E532C"/>
    <w:rsid w:val="002E614F"/>
    <w:rsid w:val="002E6E80"/>
    <w:rsid w:val="002F007F"/>
    <w:rsid w:val="002F17AE"/>
    <w:rsid w:val="002F3398"/>
    <w:rsid w:val="00300316"/>
    <w:rsid w:val="00301855"/>
    <w:rsid w:val="003051D2"/>
    <w:rsid w:val="00305B0C"/>
    <w:rsid w:val="00307358"/>
    <w:rsid w:val="00310319"/>
    <w:rsid w:val="00310E65"/>
    <w:rsid w:val="00311F83"/>
    <w:rsid w:val="00312411"/>
    <w:rsid w:val="003132FA"/>
    <w:rsid w:val="00313F9C"/>
    <w:rsid w:val="0031548C"/>
    <w:rsid w:val="00315B5B"/>
    <w:rsid w:val="00316C23"/>
    <w:rsid w:val="003201AB"/>
    <w:rsid w:val="00324C90"/>
    <w:rsid w:val="00324E94"/>
    <w:rsid w:val="00325CC1"/>
    <w:rsid w:val="003301AF"/>
    <w:rsid w:val="0033379E"/>
    <w:rsid w:val="003338AD"/>
    <w:rsid w:val="00334873"/>
    <w:rsid w:val="003363E8"/>
    <w:rsid w:val="00336FE4"/>
    <w:rsid w:val="003371BF"/>
    <w:rsid w:val="00344D0A"/>
    <w:rsid w:val="00344F21"/>
    <w:rsid w:val="00346658"/>
    <w:rsid w:val="00346C85"/>
    <w:rsid w:val="0034741F"/>
    <w:rsid w:val="003503DA"/>
    <w:rsid w:val="00350594"/>
    <w:rsid w:val="003506B7"/>
    <w:rsid w:val="00355043"/>
    <w:rsid w:val="0035689A"/>
    <w:rsid w:val="00356D3C"/>
    <w:rsid w:val="0035795A"/>
    <w:rsid w:val="003579F7"/>
    <w:rsid w:val="00360238"/>
    <w:rsid w:val="00361372"/>
    <w:rsid w:val="003650B8"/>
    <w:rsid w:val="003661D9"/>
    <w:rsid w:val="00367BA4"/>
    <w:rsid w:val="003705EF"/>
    <w:rsid w:val="00370F2A"/>
    <w:rsid w:val="00372C39"/>
    <w:rsid w:val="00373C16"/>
    <w:rsid w:val="00375B37"/>
    <w:rsid w:val="003775C8"/>
    <w:rsid w:val="003778F8"/>
    <w:rsid w:val="00377A51"/>
    <w:rsid w:val="00377AD4"/>
    <w:rsid w:val="003807AA"/>
    <w:rsid w:val="003807FF"/>
    <w:rsid w:val="003808AD"/>
    <w:rsid w:val="00382CB5"/>
    <w:rsid w:val="00382F1D"/>
    <w:rsid w:val="00383362"/>
    <w:rsid w:val="0038383A"/>
    <w:rsid w:val="00384ADE"/>
    <w:rsid w:val="003915D7"/>
    <w:rsid w:val="00391B58"/>
    <w:rsid w:val="00392944"/>
    <w:rsid w:val="00392EFE"/>
    <w:rsid w:val="003939D8"/>
    <w:rsid w:val="00395E2F"/>
    <w:rsid w:val="003A0E35"/>
    <w:rsid w:val="003A1BDE"/>
    <w:rsid w:val="003A269E"/>
    <w:rsid w:val="003A2712"/>
    <w:rsid w:val="003A2D78"/>
    <w:rsid w:val="003A4E0A"/>
    <w:rsid w:val="003A50CC"/>
    <w:rsid w:val="003A5F3A"/>
    <w:rsid w:val="003A6CD0"/>
    <w:rsid w:val="003A7E2A"/>
    <w:rsid w:val="003B26FB"/>
    <w:rsid w:val="003B34C6"/>
    <w:rsid w:val="003B3DCF"/>
    <w:rsid w:val="003B4412"/>
    <w:rsid w:val="003B4719"/>
    <w:rsid w:val="003B5892"/>
    <w:rsid w:val="003B6DE5"/>
    <w:rsid w:val="003C0B48"/>
    <w:rsid w:val="003C162C"/>
    <w:rsid w:val="003C2D73"/>
    <w:rsid w:val="003C68E1"/>
    <w:rsid w:val="003D11DB"/>
    <w:rsid w:val="003D24A8"/>
    <w:rsid w:val="003D3158"/>
    <w:rsid w:val="003D4030"/>
    <w:rsid w:val="003D50E3"/>
    <w:rsid w:val="003D630D"/>
    <w:rsid w:val="003D6F25"/>
    <w:rsid w:val="003D7200"/>
    <w:rsid w:val="003D7342"/>
    <w:rsid w:val="003E346D"/>
    <w:rsid w:val="003E41AE"/>
    <w:rsid w:val="003E4577"/>
    <w:rsid w:val="003E46FC"/>
    <w:rsid w:val="003E5061"/>
    <w:rsid w:val="003E64BE"/>
    <w:rsid w:val="003E75AA"/>
    <w:rsid w:val="003E7E28"/>
    <w:rsid w:val="003F30A7"/>
    <w:rsid w:val="003F406F"/>
    <w:rsid w:val="003F618E"/>
    <w:rsid w:val="003F75FC"/>
    <w:rsid w:val="004015FD"/>
    <w:rsid w:val="004028BB"/>
    <w:rsid w:val="004031FE"/>
    <w:rsid w:val="004044C4"/>
    <w:rsid w:val="004057B6"/>
    <w:rsid w:val="00406F97"/>
    <w:rsid w:val="0041084C"/>
    <w:rsid w:val="004115D0"/>
    <w:rsid w:val="00411C17"/>
    <w:rsid w:val="00412859"/>
    <w:rsid w:val="00412A8A"/>
    <w:rsid w:val="00412B60"/>
    <w:rsid w:val="004137E7"/>
    <w:rsid w:val="00414028"/>
    <w:rsid w:val="0041421A"/>
    <w:rsid w:val="00414E20"/>
    <w:rsid w:val="00415ED6"/>
    <w:rsid w:val="00415FE8"/>
    <w:rsid w:val="00417A0A"/>
    <w:rsid w:val="0041DAE4"/>
    <w:rsid w:val="004204CB"/>
    <w:rsid w:val="00422089"/>
    <w:rsid w:val="00423B5A"/>
    <w:rsid w:val="0042501D"/>
    <w:rsid w:val="0042521C"/>
    <w:rsid w:val="00430DAC"/>
    <w:rsid w:val="00431D7E"/>
    <w:rsid w:val="00431F8D"/>
    <w:rsid w:val="004323B7"/>
    <w:rsid w:val="00434178"/>
    <w:rsid w:val="00434291"/>
    <w:rsid w:val="0043442B"/>
    <w:rsid w:val="00434AC9"/>
    <w:rsid w:val="00437B50"/>
    <w:rsid w:val="004402D5"/>
    <w:rsid w:val="004415BD"/>
    <w:rsid w:val="00442292"/>
    <w:rsid w:val="004435D1"/>
    <w:rsid w:val="00450CA0"/>
    <w:rsid w:val="00451310"/>
    <w:rsid w:val="00451A68"/>
    <w:rsid w:val="004535F6"/>
    <w:rsid w:val="004538D3"/>
    <w:rsid w:val="00454972"/>
    <w:rsid w:val="0045512D"/>
    <w:rsid w:val="00460772"/>
    <w:rsid w:val="00460B14"/>
    <w:rsid w:val="004611D9"/>
    <w:rsid w:val="00461484"/>
    <w:rsid w:val="004614E0"/>
    <w:rsid w:val="00461B13"/>
    <w:rsid w:val="00465894"/>
    <w:rsid w:val="00467213"/>
    <w:rsid w:val="00467625"/>
    <w:rsid w:val="00472602"/>
    <w:rsid w:val="0047304E"/>
    <w:rsid w:val="00474051"/>
    <w:rsid w:val="004742C0"/>
    <w:rsid w:val="004748CE"/>
    <w:rsid w:val="0047718C"/>
    <w:rsid w:val="00481A84"/>
    <w:rsid w:val="00481C72"/>
    <w:rsid w:val="00484314"/>
    <w:rsid w:val="0048570B"/>
    <w:rsid w:val="00485E58"/>
    <w:rsid w:val="00490A79"/>
    <w:rsid w:val="00491A16"/>
    <w:rsid w:val="00491DBB"/>
    <w:rsid w:val="0049329B"/>
    <w:rsid w:val="00493C69"/>
    <w:rsid w:val="00494817"/>
    <w:rsid w:val="004977A9"/>
    <w:rsid w:val="004A0D7C"/>
    <w:rsid w:val="004A1458"/>
    <w:rsid w:val="004A49FD"/>
    <w:rsid w:val="004A4BB6"/>
    <w:rsid w:val="004A5097"/>
    <w:rsid w:val="004A5EBA"/>
    <w:rsid w:val="004B022A"/>
    <w:rsid w:val="004B14F7"/>
    <w:rsid w:val="004B1C41"/>
    <w:rsid w:val="004B2F54"/>
    <w:rsid w:val="004B42CF"/>
    <w:rsid w:val="004B4F7C"/>
    <w:rsid w:val="004B5BE2"/>
    <w:rsid w:val="004B65DF"/>
    <w:rsid w:val="004B701A"/>
    <w:rsid w:val="004C2A97"/>
    <w:rsid w:val="004C4B82"/>
    <w:rsid w:val="004C66F0"/>
    <w:rsid w:val="004C74C8"/>
    <w:rsid w:val="004D307B"/>
    <w:rsid w:val="004D42BD"/>
    <w:rsid w:val="004D5907"/>
    <w:rsid w:val="004D5BC6"/>
    <w:rsid w:val="004D74F5"/>
    <w:rsid w:val="004E01D0"/>
    <w:rsid w:val="004E260F"/>
    <w:rsid w:val="004E3031"/>
    <w:rsid w:val="004E3B11"/>
    <w:rsid w:val="004E47D3"/>
    <w:rsid w:val="004E53B6"/>
    <w:rsid w:val="004E5A47"/>
    <w:rsid w:val="004E6410"/>
    <w:rsid w:val="004E6E5E"/>
    <w:rsid w:val="004E772F"/>
    <w:rsid w:val="004F0894"/>
    <w:rsid w:val="004F08CF"/>
    <w:rsid w:val="004F23E0"/>
    <w:rsid w:val="004F42D9"/>
    <w:rsid w:val="004F6B17"/>
    <w:rsid w:val="004F706A"/>
    <w:rsid w:val="004F7725"/>
    <w:rsid w:val="00500047"/>
    <w:rsid w:val="00501B79"/>
    <w:rsid w:val="0050322E"/>
    <w:rsid w:val="00504681"/>
    <w:rsid w:val="00505ECC"/>
    <w:rsid w:val="00510941"/>
    <w:rsid w:val="00512CF1"/>
    <w:rsid w:val="00512E92"/>
    <w:rsid w:val="00514D9D"/>
    <w:rsid w:val="00514F51"/>
    <w:rsid w:val="00514FAD"/>
    <w:rsid w:val="005152CA"/>
    <w:rsid w:val="005155A6"/>
    <w:rsid w:val="00516659"/>
    <w:rsid w:val="00516D3D"/>
    <w:rsid w:val="00516EE1"/>
    <w:rsid w:val="00517659"/>
    <w:rsid w:val="0051775B"/>
    <w:rsid w:val="00517996"/>
    <w:rsid w:val="0052003A"/>
    <w:rsid w:val="00522D9E"/>
    <w:rsid w:val="00524D5B"/>
    <w:rsid w:val="00526D68"/>
    <w:rsid w:val="005277E5"/>
    <w:rsid w:val="00530644"/>
    <w:rsid w:val="00531718"/>
    <w:rsid w:val="00531C49"/>
    <w:rsid w:val="00532922"/>
    <w:rsid w:val="00534518"/>
    <w:rsid w:val="00534545"/>
    <w:rsid w:val="005349EE"/>
    <w:rsid w:val="00534C2C"/>
    <w:rsid w:val="005371AE"/>
    <w:rsid w:val="00537861"/>
    <w:rsid w:val="00537961"/>
    <w:rsid w:val="0054197D"/>
    <w:rsid w:val="00542EF8"/>
    <w:rsid w:val="00544E23"/>
    <w:rsid w:val="005500D6"/>
    <w:rsid w:val="0055227E"/>
    <w:rsid w:val="0055320C"/>
    <w:rsid w:val="00560CFF"/>
    <w:rsid w:val="00561695"/>
    <w:rsid w:val="005637A1"/>
    <w:rsid w:val="005653E1"/>
    <w:rsid w:val="0056568B"/>
    <w:rsid w:val="0056617B"/>
    <w:rsid w:val="00566CB9"/>
    <w:rsid w:val="005713C0"/>
    <w:rsid w:val="005717C5"/>
    <w:rsid w:val="0057308D"/>
    <w:rsid w:val="0057489E"/>
    <w:rsid w:val="0057781B"/>
    <w:rsid w:val="0058098C"/>
    <w:rsid w:val="00580E49"/>
    <w:rsid w:val="00583D22"/>
    <w:rsid w:val="005869F8"/>
    <w:rsid w:val="0058746F"/>
    <w:rsid w:val="005905F0"/>
    <w:rsid w:val="005926DD"/>
    <w:rsid w:val="00594D10"/>
    <w:rsid w:val="00595613"/>
    <w:rsid w:val="005965AE"/>
    <w:rsid w:val="005A0FBF"/>
    <w:rsid w:val="005A14F2"/>
    <w:rsid w:val="005A1C7B"/>
    <w:rsid w:val="005A32EB"/>
    <w:rsid w:val="005A46B6"/>
    <w:rsid w:val="005A5030"/>
    <w:rsid w:val="005A604B"/>
    <w:rsid w:val="005A6282"/>
    <w:rsid w:val="005A6495"/>
    <w:rsid w:val="005A67C9"/>
    <w:rsid w:val="005A6ACC"/>
    <w:rsid w:val="005A74BB"/>
    <w:rsid w:val="005A7B66"/>
    <w:rsid w:val="005B2962"/>
    <w:rsid w:val="005B3740"/>
    <w:rsid w:val="005B3A1E"/>
    <w:rsid w:val="005B3CB3"/>
    <w:rsid w:val="005B7820"/>
    <w:rsid w:val="005C1766"/>
    <w:rsid w:val="005C18A8"/>
    <w:rsid w:val="005C29E6"/>
    <w:rsid w:val="005C4CFF"/>
    <w:rsid w:val="005C50C1"/>
    <w:rsid w:val="005C547A"/>
    <w:rsid w:val="005C570B"/>
    <w:rsid w:val="005C6514"/>
    <w:rsid w:val="005C6936"/>
    <w:rsid w:val="005C6B45"/>
    <w:rsid w:val="005C7197"/>
    <w:rsid w:val="005D167B"/>
    <w:rsid w:val="005D1E6C"/>
    <w:rsid w:val="005D257F"/>
    <w:rsid w:val="005D2BFD"/>
    <w:rsid w:val="005D36B0"/>
    <w:rsid w:val="005D4982"/>
    <w:rsid w:val="005D51BF"/>
    <w:rsid w:val="005D6558"/>
    <w:rsid w:val="005D6AFA"/>
    <w:rsid w:val="005D72B9"/>
    <w:rsid w:val="005D7F8A"/>
    <w:rsid w:val="005E1B44"/>
    <w:rsid w:val="005E247E"/>
    <w:rsid w:val="005E26E1"/>
    <w:rsid w:val="005E4681"/>
    <w:rsid w:val="005E6244"/>
    <w:rsid w:val="005E75FC"/>
    <w:rsid w:val="005F155B"/>
    <w:rsid w:val="005F1F68"/>
    <w:rsid w:val="005F32BC"/>
    <w:rsid w:val="005F3B24"/>
    <w:rsid w:val="005F3FA9"/>
    <w:rsid w:val="005F5D87"/>
    <w:rsid w:val="005F6106"/>
    <w:rsid w:val="00600CF5"/>
    <w:rsid w:val="0060196A"/>
    <w:rsid w:val="00605BC0"/>
    <w:rsid w:val="00606872"/>
    <w:rsid w:val="00606C78"/>
    <w:rsid w:val="00606D82"/>
    <w:rsid w:val="00610A0E"/>
    <w:rsid w:val="00612445"/>
    <w:rsid w:val="00615EB9"/>
    <w:rsid w:val="006165E0"/>
    <w:rsid w:val="00617305"/>
    <w:rsid w:val="00620C60"/>
    <w:rsid w:val="00622708"/>
    <w:rsid w:val="0062319E"/>
    <w:rsid w:val="00624894"/>
    <w:rsid w:val="00625C82"/>
    <w:rsid w:val="00626063"/>
    <w:rsid w:val="00626D3D"/>
    <w:rsid w:val="00630ED7"/>
    <w:rsid w:val="00633C35"/>
    <w:rsid w:val="00633FB5"/>
    <w:rsid w:val="006346A8"/>
    <w:rsid w:val="00635ABD"/>
    <w:rsid w:val="00636093"/>
    <w:rsid w:val="00637CC5"/>
    <w:rsid w:val="00641905"/>
    <w:rsid w:val="00643069"/>
    <w:rsid w:val="006434F1"/>
    <w:rsid w:val="00643DAA"/>
    <w:rsid w:val="00644E71"/>
    <w:rsid w:val="00646B12"/>
    <w:rsid w:val="00653B52"/>
    <w:rsid w:val="006541D1"/>
    <w:rsid w:val="00655450"/>
    <w:rsid w:val="00655774"/>
    <w:rsid w:val="00657E86"/>
    <w:rsid w:val="006600C6"/>
    <w:rsid w:val="00660B23"/>
    <w:rsid w:val="0066115C"/>
    <w:rsid w:val="00661B43"/>
    <w:rsid w:val="00661E41"/>
    <w:rsid w:val="00662628"/>
    <w:rsid w:val="006627F5"/>
    <w:rsid w:val="00662C51"/>
    <w:rsid w:val="0066321F"/>
    <w:rsid w:val="00663508"/>
    <w:rsid w:val="0066361F"/>
    <w:rsid w:val="00663649"/>
    <w:rsid w:val="00664895"/>
    <w:rsid w:val="006659F6"/>
    <w:rsid w:val="00666198"/>
    <w:rsid w:val="006662C5"/>
    <w:rsid w:val="006665E2"/>
    <w:rsid w:val="0066690E"/>
    <w:rsid w:val="00666EB3"/>
    <w:rsid w:val="00670611"/>
    <w:rsid w:val="00672211"/>
    <w:rsid w:val="00673ABF"/>
    <w:rsid w:val="00674EC6"/>
    <w:rsid w:val="00674FEF"/>
    <w:rsid w:val="006773E7"/>
    <w:rsid w:val="00677CB0"/>
    <w:rsid w:val="00677D20"/>
    <w:rsid w:val="00680625"/>
    <w:rsid w:val="00681600"/>
    <w:rsid w:val="00682996"/>
    <w:rsid w:val="00682FCE"/>
    <w:rsid w:val="006845A7"/>
    <w:rsid w:val="006869B5"/>
    <w:rsid w:val="006871C4"/>
    <w:rsid w:val="00687A02"/>
    <w:rsid w:val="006917DB"/>
    <w:rsid w:val="006927E3"/>
    <w:rsid w:val="00692D0E"/>
    <w:rsid w:val="00692E8F"/>
    <w:rsid w:val="00694787"/>
    <w:rsid w:val="00694E8A"/>
    <w:rsid w:val="006A43D3"/>
    <w:rsid w:val="006A4B3F"/>
    <w:rsid w:val="006A61FB"/>
    <w:rsid w:val="006B0E2D"/>
    <w:rsid w:val="006B1B95"/>
    <w:rsid w:val="006B38DD"/>
    <w:rsid w:val="006B470B"/>
    <w:rsid w:val="006B4BF6"/>
    <w:rsid w:val="006B527F"/>
    <w:rsid w:val="006B5C10"/>
    <w:rsid w:val="006B780F"/>
    <w:rsid w:val="006C1391"/>
    <w:rsid w:val="006C1B93"/>
    <w:rsid w:val="006C26F3"/>
    <w:rsid w:val="006C35C9"/>
    <w:rsid w:val="006C3FC0"/>
    <w:rsid w:val="006C4478"/>
    <w:rsid w:val="006C5081"/>
    <w:rsid w:val="006C57CB"/>
    <w:rsid w:val="006D0A1B"/>
    <w:rsid w:val="006D0C6C"/>
    <w:rsid w:val="006D2506"/>
    <w:rsid w:val="006D39FE"/>
    <w:rsid w:val="006D4614"/>
    <w:rsid w:val="006D4781"/>
    <w:rsid w:val="006D4F54"/>
    <w:rsid w:val="006D5361"/>
    <w:rsid w:val="006D6F4C"/>
    <w:rsid w:val="006D74DF"/>
    <w:rsid w:val="006E00E3"/>
    <w:rsid w:val="006E0297"/>
    <w:rsid w:val="006E072C"/>
    <w:rsid w:val="006E14DF"/>
    <w:rsid w:val="006E4B33"/>
    <w:rsid w:val="006E4F9C"/>
    <w:rsid w:val="006E7C5F"/>
    <w:rsid w:val="006F08CC"/>
    <w:rsid w:val="006F1294"/>
    <w:rsid w:val="006F1935"/>
    <w:rsid w:val="006F2433"/>
    <w:rsid w:val="006F3D63"/>
    <w:rsid w:val="006F5AFB"/>
    <w:rsid w:val="006F6053"/>
    <w:rsid w:val="006F60E4"/>
    <w:rsid w:val="006F623F"/>
    <w:rsid w:val="006F6D7F"/>
    <w:rsid w:val="006F6E4C"/>
    <w:rsid w:val="006F7DFD"/>
    <w:rsid w:val="00700129"/>
    <w:rsid w:val="00700AD2"/>
    <w:rsid w:val="0070162A"/>
    <w:rsid w:val="007018F7"/>
    <w:rsid w:val="00702BAF"/>
    <w:rsid w:val="00705FFC"/>
    <w:rsid w:val="007068C4"/>
    <w:rsid w:val="00706DC0"/>
    <w:rsid w:val="00707950"/>
    <w:rsid w:val="00710777"/>
    <w:rsid w:val="00711C36"/>
    <w:rsid w:val="00712800"/>
    <w:rsid w:val="00712C52"/>
    <w:rsid w:val="007133F3"/>
    <w:rsid w:val="00713A8E"/>
    <w:rsid w:val="00716B17"/>
    <w:rsid w:val="0072065C"/>
    <w:rsid w:val="00720BBA"/>
    <w:rsid w:val="0072142E"/>
    <w:rsid w:val="007240B9"/>
    <w:rsid w:val="007249CF"/>
    <w:rsid w:val="00724AD1"/>
    <w:rsid w:val="00725561"/>
    <w:rsid w:val="0072613C"/>
    <w:rsid w:val="00726717"/>
    <w:rsid w:val="007279DF"/>
    <w:rsid w:val="00727C5F"/>
    <w:rsid w:val="00727C9E"/>
    <w:rsid w:val="00733660"/>
    <w:rsid w:val="00734BA3"/>
    <w:rsid w:val="00734E6A"/>
    <w:rsid w:val="007361E3"/>
    <w:rsid w:val="00736289"/>
    <w:rsid w:val="007379B0"/>
    <w:rsid w:val="0074135D"/>
    <w:rsid w:val="007416FB"/>
    <w:rsid w:val="00742D95"/>
    <w:rsid w:val="00743293"/>
    <w:rsid w:val="007479D6"/>
    <w:rsid w:val="00747C82"/>
    <w:rsid w:val="00747EFD"/>
    <w:rsid w:val="00751CD4"/>
    <w:rsid w:val="00751E7A"/>
    <w:rsid w:val="0075201E"/>
    <w:rsid w:val="00752B1D"/>
    <w:rsid w:val="0075426A"/>
    <w:rsid w:val="007578ED"/>
    <w:rsid w:val="0076074A"/>
    <w:rsid w:val="0076164C"/>
    <w:rsid w:val="007706C1"/>
    <w:rsid w:val="00771860"/>
    <w:rsid w:val="00772407"/>
    <w:rsid w:val="007745DB"/>
    <w:rsid w:val="00774DF4"/>
    <w:rsid w:val="00775CF2"/>
    <w:rsid w:val="00776914"/>
    <w:rsid w:val="007769EC"/>
    <w:rsid w:val="0077737F"/>
    <w:rsid w:val="00781E8B"/>
    <w:rsid w:val="00784173"/>
    <w:rsid w:val="00784E51"/>
    <w:rsid w:val="00785B00"/>
    <w:rsid w:val="00785F29"/>
    <w:rsid w:val="00787271"/>
    <w:rsid w:val="00795489"/>
    <w:rsid w:val="00796053"/>
    <w:rsid w:val="007A0181"/>
    <w:rsid w:val="007A0412"/>
    <w:rsid w:val="007A1410"/>
    <w:rsid w:val="007A1C5D"/>
    <w:rsid w:val="007A2105"/>
    <w:rsid w:val="007A38EA"/>
    <w:rsid w:val="007A66F8"/>
    <w:rsid w:val="007B0DCC"/>
    <w:rsid w:val="007B3197"/>
    <w:rsid w:val="007B418F"/>
    <w:rsid w:val="007B46F0"/>
    <w:rsid w:val="007B67A7"/>
    <w:rsid w:val="007B6B69"/>
    <w:rsid w:val="007C356F"/>
    <w:rsid w:val="007C5EF5"/>
    <w:rsid w:val="007C6923"/>
    <w:rsid w:val="007C6A6B"/>
    <w:rsid w:val="007D2A85"/>
    <w:rsid w:val="007D3E33"/>
    <w:rsid w:val="007D5B8E"/>
    <w:rsid w:val="007E069B"/>
    <w:rsid w:val="007E3026"/>
    <w:rsid w:val="007E31BC"/>
    <w:rsid w:val="007E4391"/>
    <w:rsid w:val="007E4FDC"/>
    <w:rsid w:val="007E5ABB"/>
    <w:rsid w:val="007E7FE8"/>
    <w:rsid w:val="007F17B6"/>
    <w:rsid w:val="007F18C9"/>
    <w:rsid w:val="007F1CB9"/>
    <w:rsid w:val="007F249D"/>
    <w:rsid w:val="007F44A3"/>
    <w:rsid w:val="007F4868"/>
    <w:rsid w:val="007F52C4"/>
    <w:rsid w:val="007F596D"/>
    <w:rsid w:val="007F64AC"/>
    <w:rsid w:val="007F676C"/>
    <w:rsid w:val="007F7C4B"/>
    <w:rsid w:val="00801229"/>
    <w:rsid w:val="0080330D"/>
    <w:rsid w:val="00803E53"/>
    <w:rsid w:val="00804EDF"/>
    <w:rsid w:val="00806589"/>
    <w:rsid w:val="00810180"/>
    <w:rsid w:val="00811778"/>
    <w:rsid w:val="00812AD5"/>
    <w:rsid w:val="0081313F"/>
    <w:rsid w:val="0081431D"/>
    <w:rsid w:val="00814DC4"/>
    <w:rsid w:val="00816C4A"/>
    <w:rsid w:val="008203DF"/>
    <w:rsid w:val="008214E5"/>
    <w:rsid w:val="00822D43"/>
    <w:rsid w:val="00823413"/>
    <w:rsid w:val="008245C4"/>
    <w:rsid w:val="0082649A"/>
    <w:rsid w:val="008273F9"/>
    <w:rsid w:val="00830121"/>
    <w:rsid w:val="00831EEB"/>
    <w:rsid w:val="00832D31"/>
    <w:rsid w:val="00832D84"/>
    <w:rsid w:val="0083497B"/>
    <w:rsid w:val="0083677E"/>
    <w:rsid w:val="00836ED6"/>
    <w:rsid w:val="008403FC"/>
    <w:rsid w:val="00840B96"/>
    <w:rsid w:val="00840C43"/>
    <w:rsid w:val="00841B41"/>
    <w:rsid w:val="008421DF"/>
    <w:rsid w:val="0084585A"/>
    <w:rsid w:val="00846C61"/>
    <w:rsid w:val="0084768A"/>
    <w:rsid w:val="008477F3"/>
    <w:rsid w:val="00850A8D"/>
    <w:rsid w:val="00852B95"/>
    <w:rsid w:val="00852D12"/>
    <w:rsid w:val="0085467F"/>
    <w:rsid w:val="008552A3"/>
    <w:rsid w:val="00856BA0"/>
    <w:rsid w:val="00861318"/>
    <w:rsid w:val="00861D7C"/>
    <w:rsid w:val="008621A9"/>
    <w:rsid w:val="008622A8"/>
    <w:rsid w:val="0086351C"/>
    <w:rsid w:val="00863E4B"/>
    <w:rsid w:val="00865DE3"/>
    <w:rsid w:val="008679DA"/>
    <w:rsid w:val="008700F0"/>
    <w:rsid w:val="008707B4"/>
    <w:rsid w:val="008709EE"/>
    <w:rsid w:val="008753D3"/>
    <w:rsid w:val="008777D0"/>
    <w:rsid w:val="00881811"/>
    <w:rsid w:val="00882968"/>
    <w:rsid w:val="00884368"/>
    <w:rsid w:val="00885B74"/>
    <w:rsid w:val="00892168"/>
    <w:rsid w:val="00892220"/>
    <w:rsid w:val="00893B9B"/>
    <w:rsid w:val="008968CF"/>
    <w:rsid w:val="008A2369"/>
    <w:rsid w:val="008A3EA2"/>
    <w:rsid w:val="008A3F9A"/>
    <w:rsid w:val="008A49CE"/>
    <w:rsid w:val="008A4C0F"/>
    <w:rsid w:val="008A7515"/>
    <w:rsid w:val="008A76D6"/>
    <w:rsid w:val="008B19E6"/>
    <w:rsid w:val="008B24AC"/>
    <w:rsid w:val="008B2F4E"/>
    <w:rsid w:val="008B3D3B"/>
    <w:rsid w:val="008B4E47"/>
    <w:rsid w:val="008B56E1"/>
    <w:rsid w:val="008B5BA7"/>
    <w:rsid w:val="008B5C4E"/>
    <w:rsid w:val="008B75C9"/>
    <w:rsid w:val="008C10CD"/>
    <w:rsid w:val="008C1F46"/>
    <w:rsid w:val="008C484A"/>
    <w:rsid w:val="008C60DB"/>
    <w:rsid w:val="008C707E"/>
    <w:rsid w:val="008D0843"/>
    <w:rsid w:val="008D0C9B"/>
    <w:rsid w:val="008D4F47"/>
    <w:rsid w:val="008D4F9E"/>
    <w:rsid w:val="008D695F"/>
    <w:rsid w:val="008D70CC"/>
    <w:rsid w:val="008E117E"/>
    <w:rsid w:val="008E2390"/>
    <w:rsid w:val="008E248A"/>
    <w:rsid w:val="008E4064"/>
    <w:rsid w:val="008E66C3"/>
    <w:rsid w:val="008E6E1A"/>
    <w:rsid w:val="008E7474"/>
    <w:rsid w:val="008F2128"/>
    <w:rsid w:val="008F3128"/>
    <w:rsid w:val="008F39AC"/>
    <w:rsid w:val="008F472B"/>
    <w:rsid w:val="008F5366"/>
    <w:rsid w:val="008F5D13"/>
    <w:rsid w:val="00900448"/>
    <w:rsid w:val="00900A76"/>
    <w:rsid w:val="00902B42"/>
    <w:rsid w:val="00903191"/>
    <w:rsid w:val="0090439A"/>
    <w:rsid w:val="0090491B"/>
    <w:rsid w:val="00906089"/>
    <w:rsid w:val="009066C7"/>
    <w:rsid w:val="0090707E"/>
    <w:rsid w:val="00907580"/>
    <w:rsid w:val="00910D11"/>
    <w:rsid w:val="00911C6D"/>
    <w:rsid w:val="00914E45"/>
    <w:rsid w:val="009169A4"/>
    <w:rsid w:val="00917264"/>
    <w:rsid w:val="00917402"/>
    <w:rsid w:val="00921C95"/>
    <w:rsid w:val="00923B7A"/>
    <w:rsid w:val="00923BBB"/>
    <w:rsid w:val="00924719"/>
    <w:rsid w:val="0092554D"/>
    <w:rsid w:val="00926505"/>
    <w:rsid w:val="00926BA8"/>
    <w:rsid w:val="00927148"/>
    <w:rsid w:val="00934CB0"/>
    <w:rsid w:val="00934F9C"/>
    <w:rsid w:val="00935D26"/>
    <w:rsid w:val="00937442"/>
    <w:rsid w:val="00941BE7"/>
    <w:rsid w:val="0094215D"/>
    <w:rsid w:val="009423BC"/>
    <w:rsid w:val="00942C75"/>
    <w:rsid w:val="009434F4"/>
    <w:rsid w:val="00944ED6"/>
    <w:rsid w:val="009461D5"/>
    <w:rsid w:val="00953941"/>
    <w:rsid w:val="00953F77"/>
    <w:rsid w:val="00954DAD"/>
    <w:rsid w:val="00955319"/>
    <w:rsid w:val="0095648B"/>
    <w:rsid w:val="0095660D"/>
    <w:rsid w:val="00956DBA"/>
    <w:rsid w:val="00961787"/>
    <w:rsid w:val="00962CEE"/>
    <w:rsid w:val="0096338A"/>
    <w:rsid w:val="0096339E"/>
    <w:rsid w:val="009640F7"/>
    <w:rsid w:val="009643D9"/>
    <w:rsid w:val="0096487D"/>
    <w:rsid w:val="00965C93"/>
    <w:rsid w:val="00966B97"/>
    <w:rsid w:val="00967FAA"/>
    <w:rsid w:val="0097239E"/>
    <w:rsid w:val="00973D5A"/>
    <w:rsid w:val="00974B85"/>
    <w:rsid w:val="00975463"/>
    <w:rsid w:val="009754B9"/>
    <w:rsid w:val="0098139C"/>
    <w:rsid w:val="00981FF4"/>
    <w:rsid w:val="00982064"/>
    <w:rsid w:val="009821E5"/>
    <w:rsid w:val="0098375F"/>
    <w:rsid w:val="0098638F"/>
    <w:rsid w:val="0099165C"/>
    <w:rsid w:val="00994BA3"/>
    <w:rsid w:val="009954BF"/>
    <w:rsid w:val="009A04D5"/>
    <w:rsid w:val="009A0B8A"/>
    <w:rsid w:val="009A0F49"/>
    <w:rsid w:val="009A2E77"/>
    <w:rsid w:val="009A3175"/>
    <w:rsid w:val="009A491C"/>
    <w:rsid w:val="009A5D98"/>
    <w:rsid w:val="009A684C"/>
    <w:rsid w:val="009A79B4"/>
    <w:rsid w:val="009A7EBE"/>
    <w:rsid w:val="009B0FD5"/>
    <w:rsid w:val="009B18D8"/>
    <w:rsid w:val="009B2A1C"/>
    <w:rsid w:val="009B4373"/>
    <w:rsid w:val="009B51B7"/>
    <w:rsid w:val="009B7279"/>
    <w:rsid w:val="009B7555"/>
    <w:rsid w:val="009C1C7F"/>
    <w:rsid w:val="009C22DF"/>
    <w:rsid w:val="009C23DF"/>
    <w:rsid w:val="009C2E6E"/>
    <w:rsid w:val="009C64F5"/>
    <w:rsid w:val="009D2099"/>
    <w:rsid w:val="009D3CF7"/>
    <w:rsid w:val="009D40D9"/>
    <w:rsid w:val="009D4142"/>
    <w:rsid w:val="009D41A0"/>
    <w:rsid w:val="009D47A7"/>
    <w:rsid w:val="009D4CD7"/>
    <w:rsid w:val="009D54AB"/>
    <w:rsid w:val="009E03FE"/>
    <w:rsid w:val="009E3F8B"/>
    <w:rsid w:val="009E5BB1"/>
    <w:rsid w:val="009E7759"/>
    <w:rsid w:val="009E7D84"/>
    <w:rsid w:val="009F0BB0"/>
    <w:rsid w:val="009F1028"/>
    <w:rsid w:val="009F2C90"/>
    <w:rsid w:val="009F3D24"/>
    <w:rsid w:val="009F5237"/>
    <w:rsid w:val="009F59F8"/>
    <w:rsid w:val="009F61B5"/>
    <w:rsid w:val="009F72E1"/>
    <w:rsid w:val="00A00003"/>
    <w:rsid w:val="00A01DCE"/>
    <w:rsid w:val="00A01DD3"/>
    <w:rsid w:val="00A05B53"/>
    <w:rsid w:val="00A07644"/>
    <w:rsid w:val="00A07F4B"/>
    <w:rsid w:val="00A10C17"/>
    <w:rsid w:val="00A11890"/>
    <w:rsid w:val="00A12ADC"/>
    <w:rsid w:val="00A14919"/>
    <w:rsid w:val="00A157AF"/>
    <w:rsid w:val="00A1621D"/>
    <w:rsid w:val="00A17DF4"/>
    <w:rsid w:val="00A24890"/>
    <w:rsid w:val="00A25ED9"/>
    <w:rsid w:val="00A265D8"/>
    <w:rsid w:val="00A26BCE"/>
    <w:rsid w:val="00A27936"/>
    <w:rsid w:val="00A305C2"/>
    <w:rsid w:val="00A317EF"/>
    <w:rsid w:val="00A31E94"/>
    <w:rsid w:val="00A34629"/>
    <w:rsid w:val="00A350B9"/>
    <w:rsid w:val="00A36B9D"/>
    <w:rsid w:val="00A42A24"/>
    <w:rsid w:val="00A44002"/>
    <w:rsid w:val="00A44178"/>
    <w:rsid w:val="00A457CC"/>
    <w:rsid w:val="00A50C23"/>
    <w:rsid w:val="00A50C7C"/>
    <w:rsid w:val="00A51ACB"/>
    <w:rsid w:val="00A53E05"/>
    <w:rsid w:val="00A551CA"/>
    <w:rsid w:val="00A55357"/>
    <w:rsid w:val="00A559ED"/>
    <w:rsid w:val="00A55CC9"/>
    <w:rsid w:val="00A55DD0"/>
    <w:rsid w:val="00A5646D"/>
    <w:rsid w:val="00A56AB2"/>
    <w:rsid w:val="00A57D2D"/>
    <w:rsid w:val="00A60EF6"/>
    <w:rsid w:val="00A612C8"/>
    <w:rsid w:val="00A616E7"/>
    <w:rsid w:val="00A62226"/>
    <w:rsid w:val="00A6296D"/>
    <w:rsid w:val="00A62C6E"/>
    <w:rsid w:val="00A6381F"/>
    <w:rsid w:val="00A639E7"/>
    <w:rsid w:val="00A63E08"/>
    <w:rsid w:val="00A6403F"/>
    <w:rsid w:val="00A648E6"/>
    <w:rsid w:val="00A66669"/>
    <w:rsid w:val="00A66D33"/>
    <w:rsid w:val="00A71020"/>
    <w:rsid w:val="00A7164C"/>
    <w:rsid w:val="00A724B9"/>
    <w:rsid w:val="00A7284B"/>
    <w:rsid w:val="00A748C2"/>
    <w:rsid w:val="00A75441"/>
    <w:rsid w:val="00A75B78"/>
    <w:rsid w:val="00A76116"/>
    <w:rsid w:val="00A766EC"/>
    <w:rsid w:val="00A76712"/>
    <w:rsid w:val="00A77CA8"/>
    <w:rsid w:val="00A80666"/>
    <w:rsid w:val="00A81028"/>
    <w:rsid w:val="00A829C4"/>
    <w:rsid w:val="00A830D2"/>
    <w:rsid w:val="00A8520E"/>
    <w:rsid w:val="00A85632"/>
    <w:rsid w:val="00A86C1A"/>
    <w:rsid w:val="00A92A8B"/>
    <w:rsid w:val="00A94B15"/>
    <w:rsid w:val="00A962EF"/>
    <w:rsid w:val="00AA0F9D"/>
    <w:rsid w:val="00AA2B45"/>
    <w:rsid w:val="00AA3014"/>
    <w:rsid w:val="00AA5435"/>
    <w:rsid w:val="00AA5BF2"/>
    <w:rsid w:val="00AA6B92"/>
    <w:rsid w:val="00AB1CDD"/>
    <w:rsid w:val="00AB26B1"/>
    <w:rsid w:val="00AB30EE"/>
    <w:rsid w:val="00AB4196"/>
    <w:rsid w:val="00AB47EF"/>
    <w:rsid w:val="00AB48FB"/>
    <w:rsid w:val="00AB6D30"/>
    <w:rsid w:val="00AC0274"/>
    <w:rsid w:val="00AC0966"/>
    <w:rsid w:val="00AC1885"/>
    <w:rsid w:val="00AC1B53"/>
    <w:rsid w:val="00AC2EA7"/>
    <w:rsid w:val="00AC6E45"/>
    <w:rsid w:val="00AC7A39"/>
    <w:rsid w:val="00AD05EE"/>
    <w:rsid w:val="00AD1398"/>
    <w:rsid w:val="00AD1993"/>
    <w:rsid w:val="00AD42F3"/>
    <w:rsid w:val="00AD488D"/>
    <w:rsid w:val="00AD57E5"/>
    <w:rsid w:val="00AD65FC"/>
    <w:rsid w:val="00AD77B9"/>
    <w:rsid w:val="00AE1954"/>
    <w:rsid w:val="00AE1DDE"/>
    <w:rsid w:val="00AE4E6B"/>
    <w:rsid w:val="00AE5E53"/>
    <w:rsid w:val="00AE5F5A"/>
    <w:rsid w:val="00AF1218"/>
    <w:rsid w:val="00AF1FE6"/>
    <w:rsid w:val="00AF421E"/>
    <w:rsid w:val="00AF4314"/>
    <w:rsid w:val="00AF4CCC"/>
    <w:rsid w:val="00AF4D5D"/>
    <w:rsid w:val="00AF6CAC"/>
    <w:rsid w:val="00B00542"/>
    <w:rsid w:val="00B00A7E"/>
    <w:rsid w:val="00B00CDD"/>
    <w:rsid w:val="00B036FC"/>
    <w:rsid w:val="00B03DF5"/>
    <w:rsid w:val="00B04345"/>
    <w:rsid w:val="00B04446"/>
    <w:rsid w:val="00B15D59"/>
    <w:rsid w:val="00B16F98"/>
    <w:rsid w:val="00B1706C"/>
    <w:rsid w:val="00B1779F"/>
    <w:rsid w:val="00B17D2A"/>
    <w:rsid w:val="00B2024F"/>
    <w:rsid w:val="00B215A7"/>
    <w:rsid w:val="00B2458F"/>
    <w:rsid w:val="00B24CB8"/>
    <w:rsid w:val="00B25460"/>
    <w:rsid w:val="00B264FC"/>
    <w:rsid w:val="00B26CEF"/>
    <w:rsid w:val="00B274BF"/>
    <w:rsid w:val="00B27648"/>
    <w:rsid w:val="00B27D85"/>
    <w:rsid w:val="00B27DC3"/>
    <w:rsid w:val="00B30272"/>
    <w:rsid w:val="00B3070D"/>
    <w:rsid w:val="00B32E00"/>
    <w:rsid w:val="00B3310B"/>
    <w:rsid w:val="00B338CC"/>
    <w:rsid w:val="00B36D42"/>
    <w:rsid w:val="00B37B5A"/>
    <w:rsid w:val="00B40641"/>
    <w:rsid w:val="00B40CC3"/>
    <w:rsid w:val="00B4289D"/>
    <w:rsid w:val="00B42B03"/>
    <w:rsid w:val="00B42F89"/>
    <w:rsid w:val="00B47A06"/>
    <w:rsid w:val="00B50000"/>
    <w:rsid w:val="00B50A2F"/>
    <w:rsid w:val="00B56CE8"/>
    <w:rsid w:val="00B57690"/>
    <w:rsid w:val="00B605B4"/>
    <w:rsid w:val="00B6127C"/>
    <w:rsid w:val="00B62430"/>
    <w:rsid w:val="00B6357D"/>
    <w:rsid w:val="00B64ED8"/>
    <w:rsid w:val="00B65A76"/>
    <w:rsid w:val="00B67C8A"/>
    <w:rsid w:val="00B71028"/>
    <w:rsid w:val="00B71428"/>
    <w:rsid w:val="00B71CD7"/>
    <w:rsid w:val="00B74D36"/>
    <w:rsid w:val="00B7546B"/>
    <w:rsid w:val="00B75724"/>
    <w:rsid w:val="00B77CCE"/>
    <w:rsid w:val="00B77E07"/>
    <w:rsid w:val="00B82065"/>
    <w:rsid w:val="00B83535"/>
    <w:rsid w:val="00B84637"/>
    <w:rsid w:val="00B847D1"/>
    <w:rsid w:val="00B856FB"/>
    <w:rsid w:val="00B92501"/>
    <w:rsid w:val="00B93A6D"/>
    <w:rsid w:val="00B95537"/>
    <w:rsid w:val="00B9568C"/>
    <w:rsid w:val="00BA08B4"/>
    <w:rsid w:val="00BA1B58"/>
    <w:rsid w:val="00BA25B1"/>
    <w:rsid w:val="00BA293E"/>
    <w:rsid w:val="00BA2A6B"/>
    <w:rsid w:val="00BA4693"/>
    <w:rsid w:val="00BA525B"/>
    <w:rsid w:val="00BA5D4E"/>
    <w:rsid w:val="00BA5E14"/>
    <w:rsid w:val="00BA634E"/>
    <w:rsid w:val="00BA75CC"/>
    <w:rsid w:val="00BA7912"/>
    <w:rsid w:val="00BB0135"/>
    <w:rsid w:val="00BB0E69"/>
    <w:rsid w:val="00BB2E5D"/>
    <w:rsid w:val="00BB2E87"/>
    <w:rsid w:val="00BB4C76"/>
    <w:rsid w:val="00BB5A68"/>
    <w:rsid w:val="00BB6E56"/>
    <w:rsid w:val="00BC02B1"/>
    <w:rsid w:val="00BC0824"/>
    <w:rsid w:val="00BC0D0D"/>
    <w:rsid w:val="00BC2B22"/>
    <w:rsid w:val="00BD26E9"/>
    <w:rsid w:val="00BD508C"/>
    <w:rsid w:val="00BD5EC2"/>
    <w:rsid w:val="00BE00AE"/>
    <w:rsid w:val="00BE02A9"/>
    <w:rsid w:val="00BE0860"/>
    <w:rsid w:val="00BE0ACE"/>
    <w:rsid w:val="00BE0AE8"/>
    <w:rsid w:val="00BE0FF8"/>
    <w:rsid w:val="00BE1BDA"/>
    <w:rsid w:val="00BE1EAD"/>
    <w:rsid w:val="00BE2E54"/>
    <w:rsid w:val="00BE3CEC"/>
    <w:rsid w:val="00BE40B3"/>
    <w:rsid w:val="00BE4970"/>
    <w:rsid w:val="00BE7BE4"/>
    <w:rsid w:val="00BF1237"/>
    <w:rsid w:val="00BF12EB"/>
    <w:rsid w:val="00BF1B97"/>
    <w:rsid w:val="00BF235D"/>
    <w:rsid w:val="00BF2931"/>
    <w:rsid w:val="00BF576F"/>
    <w:rsid w:val="00BF65EB"/>
    <w:rsid w:val="00C00762"/>
    <w:rsid w:val="00C00CE0"/>
    <w:rsid w:val="00C02D3E"/>
    <w:rsid w:val="00C0354A"/>
    <w:rsid w:val="00C04375"/>
    <w:rsid w:val="00C049E5"/>
    <w:rsid w:val="00C04E5D"/>
    <w:rsid w:val="00C07F59"/>
    <w:rsid w:val="00C1193B"/>
    <w:rsid w:val="00C137C2"/>
    <w:rsid w:val="00C15B96"/>
    <w:rsid w:val="00C17965"/>
    <w:rsid w:val="00C21271"/>
    <w:rsid w:val="00C2308E"/>
    <w:rsid w:val="00C2601D"/>
    <w:rsid w:val="00C26323"/>
    <w:rsid w:val="00C2670E"/>
    <w:rsid w:val="00C3072D"/>
    <w:rsid w:val="00C340F8"/>
    <w:rsid w:val="00C3531E"/>
    <w:rsid w:val="00C35BEA"/>
    <w:rsid w:val="00C40920"/>
    <w:rsid w:val="00C40DDC"/>
    <w:rsid w:val="00C411C9"/>
    <w:rsid w:val="00C428E2"/>
    <w:rsid w:val="00C44784"/>
    <w:rsid w:val="00C458F7"/>
    <w:rsid w:val="00C47842"/>
    <w:rsid w:val="00C47D37"/>
    <w:rsid w:val="00C51442"/>
    <w:rsid w:val="00C52AFB"/>
    <w:rsid w:val="00C52F35"/>
    <w:rsid w:val="00C53AFF"/>
    <w:rsid w:val="00C546D4"/>
    <w:rsid w:val="00C54A15"/>
    <w:rsid w:val="00C557BF"/>
    <w:rsid w:val="00C6025C"/>
    <w:rsid w:val="00C61134"/>
    <w:rsid w:val="00C61F59"/>
    <w:rsid w:val="00C63336"/>
    <w:rsid w:val="00C659D3"/>
    <w:rsid w:val="00C66ACF"/>
    <w:rsid w:val="00C67141"/>
    <w:rsid w:val="00C72EB0"/>
    <w:rsid w:val="00C733E3"/>
    <w:rsid w:val="00C740FA"/>
    <w:rsid w:val="00C74DC9"/>
    <w:rsid w:val="00C7621B"/>
    <w:rsid w:val="00C7664F"/>
    <w:rsid w:val="00C7666B"/>
    <w:rsid w:val="00C81708"/>
    <w:rsid w:val="00C81FCF"/>
    <w:rsid w:val="00C8384E"/>
    <w:rsid w:val="00C83892"/>
    <w:rsid w:val="00C83AE9"/>
    <w:rsid w:val="00C85F24"/>
    <w:rsid w:val="00C87326"/>
    <w:rsid w:val="00C87AD5"/>
    <w:rsid w:val="00C9033F"/>
    <w:rsid w:val="00C91861"/>
    <w:rsid w:val="00C92CFE"/>
    <w:rsid w:val="00C935E6"/>
    <w:rsid w:val="00C93E87"/>
    <w:rsid w:val="00C947D2"/>
    <w:rsid w:val="00C950F2"/>
    <w:rsid w:val="00C970F2"/>
    <w:rsid w:val="00CA0B14"/>
    <w:rsid w:val="00CA277A"/>
    <w:rsid w:val="00CA362B"/>
    <w:rsid w:val="00CA3819"/>
    <w:rsid w:val="00CA3871"/>
    <w:rsid w:val="00CA39DF"/>
    <w:rsid w:val="00CA4FC3"/>
    <w:rsid w:val="00CA6100"/>
    <w:rsid w:val="00CB0CA3"/>
    <w:rsid w:val="00CB133E"/>
    <w:rsid w:val="00CB175A"/>
    <w:rsid w:val="00CB1A3B"/>
    <w:rsid w:val="00CB1DEF"/>
    <w:rsid w:val="00CB2B4F"/>
    <w:rsid w:val="00CB2E95"/>
    <w:rsid w:val="00CB30D3"/>
    <w:rsid w:val="00CB5B49"/>
    <w:rsid w:val="00CC0B3D"/>
    <w:rsid w:val="00CC17D5"/>
    <w:rsid w:val="00CC21C9"/>
    <w:rsid w:val="00CC2A67"/>
    <w:rsid w:val="00CC2E59"/>
    <w:rsid w:val="00CC314B"/>
    <w:rsid w:val="00CC3673"/>
    <w:rsid w:val="00CC3B97"/>
    <w:rsid w:val="00CC53F9"/>
    <w:rsid w:val="00CC5C70"/>
    <w:rsid w:val="00CC6ACD"/>
    <w:rsid w:val="00CC7F5A"/>
    <w:rsid w:val="00CD2BB2"/>
    <w:rsid w:val="00CD3702"/>
    <w:rsid w:val="00CD3978"/>
    <w:rsid w:val="00CD4393"/>
    <w:rsid w:val="00CD4780"/>
    <w:rsid w:val="00CD5B3A"/>
    <w:rsid w:val="00CD5BA5"/>
    <w:rsid w:val="00CD6896"/>
    <w:rsid w:val="00CD735A"/>
    <w:rsid w:val="00CE0FD6"/>
    <w:rsid w:val="00CE3BC2"/>
    <w:rsid w:val="00CE3EC5"/>
    <w:rsid w:val="00CE42F6"/>
    <w:rsid w:val="00CE4886"/>
    <w:rsid w:val="00CE4CE0"/>
    <w:rsid w:val="00CE5371"/>
    <w:rsid w:val="00CE68EC"/>
    <w:rsid w:val="00CE6EFF"/>
    <w:rsid w:val="00CF02D0"/>
    <w:rsid w:val="00CF0BFE"/>
    <w:rsid w:val="00CF0F0C"/>
    <w:rsid w:val="00CF0FF7"/>
    <w:rsid w:val="00CF15F8"/>
    <w:rsid w:val="00CF1C46"/>
    <w:rsid w:val="00CF33D7"/>
    <w:rsid w:val="00CF6506"/>
    <w:rsid w:val="00D01A40"/>
    <w:rsid w:val="00D01D94"/>
    <w:rsid w:val="00D02546"/>
    <w:rsid w:val="00D03401"/>
    <w:rsid w:val="00D03B25"/>
    <w:rsid w:val="00D041C5"/>
    <w:rsid w:val="00D05DB3"/>
    <w:rsid w:val="00D068E7"/>
    <w:rsid w:val="00D10E0F"/>
    <w:rsid w:val="00D11B3A"/>
    <w:rsid w:val="00D11E3E"/>
    <w:rsid w:val="00D1214D"/>
    <w:rsid w:val="00D131ED"/>
    <w:rsid w:val="00D134B2"/>
    <w:rsid w:val="00D14020"/>
    <w:rsid w:val="00D14D98"/>
    <w:rsid w:val="00D14F03"/>
    <w:rsid w:val="00D15D9E"/>
    <w:rsid w:val="00D160CF"/>
    <w:rsid w:val="00D1617B"/>
    <w:rsid w:val="00D16683"/>
    <w:rsid w:val="00D20091"/>
    <w:rsid w:val="00D200E5"/>
    <w:rsid w:val="00D202B3"/>
    <w:rsid w:val="00D231D9"/>
    <w:rsid w:val="00D2465B"/>
    <w:rsid w:val="00D24D6A"/>
    <w:rsid w:val="00D26129"/>
    <w:rsid w:val="00D26D6B"/>
    <w:rsid w:val="00D2706D"/>
    <w:rsid w:val="00D27D4D"/>
    <w:rsid w:val="00D309BC"/>
    <w:rsid w:val="00D32C22"/>
    <w:rsid w:val="00D332B6"/>
    <w:rsid w:val="00D33457"/>
    <w:rsid w:val="00D36C7A"/>
    <w:rsid w:val="00D37153"/>
    <w:rsid w:val="00D40478"/>
    <w:rsid w:val="00D42161"/>
    <w:rsid w:val="00D43FA6"/>
    <w:rsid w:val="00D4572F"/>
    <w:rsid w:val="00D466DE"/>
    <w:rsid w:val="00D46FF7"/>
    <w:rsid w:val="00D504DB"/>
    <w:rsid w:val="00D528B0"/>
    <w:rsid w:val="00D53FEF"/>
    <w:rsid w:val="00D5763D"/>
    <w:rsid w:val="00D57A82"/>
    <w:rsid w:val="00D603C6"/>
    <w:rsid w:val="00D60A67"/>
    <w:rsid w:val="00D623A7"/>
    <w:rsid w:val="00D651D0"/>
    <w:rsid w:val="00D66BA3"/>
    <w:rsid w:val="00D66E1F"/>
    <w:rsid w:val="00D72619"/>
    <w:rsid w:val="00D734BC"/>
    <w:rsid w:val="00D73917"/>
    <w:rsid w:val="00D747F4"/>
    <w:rsid w:val="00D74EA1"/>
    <w:rsid w:val="00D7563B"/>
    <w:rsid w:val="00D75B66"/>
    <w:rsid w:val="00D763F6"/>
    <w:rsid w:val="00D769BB"/>
    <w:rsid w:val="00D775A3"/>
    <w:rsid w:val="00D775FB"/>
    <w:rsid w:val="00D777D6"/>
    <w:rsid w:val="00D77E92"/>
    <w:rsid w:val="00D82E55"/>
    <w:rsid w:val="00D8420C"/>
    <w:rsid w:val="00D84D60"/>
    <w:rsid w:val="00D85C8C"/>
    <w:rsid w:val="00D85EE3"/>
    <w:rsid w:val="00D86C7B"/>
    <w:rsid w:val="00D9589E"/>
    <w:rsid w:val="00D97B22"/>
    <w:rsid w:val="00DA035D"/>
    <w:rsid w:val="00DA1A1C"/>
    <w:rsid w:val="00DA33E0"/>
    <w:rsid w:val="00DA36E8"/>
    <w:rsid w:val="00DA3BFC"/>
    <w:rsid w:val="00DA459F"/>
    <w:rsid w:val="00DA58B8"/>
    <w:rsid w:val="00DB1478"/>
    <w:rsid w:val="00DB250B"/>
    <w:rsid w:val="00DB27F6"/>
    <w:rsid w:val="00DB293F"/>
    <w:rsid w:val="00DB2D7E"/>
    <w:rsid w:val="00DB4BD8"/>
    <w:rsid w:val="00DB5A86"/>
    <w:rsid w:val="00DB5E6C"/>
    <w:rsid w:val="00DB5F04"/>
    <w:rsid w:val="00DB61B6"/>
    <w:rsid w:val="00DB7689"/>
    <w:rsid w:val="00DB76B9"/>
    <w:rsid w:val="00DC327D"/>
    <w:rsid w:val="00DC4E06"/>
    <w:rsid w:val="00DC4FDD"/>
    <w:rsid w:val="00DC6B01"/>
    <w:rsid w:val="00DD0A6B"/>
    <w:rsid w:val="00DD1DF1"/>
    <w:rsid w:val="00DD57C9"/>
    <w:rsid w:val="00DD5E6A"/>
    <w:rsid w:val="00DD63CE"/>
    <w:rsid w:val="00DDC34F"/>
    <w:rsid w:val="00DE2E6C"/>
    <w:rsid w:val="00DE4018"/>
    <w:rsid w:val="00DE43EC"/>
    <w:rsid w:val="00DE466C"/>
    <w:rsid w:val="00DE524E"/>
    <w:rsid w:val="00DE5734"/>
    <w:rsid w:val="00DE6E6D"/>
    <w:rsid w:val="00DE6EA2"/>
    <w:rsid w:val="00DE7257"/>
    <w:rsid w:val="00DE777E"/>
    <w:rsid w:val="00DF1005"/>
    <w:rsid w:val="00DF1432"/>
    <w:rsid w:val="00DF1A5B"/>
    <w:rsid w:val="00DF227D"/>
    <w:rsid w:val="00DF3865"/>
    <w:rsid w:val="00DF6A93"/>
    <w:rsid w:val="00DF74A7"/>
    <w:rsid w:val="00E001FD"/>
    <w:rsid w:val="00E01968"/>
    <w:rsid w:val="00E029AC"/>
    <w:rsid w:val="00E037A8"/>
    <w:rsid w:val="00E0466E"/>
    <w:rsid w:val="00E04DD4"/>
    <w:rsid w:val="00E06C0D"/>
    <w:rsid w:val="00E10279"/>
    <w:rsid w:val="00E11A3B"/>
    <w:rsid w:val="00E13ADE"/>
    <w:rsid w:val="00E13CD2"/>
    <w:rsid w:val="00E14DDA"/>
    <w:rsid w:val="00E150DF"/>
    <w:rsid w:val="00E1672B"/>
    <w:rsid w:val="00E17645"/>
    <w:rsid w:val="00E21012"/>
    <w:rsid w:val="00E2287A"/>
    <w:rsid w:val="00E23B6E"/>
    <w:rsid w:val="00E24223"/>
    <w:rsid w:val="00E25F21"/>
    <w:rsid w:val="00E26F1F"/>
    <w:rsid w:val="00E27A79"/>
    <w:rsid w:val="00E32E40"/>
    <w:rsid w:val="00E354B6"/>
    <w:rsid w:val="00E37143"/>
    <w:rsid w:val="00E410C2"/>
    <w:rsid w:val="00E412E4"/>
    <w:rsid w:val="00E41C9B"/>
    <w:rsid w:val="00E436EF"/>
    <w:rsid w:val="00E439C7"/>
    <w:rsid w:val="00E462D4"/>
    <w:rsid w:val="00E47DDA"/>
    <w:rsid w:val="00E5241E"/>
    <w:rsid w:val="00E528AB"/>
    <w:rsid w:val="00E5290C"/>
    <w:rsid w:val="00E53A52"/>
    <w:rsid w:val="00E53EC1"/>
    <w:rsid w:val="00E5443E"/>
    <w:rsid w:val="00E563F4"/>
    <w:rsid w:val="00E62040"/>
    <w:rsid w:val="00E64EA5"/>
    <w:rsid w:val="00E65314"/>
    <w:rsid w:val="00E66314"/>
    <w:rsid w:val="00E6634C"/>
    <w:rsid w:val="00E665E4"/>
    <w:rsid w:val="00E66B3A"/>
    <w:rsid w:val="00E733E1"/>
    <w:rsid w:val="00E740AC"/>
    <w:rsid w:val="00E81F07"/>
    <w:rsid w:val="00E8241D"/>
    <w:rsid w:val="00E82D6D"/>
    <w:rsid w:val="00E83887"/>
    <w:rsid w:val="00E8469F"/>
    <w:rsid w:val="00E848F5"/>
    <w:rsid w:val="00E861BA"/>
    <w:rsid w:val="00E86AD3"/>
    <w:rsid w:val="00E86E90"/>
    <w:rsid w:val="00E91A60"/>
    <w:rsid w:val="00E91BDB"/>
    <w:rsid w:val="00E92032"/>
    <w:rsid w:val="00E92677"/>
    <w:rsid w:val="00E92BC8"/>
    <w:rsid w:val="00E94932"/>
    <w:rsid w:val="00E94966"/>
    <w:rsid w:val="00E964E4"/>
    <w:rsid w:val="00E96F29"/>
    <w:rsid w:val="00E9701D"/>
    <w:rsid w:val="00E97D28"/>
    <w:rsid w:val="00EA075D"/>
    <w:rsid w:val="00EA09B5"/>
    <w:rsid w:val="00EA1589"/>
    <w:rsid w:val="00EA17BA"/>
    <w:rsid w:val="00EA1AA9"/>
    <w:rsid w:val="00EA2315"/>
    <w:rsid w:val="00EA300E"/>
    <w:rsid w:val="00EA40FC"/>
    <w:rsid w:val="00EA6C0C"/>
    <w:rsid w:val="00EA77CC"/>
    <w:rsid w:val="00EB74FB"/>
    <w:rsid w:val="00EB7D33"/>
    <w:rsid w:val="00EB7DD8"/>
    <w:rsid w:val="00EC28D1"/>
    <w:rsid w:val="00EC2FE7"/>
    <w:rsid w:val="00EC5853"/>
    <w:rsid w:val="00EC7342"/>
    <w:rsid w:val="00ED0BF7"/>
    <w:rsid w:val="00ED1688"/>
    <w:rsid w:val="00ED2675"/>
    <w:rsid w:val="00ED370D"/>
    <w:rsid w:val="00ED4BA7"/>
    <w:rsid w:val="00ED6014"/>
    <w:rsid w:val="00ED795D"/>
    <w:rsid w:val="00EE11E3"/>
    <w:rsid w:val="00EE2422"/>
    <w:rsid w:val="00EE374C"/>
    <w:rsid w:val="00EE3978"/>
    <w:rsid w:val="00EE4661"/>
    <w:rsid w:val="00EE4EDC"/>
    <w:rsid w:val="00EE698A"/>
    <w:rsid w:val="00EE707C"/>
    <w:rsid w:val="00EE7475"/>
    <w:rsid w:val="00EF22A4"/>
    <w:rsid w:val="00EF30F0"/>
    <w:rsid w:val="00EF44AF"/>
    <w:rsid w:val="00EF45F7"/>
    <w:rsid w:val="00EF4E7C"/>
    <w:rsid w:val="00EF681B"/>
    <w:rsid w:val="00EF7198"/>
    <w:rsid w:val="00EF7915"/>
    <w:rsid w:val="00F037DA"/>
    <w:rsid w:val="00F0475E"/>
    <w:rsid w:val="00F108D1"/>
    <w:rsid w:val="00F1126B"/>
    <w:rsid w:val="00F13CD0"/>
    <w:rsid w:val="00F13DEC"/>
    <w:rsid w:val="00F140C0"/>
    <w:rsid w:val="00F1460F"/>
    <w:rsid w:val="00F16393"/>
    <w:rsid w:val="00F175D0"/>
    <w:rsid w:val="00F1783D"/>
    <w:rsid w:val="00F1786B"/>
    <w:rsid w:val="00F178D3"/>
    <w:rsid w:val="00F20B89"/>
    <w:rsid w:val="00F20E5C"/>
    <w:rsid w:val="00F21F01"/>
    <w:rsid w:val="00F220EF"/>
    <w:rsid w:val="00F23E7B"/>
    <w:rsid w:val="00F300E6"/>
    <w:rsid w:val="00F31AF0"/>
    <w:rsid w:val="00F32CF0"/>
    <w:rsid w:val="00F33097"/>
    <w:rsid w:val="00F33B17"/>
    <w:rsid w:val="00F33EFA"/>
    <w:rsid w:val="00F3469E"/>
    <w:rsid w:val="00F34A77"/>
    <w:rsid w:val="00F369B4"/>
    <w:rsid w:val="00F36B60"/>
    <w:rsid w:val="00F36F13"/>
    <w:rsid w:val="00F43BF5"/>
    <w:rsid w:val="00F44BDD"/>
    <w:rsid w:val="00F45283"/>
    <w:rsid w:val="00F453FD"/>
    <w:rsid w:val="00F47C0A"/>
    <w:rsid w:val="00F47FFE"/>
    <w:rsid w:val="00F50136"/>
    <w:rsid w:val="00F5104D"/>
    <w:rsid w:val="00F517AA"/>
    <w:rsid w:val="00F52B47"/>
    <w:rsid w:val="00F54FCA"/>
    <w:rsid w:val="00F55B87"/>
    <w:rsid w:val="00F56413"/>
    <w:rsid w:val="00F57441"/>
    <w:rsid w:val="00F60FED"/>
    <w:rsid w:val="00F61B39"/>
    <w:rsid w:val="00F62036"/>
    <w:rsid w:val="00F620D5"/>
    <w:rsid w:val="00F62991"/>
    <w:rsid w:val="00F62D91"/>
    <w:rsid w:val="00F6424E"/>
    <w:rsid w:val="00F654D0"/>
    <w:rsid w:val="00F665C2"/>
    <w:rsid w:val="00F673A6"/>
    <w:rsid w:val="00F67793"/>
    <w:rsid w:val="00F705A3"/>
    <w:rsid w:val="00F7154F"/>
    <w:rsid w:val="00F73623"/>
    <w:rsid w:val="00F749A6"/>
    <w:rsid w:val="00F74C02"/>
    <w:rsid w:val="00F756E7"/>
    <w:rsid w:val="00F7676A"/>
    <w:rsid w:val="00F76D0F"/>
    <w:rsid w:val="00F77A85"/>
    <w:rsid w:val="00F8685A"/>
    <w:rsid w:val="00F86960"/>
    <w:rsid w:val="00F8751A"/>
    <w:rsid w:val="00F92D3C"/>
    <w:rsid w:val="00F960FB"/>
    <w:rsid w:val="00F976FC"/>
    <w:rsid w:val="00FA05FD"/>
    <w:rsid w:val="00FA0A9B"/>
    <w:rsid w:val="00FA2842"/>
    <w:rsid w:val="00FA3B83"/>
    <w:rsid w:val="00FA5886"/>
    <w:rsid w:val="00FA6F46"/>
    <w:rsid w:val="00FB12EE"/>
    <w:rsid w:val="00FB2C05"/>
    <w:rsid w:val="00FB2F8B"/>
    <w:rsid w:val="00FB3A1E"/>
    <w:rsid w:val="00FB5082"/>
    <w:rsid w:val="00FB52F8"/>
    <w:rsid w:val="00FB72A5"/>
    <w:rsid w:val="00FB7A6C"/>
    <w:rsid w:val="00FC00BC"/>
    <w:rsid w:val="00FC0CC5"/>
    <w:rsid w:val="00FC191D"/>
    <w:rsid w:val="00FC226F"/>
    <w:rsid w:val="00FC39C5"/>
    <w:rsid w:val="00FC49AD"/>
    <w:rsid w:val="00FC536D"/>
    <w:rsid w:val="00FC5FD9"/>
    <w:rsid w:val="00FC64A7"/>
    <w:rsid w:val="00FC65E7"/>
    <w:rsid w:val="00FC73D6"/>
    <w:rsid w:val="00FC789D"/>
    <w:rsid w:val="00FC7F55"/>
    <w:rsid w:val="00FD24B8"/>
    <w:rsid w:val="00FD4883"/>
    <w:rsid w:val="00FD55F6"/>
    <w:rsid w:val="00FD594D"/>
    <w:rsid w:val="00FD5B04"/>
    <w:rsid w:val="00FD647A"/>
    <w:rsid w:val="00FE00A6"/>
    <w:rsid w:val="00FE26A5"/>
    <w:rsid w:val="00FE3B8D"/>
    <w:rsid w:val="00FE6D23"/>
    <w:rsid w:val="00FE74B0"/>
    <w:rsid w:val="00FF039D"/>
    <w:rsid w:val="00FF1503"/>
    <w:rsid w:val="00FF1836"/>
    <w:rsid w:val="00FF1C7E"/>
    <w:rsid w:val="00FF1C88"/>
    <w:rsid w:val="00FF2DF7"/>
    <w:rsid w:val="00FF31CD"/>
    <w:rsid w:val="00FF3CF3"/>
    <w:rsid w:val="00FF473D"/>
    <w:rsid w:val="00FF4B6F"/>
    <w:rsid w:val="00FF53BE"/>
    <w:rsid w:val="00FF63BF"/>
    <w:rsid w:val="00FF6E4C"/>
    <w:rsid w:val="0107D731"/>
    <w:rsid w:val="01651D51"/>
    <w:rsid w:val="01862D97"/>
    <w:rsid w:val="01B14509"/>
    <w:rsid w:val="01B76083"/>
    <w:rsid w:val="01B82D4A"/>
    <w:rsid w:val="01EC25DA"/>
    <w:rsid w:val="0228C1DF"/>
    <w:rsid w:val="026083E9"/>
    <w:rsid w:val="0286CED2"/>
    <w:rsid w:val="031F3F61"/>
    <w:rsid w:val="0355A70D"/>
    <w:rsid w:val="036F4737"/>
    <w:rsid w:val="0383F60F"/>
    <w:rsid w:val="03D6E270"/>
    <w:rsid w:val="03E9F66D"/>
    <w:rsid w:val="048D6421"/>
    <w:rsid w:val="049098F5"/>
    <w:rsid w:val="04F28D3B"/>
    <w:rsid w:val="05590D0C"/>
    <w:rsid w:val="05601E5F"/>
    <w:rsid w:val="05D6A973"/>
    <w:rsid w:val="05DFE0B6"/>
    <w:rsid w:val="060CDB59"/>
    <w:rsid w:val="0618118A"/>
    <w:rsid w:val="0624DF6C"/>
    <w:rsid w:val="063AAA05"/>
    <w:rsid w:val="0711EE09"/>
    <w:rsid w:val="07C96E8D"/>
    <w:rsid w:val="083856EB"/>
    <w:rsid w:val="084E9C88"/>
    <w:rsid w:val="087A1090"/>
    <w:rsid w:val="0881C8C3"/>
    <w:rsid w:val="088D58C4"/>
    <w:rsid w:val="089B8674"/>
    <w:rsid w:val="08A4C184"/>
    <w:rsid w:val="08CFCB08"/>
    <w:rsid w:val="08E98C97"/>
    <w:rsid w:val="08EE9A6F"/>
    <w:rsid w:val="09287ECE"/>
    <w:rsid w:val="094C634A"/>
    <w:rsid w:val="0950FC77"/>
    <w:rsid w:val="09FB7221"/>
    <w:rsid w:val="0A49C6F3"/>
    <w:rsid w:val="0A61115C"/>
    <w:rsid w:val="0AA44259"/>
    <w:rsid w:val="0ACB701D"/>
    <w:rsid w:val="0ACF7C40"/>
    <w:rsid w:val="0B9CFBD2"/>
    <w:rsid w:val="0BCA2D7B"/>
    <w:rsid w:val="0BCAF8A7"/>
    <w:rsid w:val="0BF6B9A2"/>
    <w:rsid w:val="0BFE3BCD"/>
    <w:rsid w:val="0C0000BF"/>
    <w:rsid w:val="0C17E32F"/>
    <w:rsid w:val="0C48708E"/>
    <w:rsid w:val="0C58CAC4"/>
    <w:rsid w:val="0CCB3AB2"/>
    <w:rsid w:val="0D1E4547"/>
    <w:rsid w:val="0D290AFE"/>
    <w:rsid w:val="0D49F620"/>
    <w:rsid w:val="0D5602D9"/>
    <w:rsid w:val="0E135464"/>
    <w:rsid w:val="0E2F1A91"/>
    <w:rsid w:val="0E2F4C56"/>
    <w:rsid w:val="0E316949"/>
    <w:rsid w:val="0E43AB5F"/>
    <w:rsid w:val="0E70DEF1"/>
    <w:rsid w:val="0E88551A"/>
    <w:rsid w:val="0EAE3C52"/>
    <w:rsid w:val="0ECEAD32"/>
    <w:rsid w:val="0ED77E7C"/>
    <w:rsid w:val="0EED399B"/>
    <w:rsid w:val="0FCAD4BB"/>
    <w:rsid w:val="0FE99E7D"/>
    <w:rsid w:val="0FEA5EF5"/>
    <w:rsid w:val="101CE601"/>
    <w:rsid w:val="10364E16"/>
    <w:rsid w:val="104575E1"/>
    <w:rsid w:val="10EA40A9"/>
    <w:rsid w:val="11C93308"/>
    <w:rsid w:val="11E47400"/>
    <w:rsid w:val="12178B49"/>
    <w:rsid w:val="12322F3D"/>
    <w:rsid w:val="12489097"/>
    <w:rsid w:val="12E0C3CB"/>
    <w:rsid w:val="12EB6FF9"/>
    <w:rsid w:val="13083EB4"/>
    <w:rsid w:val="139E310E"/>
    <w:rsid w:val="13A7E0D3"/>
    <w:rsid w:val="1459A0D6"/>
    <w:rsid w:val="14E4851B"/>
    <w:rsid w:val="14F8F4AE"/>
    <w:rsid w:val="1552A95A"/>
    <w:rsid w:val="156E14BC"/>
    <w:rsid w:val="15719AB5"/>
    <w:rsid w:val="1584280B"/>
    <w:rsid w:val="15D6D7AF"/>
    <w:rsid w:val="15F83471"/>
    <w:rsid w:val="15F9C536"/>
    <w:rsid w:val="16083C49"/>
    <w:rsid w:val="160C21BA"/>
    <w:rsid w:val="1616DE88"/>
    <w:rsid w:val="16658618"/>
    <w:rsid w:val="16AD195F"/>
    <w:rsid w:val="1728A435"/>
    <w:rsid w:val="173D60CD"/>
    <w:rsid w:val="17591474"/>
    <w:rsid w:val="175B30CF"/>
    <w:rsid w:val="176573E5"/>
    <w:rsid w:val="17759841"/>
    <w:rsid w:val="17C430ED"/>
    <w:rsid w:val="17D2B194"/>
    <w:rsid w:val="17DC12F3"/>
    <w:rsid w:val="17DD8D65"/>
    <w:rsid w:val="17FF9304"/>
    <w:rsid w:val="18018AD9"/>
    <w:rsid w:val="1826F894"/>
    <w:rsid w:val="1859D5AE"/>
    <w:rsid w:val="185CEED4"/>
    <w:rsid w:val="18DE090D"/>
    <w:rsid w:val="18E42695"/>
    <w:rsid w:val="1902B6BA"/>
    <w:rsid w:val="19331FE9"/>
    <w:rsid w:val="19366442"/>
    <w:rsid w:val="1949D20B"/>
    <w:rsid w:val="1956643F"/>
    <w:rsid w:val="1A318F88"/>
    <w:rsid w:val="1A7648F3"/>
    <w:rsid w:val="1A7B058A"/>
    <w:rsid w:val="1AB2374C"/>
    <w:rsid w:val="1B34E873"/>
    <w:rsid w:val="1B5F719B"/>
    <w:rsid w:val="1B6EF432"/>
    <w:rsid w:val="1B75A71B"/>
    <w:rsid w:val="1B86E7DF"/>
    <w:rsid w:val="1BA427CF"/>
    <w:rsid w:val="1BB5BFD3"/>
    <w:rsid w:val="1BD01F93"/>
    <w:rsid w:val="1C4C1168"/>
    <w:rsid w:val="1C5E1DCE"/>
    <w:rsid w:val="1C6B7DEB"/>
    <w:rsid w:val="1C99426D"/>
    <w:rsid w:val="1D1C4562"/>
    <w:rsid w:val="1DA1775B"/>
    <w:rsid w:val="1DB2655E"/>
    <w:rsid w:val="1DD29748"/>
    <w:rsid w:val="1DDE07B8"/>
    <w:rsid w:val="1E079313"/>
    <w:rsid w:val="1E9ACAC0"/>
    <w:rsid w:val="1EA98ECC"/>
    <w:rsid w:val="1EB99AD9"/>
    <w:rsid w:val="1F726479"/>
    <w:rsid w:val="20014448"/>
    <w:rsid w:val="207DCD71"/>
    <w:rsid w:val="20E2F115"/>
    <w:rsid w:val="20E60FDF"/>
    <w:rsid w:val="2180452E"/>
    <w:rsid w:val="21B004EA"/>
    <w:rsid w:val="21E900AE"/>
    <w:rsid w:val="21F20DFB"/>
    <w:rsid w:val="21F70773"/>
    <w:rsid w:val="2201AF58"/>
    <w:rsid w:val="2229FD14"/>
    <w:rsid w:val="229AB1CB"/>
    <w:rsid w:val="22B2D69E"/>
    <w:rsid w:val="23142986"/>
    <w:rsid w:val="233C2CBE"/>
    <w:rsid w:val="234B93EC"/>
    <w:rsid w:val="2355F1DE"/>
    <w:rsid w:val="2376EE80"/>
    <w:rsid w:val="2389F019"/>
    <w:rsid w:val="23EDC392"/>
    <w:rsid w:val="23F2B8A9"/>
    <w:rsid w:val="24392849"/>
    <w:rsid w:val="243CAD57"/>
    <w:rsid w:val="24BA9719"/>
    <w:rsid w:val="24BB83BA"/>
    <w:rsid w:val="24FB43DD"/>
    <w:rsid w:val="2569C8EA"/>
    <w:rsid w:val="25BBABF6"/>
    <w:rsid w:val="25D6FF07"/>
    <w:rsid w:val="25F43272"/>
    <w:rsid w:val="2646311C"/>
    <w:rsid w:val="265509E6"/>
    <w:rsid w:val="2658BD52"/>
    <w:rsid w:val="266721FA"/>
    <w:rsid w:val="26818160"/>
    <w:rsid w:val="26821C75"/>
    <w:rsid w:val="26B995CC"/>
    <w:rsid w:val="2720B17F"/>
    <w:rsid w:val="27887564"/>
    <w:rsid w:val="287A40EA"/>
    <w:rsid w:val="28CC8514"/>
    <w:rsid w:val="28F3354D"/>
    <w:rsid w:val="291B8865"/>
    <w:rsid w:val="298F1C70"/>
    <w:rsid w:val="299BBF07"/>
    <w:rsid w:val="299D6587"/>
    <w:rsid w:val="2A0613CC"/>
    <w:rsid w:val="2A11B126"/>
    <w:rsid w:val="2A4DF4A6"/>
    <w:rsid w:val="2AAD0EB7"/>
    <w:rsid w:val="2AC92950"/>
    <w:rsid w:val="2B25E76A"/>
    <w:rsid w:val="2B31D1BC"/>
    <w:rsid w:val="2B4390A1"/>
    <w:rsid w:val="2B5ADC04"/>
    <w:rsid w:val="2BBC61BB"/>
    <w:rsid w:val="2BBC72BB"/>
    <w:rsid w:val="2BC06842"/>
    <w:rsid w:val="2BC31674"/>
    <w:rsid w:val="2BCB10FC"/>
    <w:rsid w:val="2BFE0B0D"/>
    <w:rsid w:val="2C550BB2"/>
    <w:rsid w:val="2C590A01"/>
    <w:rsid w:val="2C690FCB"/>
    <w:rsid w:val="2CD581B2"/>
    <w:rsid w:val="2CE76139"/>
    <w:rsid w:val="2D24C67B"/>
    <w:rsid w:val="2D824837"/>
    <w:rsid w:val="2DCDDDC8"/>
    <w:rsid w:val="2DD42EB5"/>
    <w:rsid w:val="2E8F9A43"/>
    <w:rsid w:val="2E993E8B"/>
    <w:rsid w:val="2EC15611"/>
    <w:rsid w:val="2EC616DA"/>
    <w:rsid w:val="2ED065E8"/>
    <w:rsid w:val="2EE2D895"/>
    <w:rsid w:val="2F09FF8A"/>
    <w:rsid w:val="2F67CEE7"/>
    <w:rsid w:val="2FDBBC56"/>
    <w:rsid w:val="303479CD"/>
    <w:rsid w:val="309214F8"/>
    <w:rsid w:val="30982F6A"/>
    <w:rsid w:val="3197D341"/>
    <w:rsid w:val="31C7AFFB"/>
    <w:rsid w:val="31DFFA42"/>
    <w:rsid w:val="32374F1E"/>
    <w:rsid w:val="32520589"/>
    <w:rsid w:val="3276BEBD"/>
    <w:rsid w:val="327D9AFB"/>
    <w:rsid w:val="32C72F2E"/>
    <w:rsid w:val="330405B9"/>
    <w:rsid w:val="33320379"/>
    <w:rsid w:val="3332AB5B"/>
    <w:rsid w:val="33944BEF"/>
    <w:rsid w:val="33A673CA"/>
    <w:rsid w:val="341CFD24"/>
    <w:rsid w:val="344206DC"/>
    <w:rsid w:val="3464691D"/>
    <w:rsid w:val="3481E597"/>
    <w:rsid w:val="3494C035"/>
    <w:rsid w:val="34F98FF0"/>
    <w:rsid w:val="35061DB7"/>
    <w:rsid w:val="350F7451"/>
    <w:rsid w:val="35CCA053"/>
    <w:rsid w:val="35FAC112"/>
    <w:rsid w:val="36177131"/>
    <w:rsid w:val="362A36AB"/>
    <w:rsid w:val="3647EFB8"/>
    <w:rsid w:val="364BFD7E"/>
    <w:rsid w:val="365D3CCA"/>
    <w:rsid w:val="3686BC24"/>
    <w:rsid w:val="36B86B84"/>
    <w:rsid w:val="3703DEAE"/>
    <w:rsid w:val="371F8373"/>
    <w:rsid w:val="372B738D"/>
    <w:rsid w:val="375E4692"/>
    <w:rsid w:val="37DA846D"/>
    <w:rsid w:val="37FAFE40"/>
    <w:rsid w:val="38B6C35B"/>
    <w:rsid w:val="38C77256"/>
    <w:rsid w:val="38E962AA"/>
    <w:rsid w:val="39547AE1"/>
    <w:rsid w:val="395CABE3"/>
    <w:rsid w:val="39B61FAD"/>
    <w:rsid w:val="39E7611C"/>
    <w:rsid w:val="39FD1E43"/>
    <w:rsid w:val="3A2C0204"/>
    <w:rsid w:val="3A39D9EC"/>
    <w:rsid w:val="3A4DBECA"/>
    <w:rsid w:val="3A913748"/>
    <w:rsid w:val="3A98EEA3"/>
    <w:rsid w:val="3AA0118C"/>
    <w:rsid w:val="3B46EEA5"/>
    <w:rsid w:val="3BA83D35"/>
    <w:rsid w:val="3BB0FA40"/>
    <w:rsid w:val="3BC7A09A"/>
    <w:rsid w:val="3BF429AD"/>
    <w:rsid w:val="3C7CF28D"/>
    <w:rsid w:val="3C965A20"/>
    <w:rsid w:val="3D25318F"/>
    <w:rsid w:val="3D3A811C"/>
    <w:rsid w:val="3D46B1F8"/>
    <w:rsid w:val="3D50A3A3"/>
    <w:rsid w:val="3D7ABF1E"/>
    <w:rsid w:val="3D7CE4E5"/>
    <w:rsid w:val="3D957B8E"/>
    <w:rsid w:val="3DCB5F51"/>
    <w:rsid w:val="3DE357EA"/>
    <w:rsid w:val="3DF5DDA8"/>
    <w:rsid w:val="3DF93A65"/>
    <w:rsid w:val="3E5D0524"/>
    <w:rsid w:val="3E7A5260"/>
    <w:rsid w:val="3E7E6F93"/>
    <w:rsid w:val="3E9BC176"/>
    <w:rsid w:val="3EC5218B"/>
    <w:rsid w:val="3EC7E76C"/>
    <w:rsid w:val="3EFB039D"/>
    <w:rsid w:val="3EFF95D0"/>
    <w:rsid w:val="3F68046A"/>
    <w:rsid w:val="3F98F361"/>
    <w:rsid w:val="3FAB74CB"/>
    <w:rsid w:val="3FE7435D"/>
    <w:rsid w:val="40105CB5"/>
    <w:rsid w:val="4036A217"/>
    <w:rsid w:val="403EE18C"/>
    <w:rsid w:val="4050C485"/>
    <w:rsid w:val="406C1FAE"/>
    <w:rsid w:val="40D4F1A4"/>
    <w:rsid w:val="41317812"/>
    <w:rsid w:val="413987F7"/>
    <w:rsid w:val="415112FD"/>
    <w:rsid w:val="41DF1893"/>
    <w:rsid w:val="41F8464A"/>
    <w:rsid w:val="4210CF5B"/>
    <w:rsid w:val="422D270C"/>
    <w:rsid w:val="428E3011"/>
    <w:rsid w:val="42A21265"/>
    <w:rsid w:val="42A36F94"/>
    <w:rsid w:val="42C11AC2"/>
    <w:rsid w:val="431C1FE6"/>
    <w:rsid w:val="43CD1C35"/>
    <w:rsid w:val="43F3BE37"/>
    <w:rsid w:val="43F90D19"/>
    <w:rsid w:val="441E596C"/>
    <w:rsid w:val="44AE3348"/>
    <w:rsid w:val="44BA9183"/>
    <w:rsid w:val="44FC8A06"/>
    <w:rsid w:val="4582F224"/>
    <w:rsid w:val="459CDB6C"/>
    <w:rsid w:val="45E48592"/>
    <w:rsid w:val="45EBEFD5"/>
    <w:rsid w:val="45ECD63F"/>
    <w:rsid w:val="46046F57"/>
    <w:rsid w:val="461353D0"/>
    <w:rsid w:val="46544959"/>
    <w:rsid w:val="466D28A9"/>
    <w:rsid w:val="4670F868"/>
    <w:rsid w:val="46B21B04"/>
    <w:rsid w:val="46E31BC6"/>
    <w:rsid w:val="47BE7352"/>
    <w:rsid w:val="4817106C"/>
    <w:rsid w:val="481A7A7B"/>
    <w:rsid w:val="484B8022"/>
    <w:rsid w:val="4895940F"/>
    <w:rsid w:val="48A6B2D9"/>
    <w:rsid w:val="48AD1F43"/>
    <w:rsid w:val="48BFCEC6"/>
    <w:rsid w:val="48C387DC"/>
    <w:rsid w:val="494E598E"/>
    <w:rsid w:val="494EA72B"/>
    <w:rsid w:val="49A0093E"/>
    <w:rsid w:val="49A8585C"/>
    <w:rsid w:val="49A9E143"/>
    <w:rsid w:val="4A0C1615"/>
    <w:rsid w:val="4A18CAC3"/>
    <w:rsid w:val="4A2C6D41"/>
    <w:rsid w:val="4A8F392C"/>
    <w:rsid w:val="4B28F71F"/>
    <w:rsid w:val="4B439BC7"/>
    <w:rsid w:val="4B6CFD30"/>
    <w:rsid w:val="4BBE69E1"/>
    <w:rsid w:val="4BE051CB"/>
    <w:rsid w:val="4BE130D1"/>
    <w:rsid w:val="4C28D882"/>
    <w:rsid w:val="4C3015C2"/>
    <w:rsid w:val="4C435FF6"/>
    <w:rsid w:val="4C97E0CA"/>
    <w:rsid w:val="4C9D1F57"/>
    <w:rsid w:val="4CD78E13"/>
    <w:rsid w:val="4CF85702"/>
    <w:rsid w:val="4D5593FA"/>
    <w:rsid w:val="4D58901F"/>
    <w:rsid w:val="4D5BC5F8"/>
    <w:rsid w:val="4D61D63F"/>
    <w:rsid w:val="4D6AA025"/>
    <w:rsid w:val="4D6BA998"/>
    <w:rsid w:val="4D7A5F9A"/>
    <w:rsid w:val="4DF47CCC"/>
    <w:rsid w:val="4E033C2F"/>
    <w:rsid w:val="4E4B1CB6"/>
    <w:rsid w:val="4E87E449"/>
    <w:rsid w:val="4E9C98ED"/>
    <w:rsid w:val="4F0C7189"/>
    <w:rsid w:val="4F2FC9C8"/>
    <w:rsid w:val="4F30CD1D"/>
    <w:rsid w:val="4F5595B7"/>
    <w:rsid w:val="4FB6EDC6"/>
    <w:rsid w:val="50064794"/>
    <w:rsid w:val="5023275C"/>
    <w:rsid w:val="505B6805"/>
    <w:rsid w:val="50A5EBBC"/>
    <w:rsid w:val="51033CE7"/>
    <w:rsid w:val="51FF11C1"/>
    <w:rsid w:val="5215390D"/>
    <w:rsid w:val="525A1889"/>
    <w:rsid w:val="52894EA8"/>
    <w:rsid w:val="52C50F00"/>
    <w:rsid w:val="53687780"/>
    <w:rsid w:val="537A56F4"/>
    <w:rsid w:val="5407E4E3"/>
    <w:rsid w:val="5480D6DD"/>
    <w:rsid w:val="54871593"/>
    <w:rsid w:val="54E87C17"/>
    <w:rsid w:val="54F076C1"/>
    <w:rsid w:val="55755C04"/>
    <w:rsid w:val="55D46AD7"/>
    <w:rsid w:val="55E197CE"/>
    <w:rsid w:val="55F81DBC"/>
    <w:rsid w:val="5638D8FB"/>
    <w:rsid w:val="566224FB"/>
    <w:rsid w:val="5665D9DD"/>
    <w:rsid w:val="56A62C94"/>
    <w:rsid w:val="56EF38BF"/>
    <w:rsid w:val="575A6AE9"/>
    <w:rsid w:val="5773136E"/>
    <w:rsid w:val="578B102C"/>
    <w:rsid w:val="57CC6824"/>
    <w:rsid w:val="5827B801"/>
    <w:rsid w:val="5834464E"/>
    <w:rsid w:val="586756E6"/>
    <w:rsid w:val="586F44E8"/>
    <w:rsid w:val="58B42DE6"/>
    <w:rsid w:val="58C4FD35"/>
    <w:rsid w:val="58E89E3C"/>
    <w:rsid w:val="5955F0BE"/>
    <w:rsid w:val="59DB1FA6"/>
    <w:rsid w:val="5A300B4E"/>
    <w:rsid w:val="5A393610"/>
    <w:rsid w:val="5ABBA0DD"/>
    <w:rsid w:val="5AFD80AB"/>
    <w:rsid w:val="5B4618CC"/>
    <w:rsid w:val="5B56D84F"/>
    <w:rsid w:val="5B7EA863"/>
    <w:rsid w:val="5B92A189"/>
    <w:rsid w:val="5BDF6C29"/>
    <w:rsid w:val="5BF2A5C1"/>
    <w:rsid w:val="5BF6845B"/>
    <w:rsid w:val="5C077A56"/>
    <w:rsid w:val="5C167DBD"/>
    <w:rsid w:val="5C6D454E"/>
    <w:rsid w:val="5D17C395"/>
    <w:rsid w:val="5D1D6FA5"/>
    <w:rsid w:val="5DC12899"/>
    <w:rsid w:val="5DEED302"/>
    <w:rsid w:val="5E0BE826"/>
    <w:rsid w:val="5EB69348"/>
    <w:rsid w:val="5EDE2EDA"/>
    <w:rsid w:val="5F003C23"/>
    <w:rsid w:val="5F1BD3EF"/>
    <w:rsid w:val="5F48EF37"/>
    <w:rsid w:val="60EFA70C"/>
    <w:rsid w:val="61415062"/>
    <w:rsid w:val="61599707"/>
    <w:rsid w:val="6199073B"/>
    <w:rsid w:val="61A4018A"/>
    <w:rsid w:val="61CD1871"/>
    <w:rsid w:val="6205C52A"/>
    <w:rsid w:val="6250C2FA"/>
    <w:rsid w:val="628FC5D5"/>
    <w:rsid w:val="62EDC754"/>
    <w:rsid w:val="631F64D4"/>
    <w:rsid w:val="636552CF"/>
    <w:rsid w:val="636E9E18"/>
    <w:rsid w:val="63DFFEF8"/>
    <w:rsid w:val="63F6AABA"/>
    <w:rsid w:val="6424C2FE"/>
    <w:rsid w:val="64922350"/>
    <w:rsid w:val="64A97127"/>
    <w:rsid w:val="650130F1"/>
    <w:rsid w:val="650C6923"/>
    <w:rsid w:val="65163F21"/>
    <w:rsid w:val="65C9FAD8"/>
    <w:rsid w:val="65CE422A"/>
    <w:rsid w:val="65F04466"/>
    <w:rsid w:val="66611DD8"/>
    <w:rsid w:val="66BD7905"/>
    <w:rsid w:val="66E6D0C4"/>
    <w:rsid w:val="671162E6"/>
    <w:rsid w:val="6732B4D9"/>
    <w:rsid w:val="6746F1EB"/>
    <w:rsid w:val="67EC406A"/>
    <w:rsid w:val="67FEF517"/>
    <w:rsid w:val="6802F3ED"/>
    <w:rsid w:val="687B23C8"/>
    <w:rsid w:val="68C506A0"/>
    <w:rsid w:val="69498E09"/>
    <w:rsid w:val="69A4F3B4"/>
    <w:rsid w:val="69AFDFF2"/>
    <w:rsid w:val="69DF1E1A"/>
    <w:rsid w:val="6A2D8E86"/>
    <w:rsid w:val="6A4A50DC"/>
    <w:rsid w:val="6ACFB584"/>
    <w:rsid w:val="6B12B1FC"/>
    <w:rsid w:val="6B1CF5B9"/>
    <w:rsid w:val="6BB839F5"/>
    <w:rsid w:val="6BEFB2AF"/>
    <w:rsid w:val="6C3421E9"/>
    <w:rsid w:val="6C34FB24"/>
    <w:rsid w:val="6C4332FB"/>
    <w:rsid w:val="6CD4601C"/>
    <w:rsid w:val="6CE7E5DC"/>
    <w:rsid w:val="6D0C652F"/>
    <w:rsid w:val="6D2F7CCC"/>
    <w:rsid w:val="6D360E02"/>
    <w:rsid w:val="6D44FD2C"/>
    <w:rsid w:val="6D7BEBC4"/>
    <w:rsid w:val="6D8B4E33"/>
    <w:rsid w:val="6DC2AA3D"/>
    <w:rsid w:val="6DF53FEF"/>
    <w:rsid w:val="6E33813E"/>
    <w:rsid w:val="6E35DD60"/>
    <w:rsid w:val="6E69E579"/>
    <w:rsid w:val="6E8D634C"/>
    <w:rsid w:val="6E901C47"/>
    <w:rsid w:val="6EB2CC14"/>
    <w:rsid w:val="6EBFAEDC"/>
    <w:rsid w:val="6EEF1E56"/>
    <w:rsid w:val="6F6CBDB5"/>
    <w:rsid w:val="7023A062"/>
    <w:rsid w:val="70568324"/>
    <w:rsid w:val="70946E82"/>
    <w:rsid w:val="70FBE7E2"/>
    <w:rsid w:val="71AC1B8B"/>
    <w:rsid w:val="71B53B97"/>
    <w:rsid w:val="71BF94EC"/>
    <w:rsid w:val="71DC1AC1"/>
    <w:rsid w:val="71FD2762"/>
    <w:rsid w:val="7203F668"/>
    <w:rsid w:val="72089033"/>
    <w:rsid w:val="72288A60"/>
    <w:rsid w:val="723E2CB4"/>
    <w:rsid w:val="72944ECA"/>
    <w:rsid w:val="72B7315D"/>
    <w:rsid w:val="73616EB0"/>
    <w:rsid w:val="74C4F1EE"/>
    <w:rsid w:val="7537760C"/>
    <w:rsid w:val="7540DB10"/>
    <w:rsid w:val="756C71AC"/>
    <w:rsid w:val="75A03BB2"/>
    <w:rsid w:val="75C030E7"/>
    <w:rsid w:val="766197F5"/>
    <w:rsid w:val="76B2AF0A"/>
    <w:rsid w:val="76D086BD"/>
    <w:rsid w:val="76DC920D"/>
    <w:rsid w:val="7709A65B"/>
    <w:rsid w:val="77DA5311"/>
    <w:rsid w:val="7803271C"/>
    <w:rsid w:val="7836133A"/>
    <w:rsid w:val="789BB50A"/>
    <w:rsid w:val="79202F54"/>
    <w:rsid w:val="793CFA7C"/>
    <w:rsid w:val="7966A9EC"/>
    <w:rsid w:val="79AA96AC"/>
    <w:rsid w:val="7A049AD2"/>
    <w:rsid w:val="7A5C6AEB"/>
    <w:rsid w:val="7A708F11"/>
    <w:rsid w:val="7A7BB8BC"/>
    <w:rsid w:val="7A952AC9"/>
    <w:rsid w:val="7AD60489"/>
    <w:rsid w:val="7AEE7819"/>
    <w:rsid w:val="7B11EDEE"/>
    <w:rsid w:val="7B3A591B"/>
    <w:rsid w:val="7B4A3240"/>
    <w:rsid w:val="7B4EF26E"/>
    <w:rsid w:val="7B50AB02"/>
    <w:rsid w:val="7B598F67"/>
    <w:rsid w:val="7B67AAC0"/>
    <w:rsid w:val="7B779DA9"/>
    <w:rsid w:val="7BC258F1"/>
    <w:rsid w:val="7BE7ED6B"/>
    <w:rsid w:val="7C87F74A"/>
    <w:rsid w:val="7CCF863B"/>
    <w:rsid w:val="7D5BC67F"/>
    <w:rsid w:val="7D67FEC8"/>
    <w:rsid w:val="7D7A18BD"/>
    <w:rsid w:val="7D9AA774"/>
    <w:rsid w:val="7DB1F530"/>
    <w:rsid w:val="7E2D53C7"/>
    <w:rsid w:val="7E7909F6"/>
    <w:rsid w:val="7EE5ED3B"/>
    <w:rsid w:val="7EF4507D"/>
    <w:rsid w:val="7F102345"/>
    <w:rsid w:val="7F369D2B"/>
    <w:rsid w:val="7F6DF27A"/>
    <w:rsid w:val="7F8254C6"/>
    <w:rsid w:val="7FBF7716"/>
    <w:rsid w:val="7FD87D98"/>
    <w:rsid w:val="7FF2D0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7ED6B"/>
  <w15:chartTrackingRefBased/>
  <w15:docId w15:val="{D32AF496-C538-4594-BD25-B325CB136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Bibliography">
    <w:name w:val="Bibliography"/>
    <w:basedOn w:val="Normal"/>
    <w:next w:val="Normal"/>
    <w:uiPriority w:val="37"/>
    <w:unhideWhenUsed/>
    <w:rsid w:val="00A551CA"/>
    <w:pPr>
      <w:tabs>
        <w:tab w:val="left" w:pos="380"/>
      </w:tabs>
      <w:spacing w:after="240" w:line="240" w:lineRule="auto"/>
      <w:ind w:left="384" w:hanging="384"/>
    </w:pPr>
  </w:style>
  <w:style w:type="paragraph" w:customStyle="1" w:styleId="paragraph">
    <w:name w:val="paragraph"/>
    <w:basedOn w:val="Normal"/>
    <w:rsid w:val="00214133"/>
    <w:pPr>
      <w:spacing w:before="100" w:beforeAutospacing="1" w:after="100" w:afterAutospacing="1" w:line="240" w:lineRule="auto"/>
    </w:pPr>
    <w:rPr>
      <w:rFonts w:ascii="Times New Roman" w:eastAsia="Times New Roman" w:hAnsi="Times New Roman" w:cs="Times New Roman"/>
      <w:lang w:eastAsia="en-US"/>
    </w:rPr>
  </w:style>
  <w:style w:type="character" w:customStyle="1" w:styleId="normaltextrun">
    <w:name w:val="normaltextrun"/>
    <w:basedOn w:val="DefaultParagraphFont"/>
    <w:rsid w:val="00214133"/>
  </w:style>
  <w:style w:type="character" w:customStyle="1" w:styleId="eop">
    <w:name w:val="eop"/>
    <w:basedOn w:val="DefaultParagraphFont"/>
    <w:rsid w:val="00214133"/>
  </w:style>
  <w:style w:type="character" w:styleId="CommentReference">
    <w:name w:val="annotation reference"/>
    <w:basedOn w:val="DefaultParagraphFont"/>
    <w:uiPriority w:val="99"/>
    <w:semiHidden/>
    <w:unhideWhenUsed/>
    <w:rsid w:val="00C52AFB"/>
    <w:rPr>
      <w:sz w:val="16"/>
      <w:szCs w:val="16"/>
    </w:rPr>
  </w:style>
  <w:style w:type="paragraph" w:styleId="CommentText">
    <w:name w:val="annotation text"/>
    <w:basedOn w:val="Normal"/>
    <w:link w:val="CommentTextChar"/>
    <w:uiPriority w:val="99"/>
    <w:semiHidden/>
    <w:unhideWhenUsed/>
    <w:rsid w:val="00C52AFB"/>
    <w:pPr>
      <w:spacing w:line="240" w:lineRule="auto"/>
    </w:pPr>
    <w:rPr>
      <w:sz w:val="20"/>
      <w:szCs w:val="20"/>
    </w:rPr>
  </w:style>
  <w:style w:type="character" w:customStyle="1" w:styleId="CommentTextChar">
    <w:name w:val="Comment Text Char"/>
    <w:basedOn w:val="DefaultParagraphFont"/>
    <w:link w:val="CommentText"/>
    <w:uiPriority w:val="99"/>
    <w:semiHidden/>
    <w:rsid w:val="00C52AFB"/>
    <w:rPr>
      <w:sz w:val="20"/>
      <w:szCs w:val="20"/>
    </w:rPr>
  </w:style>
  <w:style w:type="paragraph" w:styleId="CommentSubject">
    <w:name w:val="annotation subject"/>
    <w:basedOn w:val="CommentText"/>
    <w:next w:val="CommentText"/>
    <w:link w:val="CommentSubjectChar"/>
    <w:uiPriority w:val="99"/>
    <w:semiHidden/>
    <w:unhideWhenUsed/>
    <w:rsid w:val="00C52AFB"/>
    <w:rPr>
      <w:b/>
      <w:bCs/>
    </w:rPr>
  </w:style>
  <w:style w:type="character" w:customStyle="1" w:styleId="CommentSubjectChar">
    <w:name w:val="Comment Subject Char"/>
    <w:basedOn w:val="CommentTextChar"/>
    <w:link w:val="CommentSubject"/>
    <w:uiPriority w:val="99"/>
    <w:semiHidden/>
    <w:rsid w:val="00C52AFB"/>
    <w:rPr>
      <w:b/>
      <w:bCs/>
      <w:sz w:val="20"/>
      <w:szCs w:val="20"/>
    </w:rPr>
  </w:style>
  <w:style w:type="paragraph" w:styleId="ListParagraph">
    <w:name w:val="List Paragraph"/>
    <w:basedOn w:val="Normal"/>
    <w:uiPriority w:val="34"/>
    <w:qFormat/>
    <w:rsid w:val="003B26FB"/>
    <w:pPr>
      <w:ind w:left="720"/>
      <w:contextualSpacing/>
    </w:pPr>
  </w:style>
  <w:style w:type="table" w:styleId="TableGrid">
    <w:name w:val="Table Grid"/>
    <w:basedOn w:val="TableNormal"/>
    <w:uiPriority w:val="39"/>
    <w:rsid w:val="00E740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D70CC"/>
    <w:pPr>
      <w:spacing w:after="0" w:line="240" w:lineRule="auto"/>
    </w:pPr>
  </w:style>
  <w:style w:type="character" w:styleId="Hyperlink">
    <w:name w:val="Hyperlink"/>
    <w:basedOn w:val="DefaultParagraphFont"/>
    <w:uiPriority w:val="99"/>
    <w:unhideWhenUsed/>
    <w:rsid w:val="00F76D0F"/>
    <w:rPr>
      <w:color w:val="467886" w:themeColor="hyperlink"/>
      <w:u w:val="single"/>
    </w:rPr>
  </w:style>
  <w:style w:type="character" w:styleId="UnresolvedMention">
    <w:name w:val="Unresolved Mention"/>
    <w:basedOn w:val="DefaultParagraphFont"/>
    <w:uiPriority w:val="99"/>
    <w:semiHidden/>
    <w:unhideWhenUsed/>
    <w:rsid w:val="00F76D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0761964">
      <w:bodyDiv w:val="1"/>
      <w:marLeft w:val="0"/>
      <w:marRight w:val="0"/>
      <w:marTop w:val="0"/>
      <w:marBottom w:val="0"/>
      <w:divBdr>
        <w:top w:val="none" w:sz="0" w:space="0" w:color="auto"/>
        <w:left w:val="none" w:sz="0" w:space="0" w:color="auto"/>
        <w:bottom w:val="none" w:sz="0" w:space="0" w:color="auto"/>
        <w:right w:val="none" w:sz="0" w:space="0" w:color="auto"/>
      </w:divBdr>
      <w:divsChild>
        <w:div w:id="200017225">
          <w:marLeft w:val="0"/>
          <w:marRight w:val="0"/>
          <w:marTop w:val="0"/>
          <w:marBottom w:val="0"/>
          <w:divBdr>
            <w:top w:val="none" w:sz="0" w:space="0" w:color="auto"/>
            <w:left w:val="none" w:sz="0" w:space="0" w:color="auto"/>
            <w:bottom w:val="none" w:sz="0" w:space="0" w:color="auto"/>
            <w:right w:val="none" w:sz="0" w:space="0" w:color="auto"/>
          </w:divBdr>
        </w:div>
        <w:div w:id="401295432">
          <w:marLeft w:val="0"/>
          <w:marRight w:val="0"/>
          <w:marTop w:val="0"/>
          <w:marBottom w:val="0"/>
          <w:divBdr>
            <w:top w:val="none" w:sz="0" w:space="0" w:color="auto"/>
            <w:left w:val="none" w:sz="0" w:space="0" w:color="auto"/>
            <w:bottom w:val="none" w:sz="0" w:space="0" w:color="auto"/>
            <w:right w:val="none" w:sz="0" w:space="0" w:color="auto"/>
          </w:divBdr>
        </w:div>
        <w:div w:id="879320836">
          <w:marLeft w:val="0"/>
          <w:marRight w:val="0"/>
          <w:marTop w:val="0"/>
          <w:marBottom w:val="0"/>
          <w:divBdr>
            <w:top w:val="none" w:sz="0" w:space="0" w:color="auto"/>
            <w:left w:val="none" w:sz="0" w:space="0" w:color="auto"/>
            <w:bottom w:val="none" w:sz="0" w:space="0" w:color="auto"/>
            <w:right w:val="none" w:sz="0" w:space="0" w:color="auto"/>
          </w:divBdr>
        </w:div>
        <w:div w:id="1252205518">
          <w:marLeft w:val="0"/>
          <w:marRight w:val="0"/>
          <w:marTop w:val="0"/>
          <w:marBottom w:val="0"/>
          <w:divBdr>
            <w:top w:val="none" w:sz="0" w:space="0" w:color="auto"/>
            <w:left w:val="none" w:sz="0" w:space="0" w:color="auto"/>
            <w:bottom w:val="none" w:sz="0" w:space="0" w:color="auto"/>
            <w:right w:val="none" w:sz="0" w:space="0" w:color="auto"/>
          </w:divBdr>
        </w:div>
      </w:divsChild>
    </w:div>
  </w:divs>
  <w:encoding w:val="windows-1252"/>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940</Words>
  <Characters>16764</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S Tappan</dc:creator>
  <cp:keywords/>
  <dc:description/>
  <cp:lastModifiedBy>Rachel T</cp:lastModifiedBy>
  <cp:revision>5</cp:revision>
  <cp:lastPrinted>2025-06-12T23:18:00Z</cp:lastPrinted>
  <dcterms:created xsi:type="dcterms:W3CDTF">2025-08-06T14:37:00Z</dcterms:created>
  <dcterms:modified xsi:type="dcterms:W3CDTF">2025-08-29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HWI9o2Ey"/&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